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22A6C9" w14:textId="77777777" w:rsidR="009F3182" w:rsidRPr="008F7D6B" w:rsidRDefault="00203CBA" w:rsidP="009F318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FF6B06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Appendix</w:t>
      </w:r>
      <w:r w:rsidR="00FF6B0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: </w:t>
      </w:r>
      <w:r w:rsidR="009F3182">
        <w:rPr>
          <w:rFonts w:ascii="Times New Roman" w:hAnsi="Times New Roman" w:cs="Times New Roman"/>
          <w:b/>
          <w:bCs/>
          <w:sz w:val="24"/>
          <w:szCs w:val="24"/>
          <w:lang w:val="en-GB"/>
        </w:rPr>
        <w:t>Effect</w:t>
      </w:r>
      <w:r w:rsidR="009F3182" w:rsidRPr="008F7D6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of periodontal therapy on lung function: A twelve-month follow-up intervention study </w:t>
      </w:r>
    </w:p>
    <w:p w14:paraId="51653B2B" w14:textId="77777777" w:rsidR="009F3182" w:rsidRPr="00B17149" w:rsidRDefault="009F3182" w:rsidP="009F318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17149">
        <w:rPr>
          <w:rFonts w:ascii="Times New Roman" w:hAnsi="Times New Roman" w:cs="Times New Roman"/>
          <w:sz w:val="24"/>
          <w:szCs w:val="24"/>
          <w:lang w:val="en-US"/>
        </w:rPr>
        <w:t>Anders Røsland</w:t>
      </w:r>
      <w:r w:rsidRPr="00B1714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</w:t>
      </w:r>
      <w:r w:rsidRPr="00B17149">
        <w:rPr>
          <w:rFonts w:ascii="Times New Roman" w:hAnsi="Times New Roman" w:cs="Times New Roman"/>
          <w:sz w:val="24"/>
          <w:szCs w:val="24"/>
          <w:lang w:val="en-US"/>
        </w:rPr>
        <w:t>, Randi J. Bertelsen</w:t>
      </w:r>
      <w:r w:rsidRPr="00B1714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,4</w:t>
      </w:r>
      <w:r w:rsidRPr="00B17149">
        <w:rPr>
          <w:rFonts w:ascii="Times New Roman" w:hAnsi="Times New Roman" w:cs="Times New Roman"/>
          <w:sz w:val="24"/>
          <w:szCs w:val="24"/>
          <w:lang w:val="en-US"/>
        </w:rPr>
        <w:t>, Joachim Heinrich</w:t>
      </w:r>
      <w:r w:rsidRPr="00B1714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B1714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B1714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B17149">
        <w:rPr>
          <w:rFonts w:ascii="Times New Roman" w:hAnsi="Times New Roman" w:cs="Times New Roman"/>
          <w:sz w:val="24"/>
          <w:szCs w:val="24"/>
          <w:lang w:val="en-US"/>
        </w:rPr>
        <w:t>Stein Atle Lie</w:t>
      </w:r>
      <w:r w:rsidRPr="00B1714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B17149">
        <w:rPr>
          <w:rFonts w:ascii="Times New Roman" w:hAnsi="Times New Roman" w:cs="Times New Roman"/>
          <w:sz w:val="24"/>
          <w:szCs w:val="24"/>
          <w:lang w:val="en-US"/>
        </w:rPr>
        <w:t>, Andrei Malinovschi</w:t>
      </w:r>
      <w:r w:rsidRPr="00B1714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B17149">
        <w:rPr>
          <w:rFonts w:ascii="Times New Roman" w:hAnsi="Times New Roman" w:cs="Times New Roman"/>
          <w:sz w:val="24"/>
          <w:szCs w:val="24"/>
          <w:lang w:val="en-US"/>
        </w:rPr>
        <w:t>, Dagmar F Bunæs</w:t>
      </w:r>
      <w:r w:rsidRPr="00B1714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</w:t>
      </w:r>
    </w:p>
    <w:p w14:paraId="339BCBC5" w14:textId="77777777" w:rsidR="009F3182" w:rsidRPr="00E109BA" w:rsidRDefault="009F3182" w:rsidP="009F3182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109B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E109BA">
        <w:rPr>
          <w:rFonts w:ascii="Times New Roman" w:hAnsi="Times New Roman" w:cs="Times New Roman"/>
          <w:sz w:val="24"/>
          <w:szCs w:val="24"/>
          <w:lang w:val="en-GB"/>
        </w:rPr>
        <w:t xml:space="preserve">University Of Bergen, Department of Clinical Dentistry, Section of Periodontics, Bergen, Norway. </w:t>
      </w:r>
      <w:r w:rsidRPr="00E109B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E109BA">
        <w:rPr>
          <w:rFonts w:ascii="Times New Roman" w:hAnsi="Times New Roman" w:cs="Times New Roman"/>
          <w:sz w:val="24"/>
          <w:szCs w:val="24"/>
          <w:lang w:val="en-GB"/>
        </w:rPr>
        <w:t xml:space="preserve">University of Bergen, Department of Clinical Dentistry, Centre for Translational Oral Research (TOR), Bergen, Norway. </w:t>
      </w:r>
      <w:r w:rsidRPr="00E109B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E109BA">
        <w:rPr>
          <w:rFonts w:ascii="Times New Roman" w:hAnsi="Times New Roman" w:cs="Times New Roman"/>
          <w:sz w:val="24"/>
          <w:szCs w:val="24"/>
          <w:lang w:val="en-GB"/>
        </w:rPr>
        <w:t xml:space="preserve">University Of Bergen, Department of Clinical Science, Bergen, Norway. </w:t>
      </w:r>
      <w:r w:rsidRPr="00E109B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E109BA">
        <w:rPr>
          <w:rFonts w:ascii="Times New Roman" w:hAnsi="Times New Roman" w:cs="Times New Roman"/>
          <w:sz w:val="24"/>
          <w:szCs w:val="24"/>
          <w:lang w:val="en-GB"/>
        </w:rPr>
        <w:t xml:space="preserve">Oral health centre of expertise in Western Norway, Bergen, Norway. </w:t>
      </w:r>
      <w:r w:rsidRPr="00E109B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5</w:t>
      </w:r>
      <w:r w:rsidRPr="00E109BA">
        <w:rPr>
          <w:rFonts w:ascii="Times New Roman" w:hAnsi="Times New Roman" w:cs="Times New Roman"/>
          <w:sz w:val="24"/>
          <w:szCs w:val="24"/>
          <w:lang w:val="en-GB"/>
        </w:rPr>
        <w:t xml:space="preserve">University of Munich (LMU), Institute of Occupational, Social, and Environmental Medicine, Munich, Germany, </w:t>
      </w:r>
      <w:r w:rsidRPr="00E109B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6</w:t>
      </w:r>
      <w:r w:rsidRPr="00E109BA">
        <w:rPr>
          <w:rFonts w:ascii="Times New Roman" w:hAnsi="Times New Roman" w:cs="Times New Roman"/>
          <w:sz w:val="24"/>
          <w:szCs w:val="24"/>
          <w:lang w:val="en-GB"/>
        </w:rPr>
        <w:t xml:space="preserve">Uppsala University, Department of Medical Sciences, Clinical Physiology, Uppsala, Sweden.  </w:t>
      </w:r>
    </w:p>
    <w:p w14:paraId="52AD4D5C" w14:textId="41569E44" w:rsidR="005658F5" w:rsidRPr="00FF6B06" w:rsidRDefault="005658F5" w:rsidP="009F3182">
      <w:pPr>
        <w:rPr>
          <w:rFonts w:ascii="Times New Roman" w:hAnsi="Times New Roman" w:cs="Times New Roman"/>
          <w:sz w:val="20"/>
          <w:szCs w:val="20"/>
          <w:lang w:val="en-GB"/>
        </w:rPr>
      </w:pPr>
    </w:p>
    <w:sdt>
      <w:sdtPr>
        <w:rPr>
          <w:rFonts w:ascii="Times New Roman" w:eastAsiaTheme="minorHAnsi" w:hAnsi="Times New Roman" w:cs="Times New Roman"/>
          <w:color w:val="auto"/>
          <w:kern w:val="2"/>
          <w:sz w:val="20"/>
          <w:szCs w:val="20"/>
          <w:lang w:val="en-GB"/>
          <w14:ligatures w14:val="standardContextual"/>
        </w:rPr>
        <w:id w:val="-1741319795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5FC91057" w14:textId="0CBAF298" w:rsidR="005658F5" w:rsidRPr="00FF6B06" w:rsidRDefault="005658F5">
          <w:pPr>
            <w:pStyle w:val="TOCHeading"/>
            <w:rPr>
              <w:rFonts w:ascii="Times New Roman" w:hAnsi="Times New Roman" w:cs="Times New Roman"/>
              <w:color w:val="auto"/>
              <w:sz w:val="20"/>
              <w:szCs w:val="20"/>
              <w:lang w:val="en-GB"/>
            </w:rPr>
          </w:pPr>
          <w:r w:rsidRPr="00FF6B06">
            <w:rPr>
              <w:rFonts w:ascii="Times New Roman" w:hAnsi="Times New Roman" w:cs="Times New Roman"/>
              <w:color w:val="auto"/>
              <w:sz w:val="20"/>
              <w:szCs w:val="20"/>
              <w:lang w:val="en-GB"/>
            </w:rPr>
            <w:t>Contents</w:t>
          </w:r>
        </w:p>
        <w:p w14:paraId="42F423E5" w14:textId="124B6A1C" w:rsidR="00776792" w:rsidRDefault="005658F5">
          <w:pPr>
            <w:pStyle w:val="TOC2"/>
            <w:tabs>
              <w:tab w:val="right" w:leader="dot" w:pos="9062"/>
            </w:tabs>
            <w:rPr>
              <w:rFonts w:eastAsiaTheme="minorEastAsia"/>
              <w:noProof/>
              <w:sz w:val="24"/>
              <w:szCs w:val="24"/>
              <w:lang w:eastAsia="nb-NO"/>
            </w:rPr>
          </w:pPr>
          <w:r w:rsidRPr="00FF6B06">
            <w:rPr>
              <w:rFonts w:ascii="Times New Roman" w:hAnsi="Times New Roman" w:cs="Times New Roman"/>
              <w:sz w:val="20"/>
              <w:szCs w:val="20"/>
              <w:lang w:val="en-GB"/>
            </w:rPr>
            <w:fldChar w:fldCharType="begin"/>
          </w:r>
          <w:r w:rsidRPr="00FF6B06">
            <w:rPr>
              <w:rFonts w:ascii="Times New Roman" w:hAnsi="Times New Roman" w:cs="Times New Roman"/>
              <w:sz w:val="20"/>
              <w:szCs w:val="20"/>
              <w:lang w:val="en-GB"/>
            </w:rPr>
            <w:instrText xml:space="preserve"> TOC \o "1-3" \h \z \u </w:instrText>
          </w:r>
          <w:r w:rsidRPr="00FF6B06">
            <w:rPr>
              <w:rFonts w:ascii="Times New Roman" w:hAnsi="Times New Roman" w:cs="Times New Roman"/>
              <w:sz w:val="20"/>
              <w:szCs w:val="20"/>
              <w:lang w:val="en-GB"/>
            </w:rPr>
            <w:fldChar w:fldCharType="separate"/>
          </w:r>
          <w:hyperlink w:anchor="_Toc195275381" w:history="1">
            <w:r w:rsidR="00776792" w:rsidRPr="0099096A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GB"/>
              </w:rPr>
              <w:t>Methods</w:t>
            </w:r>
            <w:r w:rsidR="00776792">
              <w:rPr>
                <w:noProof/>
                <w:webHidden/>
              </w:rPr>
              <w:tab/>
            </w:r>
            <w:r w:rsidR="00776792">
              <w:rPr>
                <w:noProof/>
                <w:webHidden/>
              </w:rPr>
              <w:fldChar w:fldCharType="begin"/>
            </w:r>
            <w:r w:rsidR="00776792">
              <w:rPr>
                <w:noProof/>
                <w:webHidden/>
              </w:rPr>
              <w:instrText xml:space="preserve"> PAGEREF _Toc195275381 \h </w:instrText>
            </w:r>
            <w:r w:rsidR="00776792">
              <w:rPr>
                <w:noProof/>
                <w:webHidden/>
              </w:rPr>
            </w:r>
            <w:r w:rsidR="00776792">
              <w:rPr>
                <w:noProof/>
                <w:webHidden/>
              </w:rPr>
              <w:fldChar w:fldCharType="separate"/>
            </w:r>
            <w:r w:rsidR="00776792">
              <w:rPr>
                <w:noProof/>
                <w:webHidden/>
              </w:rPr>
              <w:t>2</w:t>
            </w:r>
            <w:r w:rsidR="00776792">
              <w:rPr>
                <w:noProof/>
                <w:webHidden/>
              </w:rPr>
              <w:fldChar w:fldCharType="end"/>
            </w:r>
          </w:hyperlink>
        </w:p>
        <w:p w14:paraId="2B11EE8C" w14:textId="724CAC03" w:rsidR="00776792" w:rsidRDefault="00776792">
          <w:pPr>
            <w:pStyle w:val="TOC2"/>
            <w:tabs>
              <w:tab w:val="right" w:leader="dot" w:pos="9062"/>
            </w:tabs>
            <w:rPr>
              <w:rFonts w:eastAsiaTheme="minorEastAsia"/>
              <w:noProof/>
              <w:sz w:val="24"/>
              <w:szCs w:val="24"/>
              <w:lang w:eastAsia="nb-NO"/>
            </w:rPr>
          </w:pPr>
          <w:hyperlink w:anchor="_Toc195275382" w:history="1">
            <w:r w:rsidRPr="0099096A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GB"/>
              </w:rPr>
              <w:t>Resul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527538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9F928FA" w14:textId="0AB6DF38" w:rsidR="00776792" w:rsidRDefault="00776792">
          <w:pPr>
            <w:pStyle w:val="TOC3"/>
            <w:tabs>
              <w:tab w:val="right" w:leader="dot" w:pos="9062"/>
            </w:tabs>
            <w:rPr>
              <w:rFonts w:eastAsiaTheme="minorEastAsia"/>
              <w:noProof/>
              <w:sz w:val="24"/>
              <w:szCs w:val="24"/>
              <w:lang w:eastAsia="nb-NO"/>
            </w:rPr>
          </w:pPr>
          <w:hyperlink w:anchor="_Toc195275383" w:history="1">
            <w:r w:rsidRPr="0099096A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GB"/>
              </w:rPr>
              <w:t>Table S1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527538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6A600E6" w14:textId="2B21DC68" w:rsidR="00776792" w:rsidRDefault="00776792">
          <w:pPr>
            <w:pStyle w:val="TOC3"/>
            <w:tabs>
              <w:tab w:val="right" w:leader="dot" w:pos="9062"/>
            </w:tabs>
            <w:rPr>
              <w:rFonts w:eastAsiaTheme="minorEastAsia"/>
              <w:noProof/>
              <w:sz w:val="24"/>
              <w:szCs w:val="24"/>
              <w:lang w:eastAsia="nb-NO"/>
            </w:rPr>
          </w:pPr>
          <w:hyperlink w:anchor="_Toc195275384" w:history="1">
            <w:r w:rsidRPr="0099096A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GB"/>
              </w:rPr>
              <w:t>Figure S1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527538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97D379D" w14:textId="7ADD43DB" w:rsidR="00776792" w:rsidRDefault="00776792">
          <w:pPr>
            <w:pStyle w:val="TOC3"/>
            <w:tabs>
              <w:tab w:val="right" w:leader="dot" w:pos="9062"/>
            </w:tabs>
            <w:rPr>
              <w:rFonts w:eastAsiaTheme="minorEastAsia"/>
              <w:noProof/>
              <w:sz w:val="24"/>
              <w:szCs w:val="24"/>
              <w:lang w:eastAsia="nb-NO"/>
            </w:rPr>
          </w:pPr>
          <w:hyperlink w:anchor="_Toc195275385" w:history="1">
            <w:r w:rsidRPr="0099096A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GB"/>
              </w:rPr>
              <w:t>Figure S2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527538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3CB8DDA" w14:textId="755D7473" w:rsidR="00776792" w:rsidRDefault="00776792">
          <w:pPr>
            <w:pStyle w:val="TOC3"/>
            <w:tabs>
              <w:tab w:val="right" w:leader="dot" w:pos="9062"/>
            </w:tabs>
            <w:rPr>
              <w:rFonts w:eastAsiaTheme="minorEastAsia"/>
              <w:noProof/>
              <w:sz w:val="24"/>
              <w:szCs w:val="24"/>
              <w:lang w:eastAsia="nb-NO"/>
            </w:rPr>
          </w:pPr>
          <w:hyperlink w:anchor="_Toc195275386" w:history="1">
            <w:r w:rsidRPr="0099096A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GB"/>
              </w:rPr>
              <w:t>Figure S3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527538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30DBBF0" w14:textId="391F3178" w:rsidR="00776792" w:rsidRDefault="00776792">
          <w:pPr>
            <w:pStyle w:val="TOC3"/>
            <w:tabs>
              <w:tab w:val="right" w:leader="dot" w:pos="9062"/>
            </w:tabs>
            <w:rPr>
              <w:rFonts w:eastAsiaTheme="minorEastAsia"/>
              <w:noProof/>
              <w:sz w:val="24"/>
              <w:szCs w:val="24"/>
              <w:lang w:eastAsia="nb-NO"/>
            </w:rPr>
          </w:pPr>
          <w:hyperlink w:anchor="_Toc195275387" w:history="1">
            <w:r w:rsidRPr="0099096A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GB"/>
              </w:rPr>
              <w:t>Figure S4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527538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0EFB491" w14:textId="5BE93C6B" w:rsidR="00776792" w:rsidRDefault="00776792">
          <w:pPr>
            <w:pStyle w:val="TOC3"/>
            <w:tabs>
              <w:tab w:val="right" w:leader="dot" w:pos="9062"/>
            </w:tabs>
            <w:rPr>
              <w:rFonts w:eastAsiaTheme="minorEastAsia"/>
              <w:noProof/>
              <w:sz w:val="24"/>
              <w:szCs w:val="24"/>
              <w:lang w:eastAsia="nb-NO"/>
            </w:rPr>
          </w:pPr>
          <w:hyperlink w:anchor="_Toc195275388" w:history="1">
            <w:r w:rsidRPr="0099096A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GB"/>
              </w:rPr>
              <w:t>Figure S5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527538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F84BD56" w14:textId="06EED201" w:rsidR="005658F5" w:rsidRPr="00FF6B06" w:rsidRDefault="005658F5">
          <w:pPr>
            <w:rPr>
              <w:rFonts w:ascii="Times New Roman" w:hAnsi="Times New Roman" w:cs="Times New Roman"/>
              <w:sz w:val="20"/>
              <w:szCs w:val="20"/>
              <w:lang w:val="en-GB"/>
            </w:rPr>
          </w:pPr>
          <w:r w:rsidRPr="00FF6B06">
            <w:rPr>
              <w:rFonts w:ascii="Times New Roman" w:hAnsi="Times New Roman" w:cs="Times New Roman"/>
              <w:b/>
              <w:bCs/>
              <w:noProof/>
              <w:sz w:val="20"/>
              <w:szCs w:val="20"/>
              <w:lang w:val="en-GB"/>
            </w:rPr>
            <w:fldChar w:fldCharType="end"/>
          </w:r>
        </w:p>
      </w:sdtContent>
    </w:sdt>
    <w:p w14:paraId="309BE80C" w14:textId="6E893A2F" w:rsidR="00203CBA" w:rsidRPr="00FF6B06" w:rsidRDefault="00203CBA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FF6B06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34E20B5C" w14:textId="77777777" w:rsidR="00203CBA" w:rsidRPr="00FF6B06" w:rsidRDefault="00203CBA">
      <w:pPr>
        <w:rPr>
          <w:rFonts w:ascii="Times New Roman" w:eastAsiaTheme="majorEastAsia" w:hAnsi="Times New Roman" w:cs="Times New Roman"/>
          <w:sz w:val="20"/>
          <w:szCs w:val="20"/>
          <w:lang w:val="en-GB"/>
        </w:rPr>
      </w:pPr>
    </w:p>
    <w:p w14:paraId="0A1E647C" w14:textId="0371677D" w:rsidR="00096FF8" w:rsidRPr="00FF6B06" w:rsidRDefault="00D040E9" w:rsidP="00390F06">
      <w:pPr>
        <w:pStyle w:val="Heading2"/>
        <w:rPr>
          <w:rFonts w:ascii="Times New Roman" w:hAnsi="Times New Roman" w:cs="Times New Roman"/>
          <w:b/>
          <w:bCs/>
          <w:color w:val="auto"/>
          <w:sz w:val="20"/>
          <w:szCs w:val="20"/>
          <w:lang w:val="en-GB"/>
        </w:rPr>
      </w:pPr>
      <w:bookmarkStart w:id="0" w:name="_Toc195275381"/>
      <w:r w:rsidRPr="00FF6B06">
        <w:rPr>
          <w:rFonts w:ascii="Times New Roman" w:hAnsi="Times New Roman" w:cs="Times New Roman"/>
          <w:b/>
          <w:bCs/>
          <w:color w:val="auto"/>
          <w:sz w:val="20"/>
          <w:szCs w:val="20"/>
          <w:lang w:val="en-GB"/>
        </w:rPr>
        <w:t>Methods</w:t>
      </w:r>
      <w:bookmarkEnd w:id="0"/>
      <w:r w:rsidRPr="00FF6B06">
        <w:rPr>
          <w:rFonts w:ascii="Times New Roman" w:hAnsi="Times New Roman" w:cs="Times New Roman"/>
          <w:b/>
          <w:bCs/>
          <w:color w:val="auto"/>
          <w:sz w:val="20"/>
          <w:szCs w:val="20"/>
          <w:lang w:val="en-GB"/>
        </w:rPr>
        <w:t xml:space="preserve"> </w:t>
      </w:r>
    </w:p>
    <w:p w14:paraId="6AAD7FE3" w14:textId="77777777" w:rsidR="00FF6B06" w:rsidRDefault="00FF6B06" w:rsidP="00D040E9">
      <w:pPr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</w:pPr>
    </w:p>
    <w:p w14:paraId="46208F98" w14:textId="382E7E3B" w:rsidR="00D040E9" w:rsidRPr="00FF6B06" w:rsidRDefault="00D040E9" w:rsidP="00D040E9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FF6B06">
        <w:rPr>
          <w:rFonts w:ascii="Times New Roman" w:hAnsi="Times New Roman" w:cs="Times New Roman"/>
          <w:b/>
          <w:bCs/>
          <w:sz w:val="20"/>
          <w:szCs w:val="20"/>
          <w:lang w:val="en-GB"/>
        </w:rPr>
        <w:t>Pre study tests</w:t>
      </w:r>
    </w:p>
    <w:p w14:paraId="6A31A18B" w14:textId="6829C4F5" w:rsidR="00D040E9" w:rsidRPr="00FF6B06" w:rsidRDefault="00D040E9" w:rsidP="00D040E9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FF6B06">
        <w:rPr>
          <w:rFonts w:ascii="Times New Roman" w:hAnsi="Times New Roman" w:cs="Times New Roman"/>
          <w:sz w:val="20"/>
          <w:szCs w:val="20"/>
          <w:lang w:val="en-GB"/>
        </w:rPr>
        <w:t>One intra-calibrated dentist performed all oral examinations and interventions (AR). Intra-examiner reproducibility was validated by registration of periodontal pocket depths (PD) and clinical attachment loss (CAL), at two time-points, six sites per tooth in a sample of eight patients with 1344 sites in total. Intra-class correlation coefficients for the repeated measures for PD and CAL were 0</w:t>
      </w:r>
      <w:r w:rsidR="00C62D93">
        <w:rPr>
          <w:rFonts w:ascii="Times New Roman" w:eastAsiaTheme="majorEastAsia" w:hAnsi="Times New Roman" w:cs="Times New Roman"/>
          <w:sz w:val="16"/>
          <w:szCs w:val="16"/>
          <w:lang w:val="en-GB"/>
        </w:rPr>
        <w:t>.</w:t>
      </w:r>
      <w:r w:rsidRPr="00FF6B06">
        <w:rPr>
          <w:rFonts w:ascii="Times New Roman" w:hAnsi="Times New Roman" w:cs="Times New Roman"/>
          <w:sz w:val="20"/>
          <w:szCs w:val="20"/>
          <w:lang w:val="en-GB"/>
        </w:rPr>
        <w:t>98 and 0</w:t>
      </w:r>
      <w:r w:rsidR="00C62D93">
        <w:rPr>
          <w:rFonts w:ascii="Times New Roman" w:eastAsiaTheme="majorEastAsia" w:hAnsi="Times New Roman" w:cs="Times New Roman"/>
          <w:sz w:val="16"/>
          <w:szCs w:val="16"/>
          <w:lang w:val="en-GB"/>
        </w:rPr>
        <w:t>.</w:t>
      </w:r>
      <w:r w:rsidRPr="00FF6B06">
        <w:rPr>
          <w:rFonts w:ascii="Times New Roman" w:hAnsi="Times New Roman" w:cs="Times New Roman"/>
          <w:sz w:val="20"/>
          <w:szCs w:val="20"/>
          <w:lang w:val="en-GB"/>
        </w:rPr>
        <w:t xml:space="preserve">91, respectively. </w:t>
      </w:r>
    </w:p>
    <w:p w14:paraId="063BB73A" w14:textId="77777777" w:rsidR="00DC66EC" w:rsidRPr="00FF6B06" w:rsidRDefault="00DC66EC" w:rsidP="00D040E9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3F4CCB7F" w14:textId="00279331" w:rsidR="00DC66EC" w:rsidRPr="00FF6B06" w:rsidRDefault="00DC66EC" w:rsidP="00D040E9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FF6B06">
        <w:rPr>
          <w:rFonts w:ascii="Times New Roman" w:hAnsi="Times New Roman" w:cs="Times New Roman"/>
          <w:b/>
          <w:bCs/>
          <w:sz w:val="20"/>
          <w:szCs w:val="20"/>
          <w:lang w:val="en-GB"/>
        </w:rPr>
        <w:t>Lung function and FeNO measurements</w:t>
      </w:r>
    </w:p>
    <w:p w14:paraId="683BE02A" w14:textId="0A423E11" w:rsidR="00CC2FAD" w:rsidRPr="00FF6B06" w:rsidRDefault="006756AD" w:rsidP="006756AD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FF6B06">
        <w:rPr>
          <w:rFonts w:ascii="Times New Roman" w:hAnsi="Times New Roman" w:cs="Times New Roman"/>
          <w:sz w:val="20"/>
          <w:szCs w:val="20"/>
          <w:lang w:val="en-GB"/>
        </w:rPr>
        <w:t xml:space="preserve">FOT measurements: A minimum of three valid measurements was required for a valid patient test, but no more than eight repetitions were performed. </w:t>
      </w:r>
      <w:r w:rsidRPr="00FF6B06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For a test to be acceptable, optimally there </w:t>
      </w:r>
      <w:proofErr w:type="gramStart"/>
      <w:r w:rsidRPr="00FF6B06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has to</w:t>
      </w:r>
      <w:proofErr w:type="gramEnd"/>
      <w:r w:rsidRPr="00FF6B06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be</w:t>
      </w:r>
      <w:r w:rsidR="0092578A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</w:t>
      </w:r>
      <w:r w:rsidRPr="00FF6B06">
        <w:rPr>
          <w:rFonts w:ascii="Times New Roman" w:hAnsi="Times New Roman" w:cs="Times New Roman"/>
          <w:sz w:val="20"/>
          <w:szCs w:val="20"/>
          <w:u w:val="single"/>
          <w:shd w:val="clear" w:color="auto" w:fill="FFFFFF"/>
          <w:lang w:val="en-GB"/>
        </w:rPr>
        <w:t>&lt;</w:t>
      </w:r>
      <w:r w:rsidRPr="00FF6B06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10% difference in R</w:t>
      </w:r>
      <w:r w:rsidRPr="00FF6B06">
        <w:rPr>
          <w:rFonts w:ascii="Times New Roman" w:hAnsi="Times New Roman" w:cs="Times New Roman"/>
          <w:sz w:val="20"/>
          <w:szCs w:val="20"/>
          <w:shd w:val="clear" w:color="auto" w:fill="FFFFFF"/>
          <w:vertAlign w:val="subscript"/>
          <w:lang w:val="en-GB"/>
        </w:rPr>
        <w:t xml:space="preserve">5 </w:t>
      </w:r>
      <w:r w:rsidRPr="00FF6B06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between all manoeuvres according to the same guidelines, but </w:t>
      </w:r>
      <w:r w:rsidR="003732AC" w:rsidRPr="00FF6B06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in </w:t>
      </w:r>
      <w:r w:rsidRPr="00FF6B06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a recent study </w:t>
      </w:r>
      <w:r w:rsidR="003732AC" w:rsidRPr="00FF6B06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it was </w:t>
      </w:r>
      <w:r w:rsidRPr="00FF6B06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suggest</w:t>
      </w:r>
      <w:r w:rsidR="003732AC" w:rsidRPr="00FF6B06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ed</w:t>
      </w:r>
      <w:r w:rsidRPr="00FF6B06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that measurements with differences up to </w:t>
      </w:r>
      <w:r w:rsidRPr="00FF6B06">
        <w:rPr>
          <w:rFonts w:ascii="Times New Roman" w:hAnsi="Times New Roman" w:cs="Times New Roman"/>
          <w:sz w:val="20"/>
          <w:szCs w:val="20"/>
          <w:u w:val="single"/>
          <w:shd w:val="clear" w:color="auto" w:fill="FFFFFF"/>
          <w:lang w:val="en-GB"/>
        </w:rPr>
        <w:t>&lt;</w:t>
      </w:r>
      <w:r w:rsidRPr="00FF6B06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15%-20% could be usable</w:t>
      </w:r>
      <w:r w:rsidR="00451BC5" w:rsidRPr="00FF6B06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</w:t>
      </w:r>
      <w:r w:rsidR="00CC2FAD" w:rsidRPr="00FF6B06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(</w:t>
      </w:r>
      <w:r w:rsidR="00CC2FAD" w:rsidRPr="00FF6B06">
        <w:rPr>
          <w:rFonts w:ascii="Times New Roman" w:hAnsi="Times New Roman" w:cs="Times New Roman"/>
          <w:sz w:val="20"/>
          <w:szCs w:val="20"/>
          <w:lang w:val="en-GB"/>
        </w:rPr>
        <w:t>Harkness, L. M.</w:t>
      </w:r>
      <w:r w:rsidR="00CC2FAD" w:rsidRPr="00FF6B06">
        <w:rPr>
          <w:rFonts w:ascii="Times New Roman" w:hAnsi="Times New Roman" w:cs="Times New Roman"/>
          <w:i/>
          <w:sz w:val="20"/>
          <w:szCs w:val="20"/>
          <w:lang w:val="en-GB"/>
        </w:rPr>
        <w:t xml:space="preserve"> et al.</w:t>
      </w:r>
      <w:r w:rsidR="00CC2FAD" w:rsidRPr="00FF6B06">
        <w:rPr>
          <w:rFonts w:ascii="Times New Roman" w:hAnsi="Times New Roman" w:cs="Times New Roman"/>
          <w:sz w:val="20"/>
          <w:szCs w:val="20"/>
          <w:lang w:val="en-GB"/>
        </w:rPr>
        <w:t xml:space="preserve"> Within-session variability as quality control for oscillometry in health and disease. </w:t>
      </w:r>
      <w:r w:rsidR="00CC2FAD" w:rsidRPr="00FF6B06">
        <w:rPr>
          <w:rFonts w:ascii="Times New Roman" w:hAnsi="Times New Roman" w:cs="Times New Roman"/>
          <w:i/>
          <w:sz w:val="20"/>
          <w:szCs w:val="20"/>
          <w:lang w:val="en-GB"/>
        </w:rPr>
        <w:t>ERJ Open Research</w:t>
      </w:r>
      <w:r w:rsidR="00CC2FAD" w:rsidRPr="00FF6B0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CC2FAD" w:rsidRPr="00FF6B06">
        <w:rPr>
          <w:rFonts w:ascii="Times New Roman" w:hAnsi="Times New Roman" w:cs="Times New Roman"/>
          <w:b/>
          <w:sz w:val="20"/>
          <w:szCs w:val="20"/>
          <w:lang w:val="en-GB"/>
        </w:rPr>
        <w:t>7</w:t>
      </w:r>
      <w:r w:rsidR="00CC2FAD" w:rsidRPr="00FF6B06">
        <w:rPr>
          <w:rFonts w:ascii="Times New Roman" w:hAnsi="Times New Roman" w:cs="Times New Roman"/>
          <w:sz w:val="20"/>
          <w:szCs w:val="20"/>
          <w:lang w:val="en-GB"/>
        </w:rPr>
        <w:t>, 00074-02021, doi:10.1183/23120541.00074-2021 (2021))</w:t>
      </w:r>
      <w:r w:rsidRPr="00FF6B06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.</w:t>
      </w:r>
      <w:r w:rsidRPr="00FF6B0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061796E1" w14:textId="77777777" w:rsidR="00CC2FAD" w:rsidRPr="00FF6B06" w:rsidRDefault="00CC2FAD" w:rsidP="006756AD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76AA164E" w14:textId="2F35C45F" w:rsidR="00B418B3" w:rsidRPr="00FF6B06" w:rsidRDefault="006756AD" w:rsidP="006756AD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FF6B06">
        <w:rPr>
          <w:rFonts w:ascii="Times New Roman" w:hAnsi="Times New Roman" w:cs="Times New Roman"/>
          <w:sz w:val="20"/>
          <w:szCs w:val="20"/>
          <w:lang w:val="en-GB"/>
        </w:rPr>
        <w:t xml:space="preserve">Participants were seated in an upright position, wearing a nose clip, and asked to place their hands around their cheeks. FOT data were collected for 30-60 sec during tidal breathing. </w:t>
      </w:r>
      <w:r w:rsidR="00B418B3" w:rsidRPr="00FF6B06">
        <w:rPr>
          <w:rFonts w:ascii="Times New Roman" w:hAnsi="Times New Roman" w:cs="Times New Roman"/>
          <w:sz w:val="20"/>
          <w:szCs w:val="20"/>
          <w:lang w:val="en-GB"/>
        </w:rPr>
        <w:t xml:space="preserve">A single measurement of </w:t>
      </w:r>
      <w:r w:rsidR="00B418B3" w:rsidRPr="00FF6B06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FeNO levels (ppb) were collected using NIOX VERO</w:t>
      </w:r>
      <w:r w:rsidR="00B418B3" w:rsidRPr="00FF6B0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>TM</w:t>
      </w:r>
      <w:r w:rsidR="00B418B3" w:rsidRPr="00FF6B06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(Circassia, </w:t>
      </w:r>
      <w:r w:rsidR="00B418B3" w:rsidRPr="00FF6B06">
        <w:rPr>
          <w:rStyle w:val="cf01"/>
          <w:rFonts w:ascii="Times New Roman" w:hAnsi="Times New Roman" w:cs="Times New Roman"/>
          <w:sz w:val="20"/>
          <w:szCs w:val="20"/>
          <w:lang w:val="en-GB"/>
        </w:rPr>
        <w:t>Oxford, UK</w:t>
      </w:r>
      <w:r w:rsidR="00B418B3" w:rsidRPr="00FF6B06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). The participants were instructed to refrain from eating, drinking, and exercising one hour prior to the examination.</w:t>
      </w:r>
    </w:p>
    <w:p w14:paraId="62CDD07A" w14:textId="77777777" w:rsidR="00160561" w:rsidRPr="00FF6B06" w:rsidRDefault="00160561" w:rsidP="00D040E9">
      <w:pPr>
        <w:spacing w:after="0" w:line="360" w:lineRule="auto"/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</w:pPr>
    </w:p>
    <w:p w14:paraId="6F9A2238" w14:textId="40DB21B1" w:rsidR="00113DA8" w:rsidRPr="00FF6B06" w:rsidRDefault="00160561" w:rsidP="00D040E9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FF6B06">
        <w:rPr>
          <w:rFonts w:ascii="Times New Roman" w:hAnsi="Times New Roman" w:cs="Times New Roman"/>
          <w:b/>
          <w:bCs/>
          <w:sz w:val="20"/>
          <w:szCs w:val="20"/>
          <w:lang w:val="en-GB"/>
        </w:rPr>
        <w:t>Other patient related assessment</w:t>
      </w:r>
    </w:p>
    <w:p w14:paraId="5A47B963" w14:textId="76C18024" w:rsidR="008B579E" w:rsidRPr="00FF6B06" w:rsidRDefault="00961132" w:rsidP="008B579E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FF6B06">
        <w:rPr>
          <w:rFonts w:ascii="Times New Roman" w:hAnsi="Times New Roman" w:cs="Times New Roman"/>
          <w:sz w:val="20"/>
          <w:szCs w:val="20"/>
          <w:lang w:val="en-GB"/>
        </w:rPr>
        <w:t>Height (cm) and weight (kg) were measured</w:t>
      </w:r>
      <w:r w:rsidR="00AB6481" w:rsidRPr="00FF6B06">
        <w:rPr>
          <w:rFonts w:ascii="Times New Roman" w:hAnsi="Times New Roman" w:cs="Times New Roman"/>
          <w:sz w:val="20"/>
          <w:szCs w:val="20"/>
          <w:lang w:val="en-GB"/>
        </w:rPr>
        <w:t>, and</w:t>
      </w:r>
      <w:r w:rsidRPr="00FF6B0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AB6481" w:rsidRPr="00FF6B06">
        <w:rPr>
          <w:rFonts w:ascii="Times New Roman" w:hAnsi="Times New Roman" w:cs="Times New Roman"/>
          <w:sz w:val="20"/>
          <w:szCs w:val="20"/>
          <w:lang w:val="en-GB"/>
        </w:rPr>
        <w:t>b</w:t>
      </w:r>
      <w:r w:rsidRPr="00FF6B06">
        <w:rPr>
          <w:rFonts w:ascii="Times New Roman" w:hAnsi="Times New Roman" w:cs="Times New Roman"/>
          <w:sz w:val="20"/>
          <w:szCs w:val="20"/>
          <w:lang w:val="en-GB"/>
        </w:rPr>
        <w:t>ody mass index (BMI) was calculated as weight/height</w:t>
      </w:r>
      <w:r w:rsidRPr="00FF6B06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FF6B06">
        <w:rPr>
          <w:rFonts w:ascii="Times New Roman" w:hAnsi="Times New Roman" w:cs="Times New Roman"/>
          <w:sz w:val="20"/>
          <w:szCs w:val="20"/>
          <w:lang w:val="en-GB"/>
        </w:rPr>
        <w:t xml:space="preserve"> (kg/m</w:t>
      </w:r>
      <w:r w:rsidRPr="00FF6B06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FF6B06">
        <w:rPr>
          <w:rFonts w:ascii="Times New Roman" w:hAnsi="Times New Roman" w:cs="Times New Roman"/>
          <w:sz w:val="20"/>
          <w:szCs w:val="20"/>
          <w:lang w:val="en-GB"/>
        </w:rPr>
        <w:t>). A questionnaire was used to record socioeconomic status, self-perceived oral and respiratory health, physical activity, and use of antibiotics. For questionnaire distribution and data collection, the web-based platform EasyTrial.net (</w:t>
      </w:r>
      <w:proofErr w:type="spellStart"/>
      <w:r w:rsidRPr="00FF6B06">
        <w:rPr>
          <w:rFonts w:ascii="Times New Roman" w:hAnsi="Times New Roman" w:cs="Times New Roman"/>
          <w:sz w:val="20"/>
          <w:szCs w:val="20"/>
          <w:lang w:val="en-GB"/>
        </w:rPr>
        <w:t>EasyTrial</w:t>
      </w:r>
      <w:proofErr w:type="spellEnd"/>
      <w:r w:rsidRPr="00FF6B0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FF6B06">
        <w:rPr>
          <w:rFonts w:ascii="Times New Roman" w:hAnsi="Times New Roman" w:cs="Times New Roman"/>
          <w:sz w:val="20"/>
          <w:szCs w:val="20"/>
          <w:lang w:val="en-GB"/>
        </w:rPr>
        <w:t>ApS</w:t>
      </w:r>
      <w:proofErr w:type="spellEnd"/>
      <w:r w:rsidRPr="00FF6B06">
        <w:rPr>
          <w:rFonts w:ascii="Times New Roman" w:hAnsi="Times New Roman" w:cs="Times New Roman"/>
          <w:sz w:val="20"/>
          <w:szCs w:val="20"/>
          <w:lang w:val="en-GB"/>
        </w:rPr>
        <w:t>, Denmark) was used.</w:t>
      </w:r>
      <w:r w:rsidR="005252AC" w:rsidRPr="00FF6B0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8B579E" w:rsidRPr="00FF6B06">
        <w:rPr>
          <w:rFonts w:ascii="Times New Roman" w:hAnsi="Times New Roman" w:cs="Times New Roman"/>
          <w:sz w:val="20"/>
          <w:szCs w:val="20"/>
          <w:lang w:val="en-GB"/>
        </w:rPr>
        <w:t>Two tubes of blood serum (2 x 8</w:t>
      </w:r>
      <w:r w:rsidR="00865407">
        <w:rPr>
          <w:rFonts w:ascii="Times New Roman" w:eastAsiaTheme="majorEastAsia" w:hAnsi="Times New Roman" w:cs="Times New Roman"/>
          <w:sz w:val="16"/>
          <w:szCs w:val="16"/>
          <w:lang w:val="en-GB"/>
        </w:rPr>
        <w:t>.</w:t>
      </w:r>
      <w:r w:rsidR="008B579E" w:rsidRPr="00FF6B06">
        <w:rPr>
          <w:rFonts w:ascii="Times New Roman" w:hAnsi="Times New Roman" w:cs="Times New Roman"/>
          <w:sz w:val="20"/>
          <w:szCs w:val="20"/>
          <w:lang w:val="en-GB"/>
        </w:rPr>
        <w:t xml:space="preserve">5 ml) were collected during the examination at Research Unit for Health Surveys, University of Bergen. </w:t>
      </w:r>
    </w:p>
    <w:p w14:paraId="1207C661" w14:textId="0C9FE03D" w:rsidR="00365399" w:rsidRPr="00FF6B06" w:rsidRDefault="00365399" w:rsidP="00365399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059AA082" w14:textId="4FA771CD" w:rsidR="00BE7918" w:rsidRPr="00FF6B06" w:rsidRDefault="00CD292B" w:rsidP="00956477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Periodontal therapy</w:t>
      </w:r>
    </w:p>
    <w:p w14:paraId="2DE32228" w14:textId="2AE7F548" w:rsidR="00BE7918" w:rsidRPr="00C268C0" w:rsidRDefault="000B00BA" w:rsidP="00956477">
      <w:pPr>
        <w:spacing w:after="0" w:line="36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C268C0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Oral hygiene kit for home use </w:t>
      </w:r>
    </w:p>
    <w:p w14:paraId="71F6948A" w14:textId="77777777" w:rsidR="00C268C0" w:rsidRDefault="001A221A" w:rsidP="00C268C0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FF6B06">
        <w:rPr>
          <w:rFonts w:ascii="Times New Roman" w:hAnsi="Times New Roman" w:cs="Times New Roman"/>
          <w:sz w:val="20"/>
          <w:szCs w:val="20"/>
          <w:lang w:val="en-GB"/>
        </w:rPr>
        <w:t xml:space="preserve">To </w:t>
      </w:r>
      <w:r w:rsidR="00BE7918" w:rsidRPr="00FF6B06">
        <w:rPr>
          <w:rFonts w:ascii="Times New Roman" w:hAnsi="Times New Roman" w:cs="Times New Roman"/>
          <w:sz w:val="20"/>
          <w:szCs w:val="20"/>
          <w:lang w:val="en-GB"/>
        </w:rPr>
        <w:t>support</w:t>
      </w:r>
      <w:r w:rsidRPr="00FF6B0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247EBF" w:rsidRPr="00FF6B06">
        <w:rPr>
          <w:rFonts w:ascii="Times New Roman" w:hAnsi="Times New Roman" w:cs="Times New Roman"/>
          <w:sz w:val="20"/>
          <w:szCs w:val="20"/>
          <w:lang w:val="en-GB"/>
        </w:rPr>
        <w:t>optimal oral hygiene, p</w:t>
      </w:r>
      <w:r w:rsidR="00991296" w:rsidRPr="00FF6B06">
        <w:rPr>
          <w:rFonts w:ascii="Times New Roman" w:hAnsi="Times New Roman" w:cs="Times New Roman"/>
          <w:sz w:val="20"/>
          <w:szCs w:val="20"/>
          <w:lang w:val="en-GB"/>
        </w:rPr>
        <w:t>articipants were provided with a</w:t>
      </w:r>
      <w:r w:rsidR="00D87900" w:rsidRPr="00FF6B06">
        <w:rPr>
          <w:rFonts w:ascii="Times New Roman" w:hAnsi="Times New Roman" w:cs="Times New Roman"/>
          <w:sz w:val="20"/>
          <w:szCs w:val="20"/>
          <w:lang w:val="en-GB"/>
        </w:rPr>
        <w:t>n oral hygiene kit comprising toothbrushes, interdental brushes, solo brushes, and dental floss (</w:t>
      </w:r>
      <w:proofErr w:type="spellStart"/>
      <w:r w:rsidR="00D87900" w:rsidRPr="00FF6B06">
        <w:rPr>
          <w:rFonts w:ascii="Times New Roman" w:hAnsi="Times New Roman" w:cs="Times New Roman"/>
          <w:sz w:val="20"/>
          <w:szCs w:val="20"/>
          <w:lang w:val="en-GB"/>
        </w:rPr>
        <w:t>Curaprox</w:t>
      </w:r>
      <w:proofErr w:type="spellEnd"/>
      <w:r w:rsidR="00D87900" w:rsidRPr="00FF6B06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="00D87900" w:rsidRPr="00FF6B06">
        <w:rPr>
          <w:rFonts w:ascii="Times New Roman" w:hAnsi="Times New Roman" w:cs="Times New Roman"/>
          <w:sz w:val="20"/>
          <w:szCs w:val="20"/>
          <w:lang w:val="en-GB"/>
        </w:rPr>
        <w:t>Curaden</w:t>
      </w:r>
      <w:proofErr w:type="spellEnd"/>
      <w:r w:rsidR="00D87900" w:rsidRPr="00FF6B06">
        <w:rPr>
          <w:rFonts w:ascii="Times New Roman" w:hAnsi="Times New Roman" w:cs="Times New Roman"/>
          <w:sz w:val="20"/>
          <w:szCs w:val="20"/>
          <w:lang w:val="en-GB"/>
        </w:rPr>
        <w:t xml:space="preserve">, Switzerland, </w:t>
      </w:r>
      <w:proofErr w:type="spellStart"/>
      <w:r w:rsidR="00D87900" w:rsidRPr="00FF6B06">
        <w:rPr>
          <w:rFonts w:ascii="Times New Roman" w:hAnsi="Times New Roman" w:cs="Times New Roman"/>
          <w:sz w:val="20"/>
          <w:szCs w:val="20"/>
          <w:lang w:val="en-GB"/>
        </w:rPr>
        <w:t>Johnson&amp;Johnson</w:t>
      </w:r>
      <w:proofErr w:type="spellEnd"/>
      <w:r w:rsidR="00D87900" w:rsidRPr="00FF6B06">
        <w:rPr>
          <w:rFonts w:ascii="Times New Roman" w:hAnsi="Times New Roman" w:cs="Times New Roman"/>
          <w:sz w:val="20"/>
          <w:szCs w:val="20"/>
          <w:lang w:val="en-GB"/>
        </w:rPr>
        <w:t>, USA). Additionally, they received toothpaste (</w:t>
      </w:r>
      <w:proofErr w:type="spellStart"/>
      <w:r w:rsidR="00D87900" w:rsidRPr="00FF6B06">
        <w:rPr>
          <w:rFonts w:ascii="Times New Roman" w:hAnsi="Times New Roman" w:cs="Times New Roman"/>
          <w:sz w:val="20"/>
          <w:szCs w:val="20"/>
          <w:lang w:val="en-GB"/>
        </w:rPr>
        <w:t>Curaprox</w:t>
      </w:r>
      <w:proofErr w:type="spellEnd"/>
      <w:r w:rsidR="00D87900" w:rsidRPr="00FF6B0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="00D87900" w:rsidRPr="00FF6B06">
        <w:rPr>
          <w:rFonts w:ascii="Times New Roman" w:hAnsi="Times New Roman" w:cs="Times New Roman"/>
          <w:sz w:val="20"/>
          <w:szCs w:val="20"/>
          <w:lang w:val="en-GB"/>
        </w:rPr>
        <w:t>enzycal</w:t>
      </w:r>
      <w:proofErr w:type="spellEnd"/>
      <w:r w:rsidR="00D87900" w:rsidRPr="00FF6B06">
        <w:rPr>
          <w:rFonts w:ascii="Times New Roman" w:hAnsi="Times New Roman" w:cs="Times New Roman"/>
          <w:sz w:val="20"/>
          <w:szCs w:val="20"/>
          <w:lang w:val="en-GB"/>
        </w:rPr>
        <w:t xml:space="preserve"> 1450, </w:t>
      </w:r>
      <w:proofErr w:type="spellStart"/>
      <w:r w:rsidR="00D87900" w:rsidRPr="00FF6B06">
        <w:rPr>
          <w:rFonts w:ascii="Times New Roman" w:hAnsi="Times New Roman" w:cs="Times New Roman"/>
          <w:sz w:val="20"/>
          <w:szCs w:val="20"/>
          <w:lang w:val="en-GB"/>
        </w:rPr>
        <w:t>Curaden</w:t>
      </w:r>
      <w:proofErr w:type="spellEnd"/>
      <w:r w:rsidR="00D87900" w:rsidRPr="00FF6B06">
        <w:rPr>
          <w:rFonts w:ascii="Times New Roman" w:hAnsi="Times New Roman" w:cs="Times New Roman"/>
          <w:sz w:val="20"/>
          <w:szCs w:val="20"/>
          <w:lang w:val="en-GB"/>
        </w:rPr>
        <w:t>, Switzerland) and plaque disclosing tablets for self-assessment of oral hygiene (</w:t>
      </w:r>
      <w:proofErr w:type="spellStart"/>
      <w:r w:rsidR="00D87900" w:rsidRPr="00FF6B06">
        <w:rPr>
          <w:rFonts w:ascii="Times New Roman" w:hAnsi="Times New Roman" w:cs="Times New Roman"/>
          <w:sz w:val="20"/>
          <w:szCs w:val="20"/>
          <w:lang w:val="en-GB"/>
        </w:rPr>
        <w:t>Curaprox</w:t>
      </w:r>
      <w:proofErr w:type="spellEnd"/>
      <w:r w:rsidR="00D87900" w:rsidRPr="00FF6B06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="00D87900" w:rsidRPr="00FF6B06">
        <w:rPr>
          <w:rFonts w:ascii="Times New Roman" w:hAnsi="Times New Roman" w:cs="Times New Roman"/>
          <w:sz w:val="20"/>
          <w:szCs w:val="20"/>
          <w:lang w:val="en-GB"/>
        </w:rPr>
        <w:t>Curaden</w:t>
      </w:r>
      <w:proofErr w:type="spellEnd"/>
      <w:r w:rsidR="00D87900" w:rsidRPr="00FF6B06">
        <w:rPr>
          <w:rFonts w:ascii="Times New Roman" w:hAnsi="Times New Roman" w:cs="Times New Roman"/>
          <w:sz w:val="20"/>
          <w:szCs w:val="20"/>
          <w:lang w:val="en-GB"/>
        </w:rPr>
        <w:t>, Switzerland).</w:t>
      </w:r>
    </w:p>
    <w:p w14:paraId="6FA4B50C" w14:textId="77777777" w:rsidR="001F30FB" w:rsidRDefault="001F30FB" w:rsidP="00C268C0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323F2BAC" w14:textId="5D2C9293" w:rsidR="00D76609" w:rsidRPr="00776792" w:rsidRDefault="00D76609" w:rsidP="001F30FB">
      <w:pPr>
        <w:pStyle w:val="Heading2"/>
        <w:rPr>
          <w:rFonts w:ascii="Times New Roman" w:hAnsi="Times New Roman" w:cs="Times New Roman"/>
          <w:b/>
          <w:bCs/>
          <w:color w:val="auto"/>
          <w:sz w:val="20"/>
          <w:szCs w:val="20"/>
          <w:lang w:val="en-GB"/>
        </w:rPr>
      </w:pPr>
      <w:bookmarkStart w:id="1" w:name="_Toc195275382"/>
      <w:r w:rsidRPr="00776792">
        <w:rPr>
          <w:rFonts w:ascii="Times New Roman" w:hAnsi="Times New Roman" w:cs="Times New Roman"/>
          <w:b/>
          <w:bCs/>
          <w:color w:val="auto"/>
          <w:sz w:val="20"/>
          <w:szCs w:val="20"/>
          <w:lang w:val="en-GB"/>
        </w:rPr>
        <w:t>Results</w:t>
      </w:r>
      <w:bookmarkEnd w:id="1"/>
    </w:p>
    <w:p w14:paraId="53E11109" w14:textId="77777777" w:rsidR="00335D4C" w:rsidRDefault="00335D4C" w:rsidP="00134B73">
      <w:pPr>
        <w:rPr>
          <w:rStyle w:val="Heading3Char"/>
          <w:rFonts w:ascii="Times New Roman" w:hAnsi="Times New Roman" w:cs="Times New Roman"/>
          <w:b/>
          <w:bCs/>
          <w:color w:val="auto"/>
          <w:sz w:val="20"/>
          <w:szCs w:val="20"/>
          <w:lang w:val="en-GB"/>
        </w:rPr>
      </w:pPr>
    </w:p>
    <w:p w14:paraId="676C1864" w14:textId="0FEDFC2E" w:rsidR="00134B73" w:rsidRPr="00FF6B06" w:rsidRDefault="005C0133" w:rsidP="00134B73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bookmarkStart w:id="2" w:name="_Toc195275383"/>
      <w:r w:rsidRPr="00FF6B06">
        <w:rPr>
          <w:rStyle w:val="Heading3Char"/>
          <w:rFonts w:ascii="Times New Roman" w:hAnsi="Times New Roman" w:cs="Times New Roman"/>
          <w:b/>
          <w:bCs/>
          <w:color w:val="auto"/>
          <w:sz w:val="20"/>
          <w:szCs w:val="20"/>
          <w:lang w:val="en-GB"/>
        </w:rPr>
        <w:t>T</w:t>
      </w:r>
      <w:r w:rsidR="003630D5" w:rsidRPr="00FF6B06">
        <w:rPr>
          <w:rStyle w:val="Heading3Char"/>
          <w:rFonts w:ascii="Times New Roman" w:hAnsi="Times New Roman" w:cs="Times New Roman"/>
          <w:b/>
          <w:bCs/>
          <w:color w:val="auto"/>
          <w:sz w:val="20"/>
          <w:szCs w:val="20"/>
          <w:lang w:val="en-GB"/>
        </w:rPr>
        <w:t xml:space="preserve">able </w:t>
      </w:r>
      <w:r w:rsidR="005319F3">
        <w:rPr>
          <w:rStyle w:val="Heading3Char"/>
          <w:rFonts w:ascii="Times New Roman" w:hAnsi="Times New Roman" w:cs="Times New Roman"/>
          <w:b/>
          <w:bCs/>
          <w:color w:val="auto"/>
          <w:sz w:val="20"/>
          <w:szCs w:val="20"/>
          <w:lang w:val="en-GB"/>
        </w:rPr>
        <w:t>S</w:t>
      </w:r>
      <w:r w:rsidR="003630D5" w:rsidRPr="00FF6B06">
        <w:rPr>
          <w:rStyle w:val="Heading3Char"/>
          <w:rFonts w:ascii="Times New Roman" w:hAnsi="Times New Roman" w:cs="Times New Roman"/>
          <w:b/>
          <w:bCs/>
          <w:color w:val="auto"/>
          <w:sz w:val="20"/>
          <w:szCs w:val="20"/>
          <w:lang w:val="en-GB"/>
        </w:rPr>
        <w:t>1</w:t>
      </w:r>
      <w:bookmarkEnd w:id="2"/>
      <w:r w:rsidR="00134B73" w:rsidRPr="00FF6B06">
        <w:rPr>
          <w:rFonts w:ascii="Times New Roman" w:hAnsi="Times New Roman" w:cs="Times New Roman"/>
          <w:b/>
          <w:bCs/>
          <w:sz w:val="20"/>
          <w:szCs w:val="20"/>
          <w:lang w:val="en-GB"/>
        </w:rPr>
        <w:t>. Baseline characteristics stratified by participants who dropped out of the study versus those who completed the trial (from T0 to T3).</w:t>
      </w:r>
    </w:p>
    <w:tbl>
      <w:tblPr>
        <w:tblStyle w:val="TableGrid"/>
        <w:tblW w:w="9175" w:type="dxa"/>
        <w:tblLayout w:type="fixed"/>
        <w:tblLook w:val="04A0" w:firstRow="1" w:lastRow="0" w:firstColumn="1" w:lastColumn="0" w:noHBand="0" w:noVBand="1"/>
      </w:tblPr>
      <w:tblGrid>
        <w:gridCol w:w="4390"/>
        <w:gridCol w:w="1627"/>
        <w:gridCol w:w="2166"/>
        <w:gridCol w:w="992"/>
      </w:tblGrid>
      <w:tr w:rsidR="00A62CAB" w:rsidRPr="00FF6B06" w14:paraId="54AA4BDE" w14:textId="77777777" w:rsidTr="005D70EF">
        <w:trPr>
          <w:trHeight w:val="283"/>
        </w:trPr>
        <w:tc>
          <w:tcPr>
            <w:tcW w:w="4390" w:type="dxa"/>
          </w:tcPr>
          <w:p w14:paraId="330D2695" w14:textId="77777777" w:rsidR="00134B73" w:rsidRPr="0002016A" w:rsidRDefault="00134B73" w:rsidP="00020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2016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Variables</w:t>
            </w:r>
          </w:p>
        </w:tc>
        <w:tc>
          <w:tcPr>
            <w:tcW w:w="1627" w:type="dxa"/>
          </w:tcPr>
          <w:p w14:paraId="1A8DF1C8" w14:textId="77777777" w:rsidR="00134B73" w:rsidRPr="0002016A" w:rsidRDefault="00134B73" w:rsidP="00615A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2016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n-dropouts</w:t>
            </w:r>
          </w:p>
        </w:tc>
        <w:tc>
          <w:tcPr>
            <w:tcW w:w="2166" w:type="dxa"/>
          </w:tcPr>
          <w:p w14:paraId="52813C5A" w14:textId="77777777" w:rsidR="00134B73" w:rsidRPr="0002016A" w:rsidRDefault="00134B73" w:rsidP="00615A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2016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rop-outs</w:t>
            </w:r>
          </w:p>
        </w:tc>
        <w:tc>
          <w:tcPr>
            <w:tcW w:w="992" w:type="dxa"/>
          </w:tcPr>
          <w:p w14:paraId="42F53976" w14:textId="3E16443A" w:rsidR="00134B73" w:rsidRPr="0002016A" w:rsidRDefault="003B6224" w:rsidP="00615A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02016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-value</w:t>
            </w:r>
          </w:p>
        </w:tc>
      </w:tr>
      <w:tr w:rsidR="00A62CAB" w:rsidRPr="00FF6B06" w14:paraId="1DD046C3" w14:textId="77777777" w:rsidTr="005D70EF">
        <w:trPr>
          <w:trHeight w:val="396"/>
        </w:trPr>
        <w:tc>
          <w:tcPr>
            <w:tcW w:w="4390" w:type="dxa"/>
          </w:tcPr>
          <w:p w14:paraId="242D61FC" w14:textId="77777777" w:rsidR="00134B73" w:rsidRPr="009614C1" w:rsidRDefault="00134B73" w:rsidP="00615A47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Participants</w:t>
            </w:r>
          </w:p>
        </w:tc>
        <w:tc>
          <w:tcPr>
            <w:tcW w:w="1627" w:type="dxa"/>
          </w:tcPr>
          <w:p w14:paraId="7C14CE52" w14:textId="7CB3CBD0" w:rsidR="00134B73" w:rsidRPr="009614C1" w:rsidRDefault="00134B73" w:rsidP="00615A4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48 (77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4%)</w:t>
            </w:r>
          </w:p>
        </w:tc>
        <w:tc>
          <w:tcPr>
            <w:tcW w:w="2166" w:type="dxa"/>
          </w:tcPr>
          <w:p w14:paraId="453C0E75" w14:textId="24170D93" w:rsidR="00134B73" w:rsidRPr="009614C1" w:rsidRDefault="00134B73" w:rsidP="00615A4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14 (22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6%)</w:t>
            </w:r>
          </w:p>
        </w:tc>
        <w:tc>
          <w:tcPr>
            <w:tcW w:w="992" w:type="dxa"/>
          </w:tcPr>
          <w:p w14:paraId="2C038349" w14:textId="77777777" w:rsidR="00134B73" w:rsidRPr="009614C1" w:rsidRDefault="00134B73" w:rsidP="00615A4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</w:tc>
      </w:tr>
      <w:tr w:rsidR="00A62CAB" w:rsidRPr="00FF6B06" w14:paraId="217EDF64" w14:textId="77777777" w:rsidTr="005D70EF">
        <w:trPr>
          <w:trHeight w:val="233"/>
        </w:trPr>
        <w:tc>
          <w:tcPr>
            <w:tcW w:w="4390" w:type="dxa"/>
          </w:tcPr>
          <w:p w14:paraId="5A376601" w14:textId="77777777" w:rsidR="00134B73" w:rsidRPr="009614C1" w:rsidRDefault="00134B73" w:rsidP="00615A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14C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an age (SD)</w:t>
            </w:r>
          </w:p>
        </w:tc>
        <w:tc>
          <w:tcPr>
            <w:tcW w:w="1627" w:type="dxa"/>
          </w:tcPr>
          <w:p w14:paraId="1A5112ED" w14:textId="4A7BF39F" w:rsidR="00134B73" w:rsidRPr="009614C1" w:rsidRDefault="00134B73" w:rsidP="00615A4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36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5 (5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9)</w:t>
            </w:r>
          </w:p>
        </w:tc>
        <w:tc>
          <w:tcPr>
            <w:tcW w:w="2166" w:type="dxa"/>
          </w:tcPr>
          <w:p w14:paraId="334FCA6B" w14:textId="34EE9D55" w:rsidR="00134B73" w:rsidRPr="009614C1" w:rsidRDefault="00134B73" w:rsidP="00615A4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33.3 (6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9)</w:t>
            </w:r>
          </w:p>
        </w:tc>
        <w:tc>
          <w:tcPr>
            <w:tcW w:w="992" w:type="dxa"/>
          </w:tcPr>
          <w:p w14:paraId="171526D1" w14:textId="1ABB15E0" w:rsidR="00134B73" w:rsidRPr="009614C1" w:rsidRDefault="00134B73" w:rsidP="00615A4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0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09</w:t>
            </w:r>
          </w:p>
        </w:tc>
      </w:tr>
      <w:tr w:rsidR="00A62CAB" w:rsidRPr="00FF6B06" w14:paraId="58362270" w14:textId="77777777" w:rsidTr="005D70EF">
        <w:trPr>
          <w:trHeight w:val="233"/>
        </w:trPr>
        <w:tc>
          <w:tcPr>
            <w:tcW w:w="4390" w:type="dxa"/>
          </w:tcPr>
          <w:p w14:paraId="1B4CD366" w14:textId="77777777" w:rsidR="00134B73" w:rsidRPr="009614C1" w:rsidRDefault="00134B73" w:rsidP="00615A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14C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x</w:t>
            </w:r>
          </w:p>
          <w:p w14:paraId="6D56C240" w14:textId="77777777" w:rsidR="00134B73" w:rsidRPr="009614C1" w:rsidRDefault="00134B73" w:rsidP="00615A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14C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1627" w:type="dxa"/>
          </w:tcPr>
          <w:p w14:paraId="3466F50E" w14:textId="77777777" w:rsidR="00134B73" w:rsidRPr="009614C1" w:rsidRDefault="00134B73" w:rsidP="00615A4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</w:p>
          <w:p w14:paraId="6CD3F1D3" w14:textId="1EF753B0" w:rsidR="00134B73" w:rsidRPr="009614C1" w:rsidRDefault="00134B73" w:rsidP="00615A4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28 (58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3%)</w:t>
            </w:r>
          </w:p>
        </w:tc>
        <w:tc>
          <w:tcPr>
            <w:tcW w:w="2166" w:type="dxa"/>
          </w:tcPr>
          <w:p w14:paraId="19F12065" w14:textId="77777777" w:rsidR="00134B73" w:rsidRPr="009614C1" w:rsidRDefault="00134B73" w:rsidP="00615A4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</w:p>
          <w:p w14:paraId="5274762B" w14:textId="1F51EFBC" w:rsidR="00134B73" w:rsidRPr="009614C1" w:rsidRDefault="00134B73" w:rsidP="00615A4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8 (57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1%)</w:t>
            </w:r>
          </w:p>
        </w:tc>
        <w:tc>
          <w:tcPr>
            <w:tcW w:w="992" w:type="dxa"/>
          </w:tcPr>
          <w:p w14:paraId="58E6214B" w14:textId="77777777" w:rsidR="00134B73" w:rsidRPr="009614C1" w:rsidRDefault="00134B73" w:rsidP="00615A4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</w:p>
          <w:p w14:paraId="0F9813A4" w14:textId="74491508" w:rsidR="00134B73" w:rsidRPr="009614C1" w:rsidRDefault="00134B73" w:rsidP="00615A4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0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94</w:t>
            </w:r>
          </w:p>
        </w:tc>
      </w:tr>
      <w:tr w:rsidR="00A62CAB" w:rsidRPr="00FF6B06" w14:paraId="56F33D57" w14:textId="77777777" w:rsidTr="005D70EF">
        <w:trPr>
          <w:trHeight w:val="233"/>
        </w:trPr>
        <w:tc>
          <w:tcPr>
            <w:tcW w:w="4390" w:type="dxa"/>
          </w:tcPr>
          <w:p w14:paraId="2FD414CE" w14:textId="77777777" w:rsidR="00134B73" w:rsidRPr="009614C1" w:rsidRDefault="00134B73" w:rsidP="00615A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14C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ducation at University Level</w:t>
            </w:r>
          </w:p>
        </w:tc>
        <w:tc>
          <w:tcPr>
            <w:tcW w:w="1627" w:type="dxa"/>
          </w:tcPr>
          <w:p w14:paraId="762EEECF" w14:textId="3705E25D" w:rsidR="00134B73" w:rsidRPr="009614C1" w:rsidRDefault="00134B73" w:rsidP="00615A4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41 (87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2%%</w:t>
            </w:r>
            <w:r w:rsidRPr="009614C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166" w:type="dxa"/>
          </w:tcPr>
          <w:p w14:paraId="018C8273" w14:textId="457D0EE1" w:rsidR="00134B73" w:rsidRPr="009614C1" w:rsidRDefault="00134B73" w:rsidP="00615A4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10 (</w:t>
            </w:r>
            <w:r w:rsidRPr="009614C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7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%)</w:t>
            </w:r>
          </w:p>
        </w:tc>
        <w:tc>
          <w:tcPr>
            <w:tcW w:w="992" w:type="dxa"/>
          </w:tcPr>
          <w:p w14:paraId="06752403" w14:textId="7799E8BF" w:rsidR="00134B73" w:rsidRPr="009614C1" w:rsidRDefault="00134B73" w:rsidP="00615A4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0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30</w:t>
            </w:r>
          </w:p>
        </w:tc>
      </w:tr>
      <w:tr w:rsidR="00A62CAB" w:rsidRPr="00FF6B06" w14:paraId="63F04386" w14:textId="77777777" w:rsidTr="005D70EF">
        <w:trPr>
          <w:trHeight w:val="233"/>
        </w:trPr>
        <w:tc>
          <w:tcPr>
            <w:tcW w:w="4390" w:type="dxa"/>
          </w:tcPr>
          <w:p w14:paraId="4C85050F" w14:textId="77777777" w:rsidR="00134B73" w:rsidRPr="009614C1" w:rsidRDefault="00134B73" w:rsidP="00615A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14C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an body mass index in kg/m</w:t>
            </w:r>
            <w:r w:rsidRPr="009614C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  <w:r w:rsidRPr="009614C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SD)</w:t>
            </w:r>
          </w:p>
        </w:tc>
        <w:tc>
          <w:tcPr>
            <w:tcW w:w="1627" w:type="dxa"/>
          </w:tcPr>
          <w:p w14:paraId="261FF1DC" w14:textId="19AC4F34" w:rsidR="00134B73" w:rsidRPr="009614C1" w:rsidRDefault="00134B73" w:rsidP="00615A4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26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6 (4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82)</w:t>
            </w:r>
          </w:p>
        </w:tc>
        <w:tc>
          <w:tcPr>
            <w:tcW w:w="2166" w:type="dxa"/>
          </w:tcPr>
          <w:p w14:paraId="328E3D7E" w14:textId="61CB9DE6" w:rsidR="00134B73" w:rsidRPr="009614C1" w:rsidRDefault="00134B73" w:rsidP="00615A4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29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9 (</w:t>
            </w:r>
            <w:r w:rsidRPr="009614C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)</w:t>
            </w:r>
          </w:p>
        </w:tc>
        <w:tc>
          <w:tcPr>
            <w:tcW w:w="992" w:type="dxa"/>
          </w:tcPr>
          <w:p w14:paraId="15D9E9EF" w14:textId="42446D67" w:rsidR="00134B73" w:rsidRPr="009614C1" w:rsidRDefault="00134B73" w:rsidP="00615A4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0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032</w:t>
            </w:r>
          </w:p>
        </w:tc>
      </w:tr>
      <w:tr w:rsidR="00A62CAB" w:rsidRPr="00FF6B06" w14:paraId="5C2C368B" w14:textId="77777777" w:rsidTr="005D70EF">
        <w:trPr>
          <w:trHeight w:val="233"/>
        </w:trPr>
        <w:tc>
          <w:tcPr>
            <w:tcW w:w="4390" w:type="dxa"/>
          </w:tcPr>
          <w:p w14:paraId="135B5362" w14:textId="77777777" w:rsidR="00134B73" w:rsidRPr="009614C1" w:rsidRDefault="00134B73" w:rsidP="00615A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14C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an height in cm (SD)</w:t>
            </w:r>
          </w:p>
        </w:tc>
        <w:tc>
          <w:tcPr>
            <w:tcW w:w="1627" w:type="dxa"/>
          </w:tcPr>
          <w:p w14:paraId="319A9910" w14:textId="52F05673" w:rsidR="00134B73" w:rsidRPr="009614C1" w:rsidRDefault="00134B73" w:rsidP="00615A4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172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5 (</w:t>
            </w:r>
            <w:r w:rsidRPr="009614C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2166" w:type="dxa"/>
          </w:tcPr>
          <w:p w14:paraId="12EED913" w14:textId="3B2FE7F3" w:rsidR="00134B73" w:rsidRPr="009614C1" w:rsidRDefault="00134B73" w:rsidP="00615A4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170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5 (</w:t>
            </w:r>
            <w:r w:rsidRPr="009614C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)</w:t>
            </w:r>
          </w:p>
        </w:tc>
        <w:tc>
          <w:tcPr>
            <w:tcW w:w="992" w:type="dxa"/>
          </w:tcPr>
          <w:p w14:paraId="700A74B5" w14:textId="07DE5EB6" w:rsidR="00134B73" w:rsidRPr="009614C1" w:rsidRDefault="00134B73" w:rsidP="00615A4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0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50</w:t>
            </w:r>
          </w:p>
        </w:tc>
      </w:tr>
      <w:tr w:rsidR="00A62CAB" w:rsidRPr="00FF6B06" w14:paraId="7A440291" w14:textId="77777777" w:rsidTr="005D70EF">
        <w:trPr>
          <w:trHeight w:val="233"/>
        </w:trPr>
        <w:tc>
          <w:tcPr>
            <w:tcW w:w="4390" w:type="dxa"/>
          </w:tcPr>
          <w:p w14:paraId="273556D4" w14:textId="77777777" w:rsidR="00134B73" w:rsidRPr="009614C1" w:rsidRDefault="00134B73" w:rsidP="00615A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14C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an weight in kg (SD)</w:t>
            </w:r>
          </w:p>
        </w:tc>
        <w:tc>
          <w:tcPr>
            <w:tcW w:w="1627" w:type="dxa"/>
          </w:tcPr>
          <w:p w14:paraId="4450BECF" w14:textId="736A708A" w:rsidR="00134B73" w:rsidRPr="009614C1" w:rsidRDefault="00134B73" w:rsidP="00615A4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79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7 (</w:t>
            </w:r>
            <w:r w:rsidRPr="009614C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)</w:t>
            </w:r>
          </w:p>
        </w:tc>
        <w:tc>
          <w:tcPr>
            <w:tcW w:w="2166" w:type="dxa"/>
          </w:tcPr>
          <w:p w14:paraId="68B4E317" w14:textId="157B9D38" w:rsidR="00134B73" w:rsidRPr="009614C1" w:rsidRDefault="00134B73" w:rsidP="00615A4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87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7 (20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3)</w:t>
            </w:r>
          </w:p>
        </w:tc>
        <w:tc>
          <w:tcPr>
            <w:tcW w:w="992" w:type="dxa"/>
          </w:tcPr>
          <w:p w14:paraId="7E78C5AA" w14:textId="57FD4109" w:rsidR="00134B73" w:rsidRPr="009614C1" w:rsidRDefault="00134B73" w:rsidP="00615A4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0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16</w:t>
            </w:r>
          </w:p>
        </w:tc>
      </w:tr>
      <w:tr w:rsidR="00A62CAB" w:rsidRPr="00FF6B06" w14:paraId="1D1891E8" w14:textId="77777777" w:rsidTr="005D70EF">
        <w:trPr>
          <w:trHeight w:val="233"/>
        </w:trPr>
        <w:tc>
          <w:tcPr>
            <w:tcW w:w="4390" w:type="dxa"/>
          </w:tcPr>
          <w:p w14:paraId="1E235F9A" w14:textId="77777777" w:rsidR="00134B73" w:rsidRPr="0002016A" w:rsidRDefault="00134B73" w:rsidP="00615A4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2016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bsolute values of spirometry variables</w:t>
            </w:r>
          </w:p>
          <w:p w14:paraId="4E175237" w14:textId="77777777" w:rsidR="00134B73" w:rsidRPr="009614C1" w:rsidRDefault="00134B73" w:rsidP="00615A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14C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an FEV</w:t>
            </w:r>
            <w:r w:rsidRPr="009614C1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1</w:t>
            </w:r>
            <w:r w:rsidRPr="009614C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SD)</w:t>
            </w:r>
          </w:p>
          <w:p w14:paraId="6FB9D574" w14:textId="77777777" w:rsidR="00134B73" w:rsidRPr="009614C1" w:rsidRDefault="00134B73" w:rsidP="00615A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14C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an FVC (SD)</w:t>
            </w:r>
          </w:p>
          <w:p w14:paraId="473EBC4D" w14:textId="77777777" w:rsidR="00134B73" w:rsidRPr="009614C1" w:rsidRDefault="00134B73" w:rsidP="00615A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14C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an FEV</w:t>
            </w:r>
            <w:r w:rsidRPr="009614C1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1</w:t>
            </w:r>
            <w:r w:rsidRPr="009614C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FVC (SD)</w:t>
            </w:r>
          </w:p>
          <w:p w14:paraId="4CCAA4DF" w14:textId="77777777" w:rsidR="00134B73" w:rsidRPr="0002016A" w:rsidRDefault="00134B73" w:rsidP="00615A4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2016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predicted spirometry variables</w:t>
            </w:r>
          </w:p>
          <w:p w14:paraId="1523E31E" w14:textId="77777777" w:rsidR="00134B73" w:rsidRPr="009614C1" w:rsidRDefault="00134B73" w:rsidP="00615A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14C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an %predicted FEV</w:t>
            </w:r>
            <w:r w:rsidRPr="009614C1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1</w:t>
            </w:r>
            <w:r w:rsidRPr="009614C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SD)</w:t>
            </w:r>
          </w:p>
          <w:p w14:paraId="1CCCC327" w14:textId="77777777" w:rsidR="00134B73" w:rsidRPr="009614C1" w:rsidRDefault="00134B73" w:rsidP="00615A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14C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an %predicted FVC (SD)</w:t>
            </w:r>
          </w:p>
        </w:tc>
        <w:tc>
          <w:tcPr>
            <w:tcW w:w="1627" w:type="dxa"/>
          </w:tcPr>
          <w:p w14:paraId="76676D0E" w14:textId="77777777" w:rsidR="00134B73" w:rsidRPr="009614C1" w:rsidRDefault="00134B73" w:rsidP="00615A4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</w:p>
          <w:p w14:paraId="78CFB3A2" w14:textId="43DB7580" w:rsidR="00134B73" w:rsidRPr="009614C1" w:rsidRDefault="00134B73" w:rsidP="00615A4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3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57 (0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77)</w:t>
            </w:r>
          </w:p>
          <w:p w14:paraId="532B504D" w14:textId="00040793" w:rsidR="00134B73" w:rsidRPr="009614C1" w:rsidRDefault="00134B73" w:rsidP="00615A4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4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58 (1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05)</w:t>
            </w:r>
          </w:p>
          <w:p w14:paraId="3FB47CF4" w14:textId="4617CA94" w:rsidR="00134B73" w:rsidRPr="009614C1" w:rsidRDefault="00134B73" w:rsidP="00615A4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0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78 (0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05)</w:t>
            </w:r>
          </w:p>
          <w:p w14:paraId="0A2A7476" w14:textId="77777777" w:rsidR="00134B73" w:rsidRPr="009614C1" w:rsidRDefault="00134B73" w:rsidP="00615A4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</w:p>
          <w:p w14:paraId="19C281DA" w14:textId="57043CC5" w:rsidR="00134B73" w:rsidRPr="009614C1" w:rsidRDefault="00134B73" w:rsidP="00615A4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94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85 (11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14)</w:t>
            </w:r>
          </w:p>
          <w:p w14:paraId="55FC3766" w14:textId="4E313558" w:rsidR="00134B73" w:rsidRPr="009614C1" w:rsidRDefault="00134B73" w:rsidP="00615A4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99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41 (12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02)</w:t>
            </w:r>
          </w:p>
        </w:tc>
        <w:tc>
          <w:tcPr>
            <w:tcW w:w="2166" w:type="dxa"/>
          </w:tcPr>
          <w:p w14:paraId="47E62E87" w14:textId="77777777" w:rsidR="00134B73" w:rsidRPr="009614C1" w:rsidRDefault="00134B73" w:rsidP="00615A4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</w:p>
          <w:p w14:paraId="6493CF27" w14:textId="3F772833" w:rsidR="00134B73" w:rsidRPr="009614C1" w:rsidRDefault="00134B73" w:rsidP="00615A4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3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45 (0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77)</w:t>
            </w:r>
          </w:p>
          <w:p w14:paraId="157EEA68" w14:textId="370BA29E" w:rsidR="00134B73" w:rsidRPr="009614C1" w:rsidRDefault="00134B73" w:rsidP="00615A4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4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33 (0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90)</w:t>
            </w:r>
          </w:p>
          <w:p w14:paraId="40F34616" w14:textId="053BD9CD" w:rsidR="00134B73" w:rsidRPr="009614C1" w:rsidRDefault="00134B73" w:rsidP="00615A4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0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79 (0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05)</w:t>
            </w:r>
          </w:p>
          <w:p w14:paraId="4FD49D92" w14:textId="77777777" w:rsidR="00134B73" w:rsidRPr="009614C1" w:rsidRDefault="00134B73" w:rsidP="00615A4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</w:p>
          <w:p w14:paraId="2AADD33D" w14:textId="233A2289" w:rsidR="00134B73" w:rsidRPr="009614C1" w:rsidRDefault="00134B73" w:rsidP="00615A4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92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40 (9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74)</w:t>
            </w:r>
          </w:p>
          <w:p w14:paraId="698DA5E5" w14:textId="0E2F7792" w:rsidR="00134B73" w:rsidRPr="009614C1" w:rsidRDefault="00134B73" w:rsidP="00615A4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95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90 (8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51)</w:t>
            </w:r>
          </w:p>
        </w:tc>
        <w:tc>
          <w:tcPr>
            <w:tcW w:w="992" w:type="dxa"/>
          </w:tcPr>
          <w:p w14:paraId="7A22411E" w14:textId="77777777" w:rsidR="00134B73" w:rsidRPr="009614C1" w:rsidRDefault="00134B73" w:rsidP="00615A4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</w:p>
          <w:p w14:paraId="0F291091" w14:textId="1BF08DB2" w:rsidR="00134B73" w:rsidRPr="009614C1" w:rsidRDefault="00134B73" w:rsidP="00615A4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0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62</w:t>
            </w:r>
          </w:p>
          <w:p w14:paraId="356D371C" w14:textId="113DC608" w:rsidR="00134B73" w:rsidRPr="009614C1" w:rsidRDefault="00134B73" w:rsidP="00615A4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0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41</w:t>
            </w:r>
          </w:p>
          <w:p w14:paraId="39E7FBFF" w14:textId="6002CDDD" w:rsidR="00134B73" w:rsidRPr="009614C1" w:rsidRDefault="00134B73" w:rsidP="00615A4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0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40</w:t>
            </w:r>
          </w:p>
          <w:p w14:paraId="13BB42C7" w14:textId="77777777" w:rsidR="00134B73" w:rsidRPr="009614C1" w:rsidRDefault="00134B73" w:rsidP="00615A4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</w:p>
          <w:p w14:paraId="11FD774E" w14:textId="5710DEE7" w:rsidR="00134B73" w:rsidRPr="009614C1" w:rsidRDefault="00134B73" w:rsidP="00615A4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0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45</w:t>
            </w:r>
          </w:p>
          <w:p w14:paraId="43D6A8DA" w14:textId="79E8A521" w:rsidR="00134B73" w:rsidRPr="009614C1" w:rsidRDefault="00134B73" w:rsidP="00615A4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0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30</w:t>
            </w:r>
          </w:p>
        </w:tc>
      </w:tr>
      <w:tr w:rsidR="00A62CAB" w:rsidRPr="00FF6B06" w14:paraId="1400DDD7" w14:textId="77777777" w:rsidTr="005D70EF">
        <w:trPr>
          <w:trHeight w:val="233"/>
        </w:trPr>
        <w:tc>
          <w:tcPr>
            <w:tcW w:w="4390" w:type="dxa"/>
          </w:tcPr>
          <w:p w14:paraId="52A23B89" w14:textId="77777777" w:rsidR="00134B73" w:rsidRPr="0002016A" w:rsidRDefault="00134B73" w:rsidP="00615A4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2016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bsolute values of oscillometry variables</w:t>
            </w:r>
          </w:p>
          <w:p w14:paraId="34D2D0D6" w14:textId="77777777" w:rsidR="00134B73" w:rsidRPr="009614C1" w:rsidRDefault="00134B73" w:rsidP="00615A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14C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an R</w:t>
            </w:r>
            <w:r w:rsidRPr="009614C1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5</w:t>
            </w:r>
            <w:r w:rsidRPr="009614C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SD)</w:t>
            </w:r>
          </w:p>
          <w:p w14:paraId="16A261F5" w14:textId="77777777" w:rsidR="00134B73" w:rsidRPr="009614C1" w:rsidRDefault="00134B73" w:rsidP="00615A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14C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an R</w:t>
            </w:r>
            <w:r w:rsidRPr="009614C1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11</w:t>
            </w:r>
            <w:r w:rsidRPr="009614C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SD)</w:t>
            </w:r>
          </w:p>
          <w:p w14:paraId="6E94C107" w14:textId="77777777" w:rsidR="00134B73" w:rsidRPr="009614C1" w:rsidRDefault="00134B73" w:rsidP="00615A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14C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an R</w:t>
            </w:r>
            <w:r w:rsidRPr="009614C1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19</w:t>
            </w:r>
            <w:r w:rsidRPr="009614C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SD)</w:t>
            </w:r>
          </w:p>
          <w:p w14:paraId="5BBE1F41" w14:textId="77777777" w:rsidR="00134B73" w:rsidRPr="0002016A" w:rsidRDefault="00134B73" w:rsidP="00615A4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2016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%predicted oscillometry variables </w:t>
            </w:r>
          </w:p>
          <w:p w14:paraId="27C1E83E" w14:textId="77777777" w:rsidR="00134B73" w:rsidRPr="009614C1" w:rsidRDefault="00134B73" w:rsidP="00615A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14C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an R</w:t>
            </w:r>
            <w:r w:rsidRPr="009614C1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5</w:t>
            </w:r>
            <w:r w:rsidRPr="009614C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%predicted (SD)</w:t>
            </w:r>
          </w:p>
          <w:p w14:paraId="54F74E04" w14:textId="77777777" w:rsidR="00134B73" w:rsidRPr="009614C1" w:rsidRDefault="00134B73" w:rsidP="00615A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14C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an R</w:t>
            </w:r>
            <w:r w:rsidRPr="009614C1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11</w:t>
            </w:r>
            <w:r w:rsidRPr="009614C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%predicted (SD)</w:t>
            </w:r>
          </w:p>
          <w:p w14:paraId="2E78D1D6" w14:textId="77777777" w:rsidR="00134B73" w:rsidRPr="009614C1" w:rsidRDefault="00134B73" w:rsidP="00615A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14C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an R</w:t>
            </w:r>
            <w:r w:rsidRPr="009614C1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 xml:space="preserve">19 </w:t>
            </w:r>
            <w:r w:rsidRPr="009614C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%predicted (SD)</w:t>
            </w:r>
          </w:p>
        </w:tc>
        <w:tc>
          <w:tcPr>
            <w:tcW w:w="1627" w:type="dxa"/>
          </w:tcPr>
          <w:p w14:paraId="6C16C52C" w14:textId="77777777" w:rsidR="00134B73" w:rsidRPr="009614C1" w:rsidRDefault="00134B73" w:rsidP="00615A4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</w:p>
          <w:p w14:paraId="40971F4C" w14:textId="148976A0" w:rsidR="00134B73" w:rsidRPr="009614C1" w:rsidRDefault="00134B73" w:rsidP="00615A4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3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20 (1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17)</w:t>
            </w:r>
          </w:p>
          <w:p w14:paraId="00987942" w14:textId="4F1C6190" w:rsidR="00134B73" w:rsidRPr="009614C1" w:rsidRDefault="00134B73" w:rsidP="00615A4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2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98 (0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91)</w:t>
            </w:r>
          </w:p>
          <w:p w14:paraId="747099DD" w14:textId="63F95865" w:rsidR="00134B73" w:rsidRPr="009614C1" w:rsidRDefault="00134B73" w:rsidP="00615A4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2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79 (0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76)</w:t>
            </w:r>
          </w:p>
          <w:p w14:paraId="1ECB98AB" w14:textId="77777777" w:rsidR="00134B73" w:rsidRPr="009614C1" w:rsidRDefault="00134B73" w:rsidP="00615A4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</w:p>
          <w:p w14:paraId="03AC8E00" w14:textId="25FE4BBE" w:rsidR="00134B73" w:rsidRPr="009614C1" w:rsidRDefault="00134B73" w:rsidP="00615A4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105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1 (27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8)</w:t>
            </w:r>
          </w:p>
          <w:p w14:paraId="0DD03A1E" w14:textId="70344D06" w:rsidR="00134B73" w:rsidRPr="009614C1" w:rsidRDefault="00134B73" w:rsidP="00615A4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104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4 (24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7)</w:t>
            </w:r>
          </w:p>
          <w:p w14:paraId="08525982" w14:textId="02AE0584" w:rsidR="00134B73" w:rsidRPr="009614C1" w:rsidRDefault="00134B73" w:rsidP="00615A4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94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6 (20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3)</w:t>
            </w:r>
          </w:p>
        </w:tc>
        <w:tc>
          <w:tcPr>
            <w:tcW w:w="2166" w:type="dxa"/>
          </w:tcPr>
          <w:p w14:paraId="5A408413" w14:textId="77777777" w:rsidR="00134B73" w:rsidRPr="009614C1" w:rsidRDefault="00134B73" w:rsidP="00615A4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</w:p>
          <w:p w14:paraId="7817C16A" w14:textId="0D352C36" w:rsidR="00134B73" w:rsidRPr="009614C1" w:rsidRDefault="00134B73" w:rsidP="00615A4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3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35 (0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74)</w:t>
            </w:r>
          </w:p>
          <w:p w14:paraId="4263EAA8" w14:textId="53D0AF5E" w:rsidR="00134B73" w:rsidRPr="009614C1" w:rsidRDefault="00134B73" w:rsidP="00615A4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3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10 (0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57)</w:t>
            </w:r>
          </w:p>
          <w:p w14:paraId="0E2DFF48" w14:textId="33637255" w:rsidR="00134B73" w:rsidRPr="009614C1" w:rsidRDefault="00134B73" w:rsidP="00615A4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2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73 (0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56)</w:t>
            </w:r>
          </w:p>
          <w:p w14:paraId="15A7353D" w14:textId="77777777" w:rsidR="00134B73" w:rsidRPr="009614C1" w:rsidRDefault="00134B73" w:rsidP="00615A4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</w:p>
          <w:p w14:paraId="4AB234F5" w14:textId="208520E0" w:rsidR="00134B73" w:rsidRPr="009614C1" w:rsidRDefault="00134B73" w:rsidP="00615A4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93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4 (17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2)</w:t>
            </w:r>
          </w:p>
          <w:p w14:paraId="31A68601" w14:textId="17C19DBA" w:rsidR="00134B73" w:rsidRPr="009614C1" w:rsidRDefault="00134B73" w:rsidP="00615A4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93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7 (14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9)</w:t>
            </w:r>
          </w:p>
          <w:p w14:paraId="5C6F9686" w14:textId="1775F812" w:rsidR="00134B73" w:rsidRPr="009614C1" w:rsidRDefault="00134B73" w:rsidP="00615A4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86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8 (14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0)</w:t>
            </w:r>
          </w:p>
        </w:tc>
        <w:tc>
          <w:tcPr>
            <w:tcW w:w="992" w:type="dxa"/>
          </w:tcPr>
          <w:p w14:paraId="3FEE7B6E" w14:textId="77777777" w:rsidR="00134B73" w:rsidRPr="009614C1" w:rsidRDefault="00134B73" w:rsidP="00615A4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</w:p>
          <w:p w14:paraId="3B020241" w14:textId="7AD68294" w:rsidR="00134B73" w:rsidRPr="009614C1" w:rsidRDefault="00134B73" w:rsidP="00615A4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0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60</w:t>
            </w:r>
          </w:p>
          <w:p w14:paraId="571D428A" w14:textId="7DBCEA75" w:rsidR="00134B73" w:rsidRPr="009614C1" w:rsidRDefault="00134B73" w:rsidP="00615A4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0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73</w:t>
            </w:r>
          </w:p>
          <w:p w14:paraId="188E9A8D" w14:textId="0EB4CA06" w:rsidR="00134B73" w:rsidRPr="009614C1" w:rsidRDefault="00134B73" w:rsidP="00615A4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0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78</w:t>
            </w:r>
          </w:p>
          <w:p w14:paraId="31CBD4B6" w14:textId="77777777" w:rsidR="00134B73" w:rsidRPr="009614C1" w:rsidRDefault="00134B73" w:rsidP="00615A4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</w:p>
          <w:p w14:paraId="73AC1A83" w14:textId="2FB02465" w:rsidR="00134B73" w:rsidRPr="009614C1" w:rsidRDefault="00134B73" w:rsidP="00615A4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0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18</w:t>
            </w:r>
          </w:p>
          <w:p w14:paraId="2C820FF9" w14:textId="3993E9A5" w:rsidR="00134B73" w:rsidRPr="009614C1" w:rsidRDefault="00134B73" w:rsidP="00615A4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0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17</w:t>
            </w:r>
          </w:p>
          <w:p w14:paraId="14AB8B04" w14:textId="48E17850" w:rsidR="00134B73" w:rsidRPr="009614C1" w:rsidRDefault="00134B73" w:rsidP="00615A4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0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23</w:t>
            </w:r>
          </w:p>
        </w:tc>
      </w:tr>
      <w:tr w:rsidR="00A62CAB" w:rsidRPr="00FF6B06" w14:paraId="663A2B6A" w14:textId="77777777" w:rsidTr="005D70EF">
        <w:trPr>
          <w:trHeight w:val="233"/>
        </w:trPr>
        <w:tc>
          <w:tcPr>
            <w:tcW w:w="4390" w:type="dxa"/>
          </w:tcPr>
          <w:p w14:paraId="004B3C3A" w14:textId="77777777" w:rsidR="00134B73" w:rsidRPr="009614C1" w:rsidRDefault="00134B73" w:rsidP="00615A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14C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raction of Exhaled Nitric Oxide (FeNO)</w:t>
            </w:r>
          </w:p>
          <w:p w14:paraId="61523C9C" w14:textId="77777777" w:rsidR="00134B73" w:rsidRPr="009614C1" w:rsidRDefault="00134B73" w:rsidP="00615A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14C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an FeNO in parts per billion (SD)</w:t>
            </w:r>
          </w:p>
        </w:tc>
        <w:tc>
          <w:tcPr>
            <w:tcW w:w="1627" w:type="dxa"/>
          </w:tcPr>
          <w:p w14:paraId="2AEC07B6" w14:textId="77777777" w:rsidR="00134B73" w:rsidRPr="009614C1" w:rsidRDefault="00134B73" w:rsidP="00615A4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</w:p>
          <w:p w14:paraId="3BF0AD94" w14:textId="45CF8628" w:rsidR="00134B73" w:rsidRPr="009614C1" w:rsidRDefault="00134B73" w:rsidP="00615A4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18</w:t>
            </w:r>
            <w:r w:rsidR="00E82505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5 (13</w:t>
            </w:r>
            <w:r w:rsidR="00E82505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7)</w:t>
            </w:r>
          </w:p>
        </w:tc>
        <w:tc>
          <w:tcPr>
            <w:tcW w:w="2166" w:type="dxa"/>
          </w:tcPr>
          <w:p w14:paraId="1B3FE627" w14:textId="77777777" w:rsidR="00134B73" w:rsidRPr="009614C1" w:rsidRDefault="00134B73" w:rsidP="00615A4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</w:p>
          <w:p w14:paraId="7D6D2268" w14:textId="69741036" w:rsidR="00134B73" w:rsidRPr="009614C1" w:rsidRDefault="00134B73" w:rsidP="00615A4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20</w:t>
            </w:r>
            <w:r w:rsidR="00E82505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8 (16</w:t>
            </w:r>
            <w:r w:rsidR="00E82505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9)</w:t>
            </w:r>
          </w:p>
        </w:tc>
        <w:tc>
          <w:tcPr>
            <w:tcW w:w="992" w:type="dxa"/>
          </w:tcPr>
          <w:p w14:paraId="5ECDF17B" w14:textId="77777777" w:rsidR="00134B73" w:rsidRPr="009614C1" w:rsidRDefault="00134B73" w:rsidP="00615A4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</w:p>
          <w:p w14:paraId="1DB5E5B6" w14:textId="392F5E3A" w:rsidR="00134B73" w:rsidRPr="009614C1" w:rsidRDefault="00134B73" w:rsidP="00615A4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0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60</w:t>
            </w:r>
          </w:p>
        </w:tc>
      </w:tr>
      <w:tr w:rsidR="00A62CAB" w:rsidRPr="00FF6B06" w14:paraId="22E45204" w14:textId="77777777" w:rsidTr="005D70EF">
        <w:trPr>
          <w:trHeight w:val="233"/>
        </w:trPr>
        <w:tc>
          <w:tcPr>
            <w:tcW w:w="4390" w:type="dxa"/>
          </w:tcPr>
          <w:p w14:paraId="60A07977" w14:textId="77777777" w:rsidR="00134B73" w:rsidRPr="0002016A" w:rsidRDefault="00134B73" w:rsidP="00615A4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2016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everity of periodontitis </w:t>
            </w:r>
          </w:p>
          <w:p w14:paraId="0760C305" w14:textId="77777777" w:rsidR="00134B73" w:rsidRPr="009614C1" w:rsidRDefault="00134B73" w:rsidP="00615A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14C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age I</w:t>
            </w:r>
          </w:p>
          <w:p w14:paraId="262642CD" w14:textId="77777777" w:rsidR="00134B73" w:rsidRPr="009614C1" w:rsidRDefault="00134B73" w:rsidP="00615A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14C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age II</w:t>
            </w:r>
          </w:p>
        </w:tc>
        <w:tc>
          <w:tcPr>
            <w:tcW w:w="1627" w:type="dxa"/>
          </w:tcPr>
          <w:p w14:paraId="24DD7DDA" w14:textId="77777777" w:rsidR="00134B73" w:rsidRPr="009614C1" w:rsidRDefault="00134B73" w:rsidP="00615A4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</w:p>
          <w:p w14:paraId="6031E3B1" w14:textId="184DE054" w:rsidR="00134B73" w:rsidRPr="009614C1" w:rsidRDefault="00134B73" w:rsidP="00615A4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 xml:space="preserve"> 9 (18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7%)</w:t>
            </w:r>
          </w:p>
          <w:p w14:paraId="74F8F2C9" w14:textId="550BEAF7" w:rsidR="00134B73" w:rsidRPr="009614C1" w:rsidRDefault="00134B73" w:rsidP="00615A4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39 (81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3%)</w:t>
            </w:r>
          </w:p>
        </w:tc>
        <w:tc>
          <w:tcPr>
            <w:tcW w:w="2166" w:type="dxa"/>
          </w:tcPr>
          <w:p w14:paraId="0D870208" w14:textId="77777777" w:rsidR="00134B73" w:rsidRPr="009614C1" w:rsidRDefault="00134B73" w:rsidP="00615A4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</w:p>
          <w:p w14:paraId="0F65ADDF" w14:textId="66E5B0A5" w:rsidR="00134B73" w:rsidRPr="009614C1" w:rsidRDefault="00134B73" w:rsidP="00615A4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 xml:space="preserve">   4 (28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6%)</w:t>
            </w:r>
          </w:p>
          <w:p w14:paraId="4ACC09FF" w14:textId="36A11AEB" w:rsidR="00134B73" w:rsidRPr="009614C1" w:rsidRDefault="00134B73" w:rsidP="00615A4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10 (71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4%)</w:t>
            </w:r>
          </w:p>
        </w:tc>
        <w:tc>
          <w:tcPr>
            <w:tcW w:w="992" w:type="dxa"/>
          </w:tcPr>
          <w:p w14:paraId="10A84824" w14:textId="21B19360" w:rsidR="00134B73" w:rsidRPr="009614C1" w:rsidRDefault="00134B73" w:rsidP="00615A4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0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42</w:t>
            </w:r>
          </w:p>
        </w:tc>
      </w:tr>
      <w:tr w:rsidR="00A62CAB" w:rsidRPr="00FF6B06" w14:paraId="2AE5B85C" w14:textId="77777777" w:rsidTr="005D70EF">
        <w:trPr>
          <w:trHeight w:val="233"/>
        </w:trPr>
        <w:tc>
          <w:tcPr>
            <w:tcW w:w="4390" w:type="dxa"/>
          </w:tcPr>
          <w:p w14:paraId="0CBC72E5" w14:textId="77777777" w:rsidR="00134B73" w:rsidRPr="0002016A" w:rsidRDefault="00134B73" w:rsidP="00615A4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2016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eriodontal variables </w:t>
            </w:r>
          </w:p>
          <w:p w14:paraId="34906D9F" w14:textId="77777777" w:rsidR="00134B73" w:rsidRPr="009614C1" w:rsidRDefault="00134B73" w:rsidP="00615A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14C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an BoP in % (SD)</w:t>
            </w:r>
          </w:p>
          <w:p w14:paraId="23CA299B" w14:textId="77777777" w:rsidR="00134B73" w:rsidRPr="009614C1" w:rsidRDefault="00134B73" w:rsidP="00615A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14C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an PI in % (SD)</w:t>
            </w:r>
          </w:p>
          <w:p w14:paraId="1DAAE5AB" w14:textId="77777777" w:rsidR="00134B73" w:rsidRPr="009614C1" w:rsidRDefault="00134B73" w:rsidP="00615A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14C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an PD in mm (SD)</w:t>
            </w:r>
          </w:p>
          <w:p w14:paraId="40399A1A" w14:textId="77777777" w:rsidR="00134B73" w:rsidRPr="009614C1" w:rsidRDefault="00134B73" w:rsidP="00615A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14C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an CAL in mm (SD)</w:t>
            </w:r>
          </w:p>
        </w:tc>
        <w:tc>
          <w:tcPr>
            <w:tcW w:w="1627" w:type="dxa"/>
          </w:tcPr>
          <w:p w14:paraId="7CD9AE22" w14:textId="77777777" w:rsidR="00134B73" w:rsidRPr="009614C1" w:rsidRDefault="00134B73" w:rsidP="0002016A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</w:p>
          <w:p w14:paraId="2F8D44C9" w14:textId="273CD6E0" w:rsidR="00134B73" w:rsidRPr="009614C1" w:rsidRDefault="00134B73" w:rsidP="0002016A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63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5 (14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1)</w:t>
            </w:r>
          </w:p>
          <w:p w14:paraId="59949182" w14:textId="5E5B8F5E" w:rsidR="00134B73" w:rsidRPr="009614C1" w:rsidRDefault="00134B73" w:rsidP="0002016A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62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1 (10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2)</w:t>
            </w:r>
          </w:p>
          <w:p w14:paraId="339F14CC" w14:textId="15AFE588" w:rsidR="00134B73" w:rsidRPr="009614C1" w:rsidRDefault="00134B73" w:rsidP="0002016A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2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51 (0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18)</w:t>
            </w:r>
          </w:p>
          <w:p w14:paraId="78EDB783" w14:textId="49847FB8" w:rsidR="00134B73" w:rsidRPr="009614C1" w:rsidRDefault="00134B73" w:rsidP="0002016A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2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75 (0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17)</w:t>
            </w:r>
          </w:p>
        </w:tc>
        <w:tc>
          <w:tcPr>
            <w:tcW w:w="2166" w:type="dxa"/>
          </w:tcPr>
          <w:p w14:paraId="52A621E3" w14:textId="77777777" w:rsidR="00134B73" w:rsidRPr="009614C1" w:rsidRDefault="00134B73" w:rsidP="0002016A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</w:p>
          <w:p w14:paraId="1AAF07B3" w14:textId="350CE129" w:rsidR="00134B73" w:rsidRPr="009614C1" w:rsidRDefault="00134B73" w:rsidP="0002016A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61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7 (13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1)</w:t>
            </w:r>
          </w:p>
          <w:p w14:paraId="47C71B3E" w14:textId="4ADFD38E" w:rsidR="00134B73" w:rsidRPr="009614C1" w:rsidRDefault="00134B73" w:rsidP="0002016A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61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8 (10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6)</w:t>
            </w:r>
          </w:p>
          <w:p w14:paraId="3C6D02B9" w14:textId="0B9CB79E" w:rsidR="00134B73" w:rsidRPr="009614C1" w:rsidRDefault="00134B73" w:rsidP="0002016A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2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36 (0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18)</w:t>
            </w:r>
          </w:p>
          <w:p w14:paraId="3D0E4DF2" w14:textId="32584969" w:rsidR="00134B73" w:rsidRPr="009614C1" w:rsidRDefault="00134B73" w:rsidP="0002016A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2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55 (0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17)</w:t>
            </w:r>
          </w:p>
        </w:tc>
        <w:tc>
          <w:tcPr>
            <w:tcW w:w="992" w:type="dxa"/>
          </w:tcPr>
          <w:p w14:paraId="68D1157A" w14:textId="77777777" w:rsidR="00134B73" w:rsidRPr="009614C1" w:rsidRDefault="00134B73" w:rsidP="0002016A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</w:p>
          <w:p w14:paraId="6C1DDF44" w14:textId="47201975" w:rsidR="00134B73" w:rsidRPr="009614C1" w:rsidRDefault="00134B73" w:rsidP="0002016A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0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70</w:t>
            </w:r>
          </w:p>
          <w:p w14:paraId="510B21EC" w14:textId="29020086" w:rsidR="00134B73" w:rsidRPr="009614C1" w:rsidRDefault="00134B73" w:rsidP="0002016A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0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92</w:t>
            </w:r>
          </w:p>
          <w:p w14:paraId="33213C11" w14:textId="0173EA3D" w:rsidR="00134B73" w:rsidRPr="009614C1" w:rsidRDefault="00134B73" w:rsidP="0002016A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0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01</w:t>
            </w:r>
          </w:p>
          <w:p w14:paraId="1D0A3025" w14:textId="7FFC3A47" w:rsidR="00134B73" w:rsidRPr="009614C1" w:rsidRDefault="00134B73" w:rsidP="0002016A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&lt;0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001</w:t>
            </w:r>
          </w:p>
        </w:tc>
      </w:tr>
      <w:tr w:rsidR="00A62CAB" w:rsidRPr="00FF6B06" w14:paraId="71882697" w14:textId="77777777" w:rsidTr="005D70EF">
        <w:trPr>
          <w:trHeight w:val="233"/>
        </w:trPr>
        <w:tc>
          <w:tcPr>
            <w:tcW w:w="4390" w:type="dxa"/>
          </w:tcPr>
          <w:p w14:paraId="49DE6EBF" w14:textId="77777777" w:rsidR="00134B73" w:rsidRPr="009614C1" w:rsidRDefault="00134B73" w:rsidP="00615A4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614C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an high-sensitive C-reactive protein (mg/L)</w:t>
            </w:r>
          </w:p>
        </w:tc>
        <w:tc>
          <w:tcPr>
            <w:tcW w:w="1627" w:type="dxa"/>
          </w:tcPr>
          <w:p w14:paraId="754B809B" w14:textId="333B8DAB" w:rsidR="00134B73" w:rsidRPr="009614C1" w:rsidRDefault="00134B73" w:rsidP="00615A4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1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50 (2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14)</w:t>
            </w:r>
          </w:p>
        </w:tc>
        <w:tc>
          <w:tcPr>
            <w:tcW w:w="2166" w:type="dxa"/>
          </w:tcPr>
          <w:p w14:paraId="6C91B7BC" w14:textId="0E90C523" w:rsidR="00134B73" w:rsidRPr="009614C1" w:rsidRDefault="00134B73" w:rsidP="00615A4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2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65 (3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19)</w:t>
            </w:r>
          </w:p>
        </w:tc>
        <w:tc>
          <w:tcPr>
            <w:tcW w:w="992" w:type="dxa"/>
          </w:tcPr>
          <w:p w14:paraId="2D42AA33" w14:textId="66BD7F2D" w:rsidR="00134B73" w:rsidRPr="009614C1" w:rsidRDefault="00134B73" w:rsidP="00615A47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0</w:t>
            </w:r>
            <w:r w:rsidR="00865407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.</w:t>
            </w:r>
            <w:r w:rsidRPr="009614C1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>20</w:t>
            </w:r>
          </w:p>
        </w:tc>
      </w:tr>
    </w:tbl>
    <w:p w14:paraId="331AD269" w14:textId="77777777" w:rsidR="0002016A" w:rsidRDefault="0002016A" w:rsidP="00134B73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</w:pPr>
    </w:p>
    <w:p w14:paraId="7D3400E9" w14:textId="7EA64C93" w:rsidR="005A45A3" w:rsidRPr="00FF6B06" w:rsidRDefault="00134B73" w:rsidP="00134B73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FF6B06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Table </w:t>
      </w:r>
      <w:r w:rsidR="005319F3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S</w:t>
      </w:r>
      <w:r w:rsidR="009D2FC0" w:rsidRPr="00FF6B06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1</w:t>
      </w:r>
      <w:r w:rsidRPr="00FF6B06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. Data are presented as </w:t>
      </w:r>
      <w:r w:rsidRPr="00FF6B06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  <w:lang w:val="en-GB"/>
        </w:rPr>
        <w:t>n</w:t>
      </w:r>
      <w:r w:rsidRPr="00FF6B06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(%) or mean and standard deviations (SD). </w:t>
      </w:r>
      <w:r w:rsidRPr="00FF6B06">
        <w:rPr>
          <w:rFonts w:ascii="Times New Roman" w:hAnsi="Times New Roman" w:cs="Times New Roman"/>
          <w:sz w:val="20"/>
          <w:szCs w:val="20"/>
          <w:lang w:val="en-GB"/>
        </w:rPr>
        <w:t>FEV</w:t>
      </w:r>
      <w:r w:rsidRPr="00FF6B06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1</w:t>
      </w:r>
      <w:r w:rsidRPr="00FF6B06">
        <w:rPr>
          <w:rFonts w:ascii="Times New Roman" w:hAnsi="Times New Roman" w:cs="Times New Roman"/>
          <w:sz w:val="20"/>
          <w:szCs w:val="20"/>
          <w:lang w:val="en-GB"/>
        </w:rPr>
        <w:t>/FVC is unitless and has the formula FEV</w:t>
      </w:r>
      <w:r w:rsidRPr="00FF6B06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1</w:t>
      </w:r>
      <w:r w:rsidRPr="00FF6B06">
        <w:rPr>
          <w:rFonts w:ascii="Times New Roman" w:hAnsi="Times New Roman" w:cs="Times New Roman"/>
          <w:sz w:val="20"/>
          <w:szCs w:val="20"/>
          <w:lang w:val="en-GB"/>
        </w:rPr>
        <w:t>(L)/FVC (L). Percent predicted values were calculated from the 2012 Global Lung function Initiative P-values are calculated by t-test (continuous variables) and Chi-square tests (categorical variables). Abbreviations: FEV</w:t>
      </w:r>
      <w:r w:rsidRPr="00FF6B06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1</w:t>
      </w:r>
      <w:r w:rsidRPr="00FF6B06">
        <w:rPr>
          <w:rFonts w:ascii="Times New Roman" w:hAnsi="Times New Roman" w:cs="Times New Roman"/>
          <w:sz w:val="20"/>
          <w:szCs w:val="20"/>
          <w:lang w:val="en-GB"/>
        </w:rPr>
        <w:t xml:space="preserve">: </w:t>
      </w:r>
      <w:r w:rsidRPr="00FF6B06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forced expiratory volume in the first second, FVC: forced vital capacity, R</w:t>
      </w:r>
      <w:r w:rsidRPr="00FF6B06">
        <w:rPr>
          <w:rFonts w:ascii="Times New Roman" w:hAnsi="Times New Roman" w:cs="Times New Roman"/>
          <w:sz w:val="20"/>
          <w:szCs w:val="20"/>
          <w:shd w:val="clear" w:color="auto" w:fill="FFFFFF"/>
          <w:vertAlign w:val="subscript"/>
          <w:lang w:val="en-GB"/>
        </w:rPr>
        <w:t>5</w:t>
      </w:r>
      <w:r w:rsidRPr="00FF6B06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: airway resistance measured at 5Hz, R</w:t>
      </w:r>
      <w:r w:rsidRPr="00FF6B06">
        <w:rPr>
          <w:rFonts w:ascii="Times New Roman" w:hAnsi="Times New Roman" w:cs="Times New Roman"/>
          <w:sz w:val="20"/>
          <w:szCs w:val="20"/>
          <w:shd w:val="clear" w:color="auto" w:fill="FFFFFF"/>
          <w:vertAlign w:val="subscript"/>
          <w:lang w:val="en-GB"/>
        </w:rPr>
        <w:t>11</w:t>
      </w:r>
      <w:r w:rsidRPr="00FF6B06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: airway resistance measured at 11Hz, R</w:t>
      </w:r>
      <w:r w:rsidRPr="00FF6B06">
        <w:rPr>
          <w:rFonts w:ascii="Times New Roman" w:hAnsi="Times New Roman" w:cs="Times New Roman"/>
          <w:sz w:val="20"/>
          <w:szCs w:val="20"/>
          <w:shd w:val="clear" w:color="auto" w:fill="FFFFFF"/>
          <w:vertAlign w:val="subscript"/>
          <w:lang w:val="en-GB"/>
        </w:rPr>
        <w:t>19</w:t>
      </w:r>
      <w:r w:rsidRPr="00FF6B06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: airway resistance measured at 19Hz. </w:t>
      </w:r>
      <w:r w:rsidRPr="00FF6B06">
        <w:rPr>
          <w:rFonts w:ascii="Times New Roman" w:hAnsi="Times New Roman" w:cs="Times New Roman"/>
          <w:sz w:val="20"/>
          <w:szCs w:val="20"/>
          <w:lang w:val="en-GB"/>
        </w:rPr>
        <w:t xml:space="preserve">BoP: </w:t>
      </w:r>
      <w:r w:rsidRPr="00FF6B06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bleeding on probing, PI: plaque index, PD: periodontal pocket depth, CAL: clinical attachment loss</w:t>
      </w:r>
    </w:p>
    <w:p w14:paraId="6A955720" w14:textId="04C88902" w:rsidR="00FC0E71" w:rsidRPr="00FF6B06" w:rsidRDefault="00390F06" w:rsidP="00776792">
      <w:pPr>
        <w:rPr>
          <w:rFonts w:ascii="Times New Roman" w:hAnsi="Times New Roman" w:cs="Times New Roman"/>
          <w:sz w:val="20"/>
          <w:szCs w:val="20"/>
          <w:lang w:val="en-GB"/>
        </w:rPr>
        <w:sectPr w:rsidR="00FC0E71" w:rsidRPr="00FF6B06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FF6B06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339F06DF" w14:textId="133E9063" w:rsidR="005A45A3" w:rsidRPr="00335D4C" w:rsidRDefault="003630D5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bookmarkStart w:id="3" w:name="_Toc195275384"/>
      <w:r w:rsidRPr="00335D4C">
        <w:rPr>
          <w:rStyle w:val="Heading3Char"/>
          <w:rFonts w:ascii="Times New Roman" w:hAnsi="Times New Roman" w:cs="Times New Roman"/>
          <w:b/>
          <w:bCs/>
          <w:color w:val="auto"/>
          <w:sz w:val="20"/>
          <w:szCs w:val="20"/>
          <w:lang w:val="en-GB"/>
        </w:rPr>
        <w:lastRenderedPageBreak/>
        <w:t>F</w:t>
      </w:r>
      <w:r w:rsidR="005A45A3" w:rsidRPr="00335D4C">
        <w:rPr>
          <w:rStyle w:val="Heading3Char"/>
          <w:rFonts w:ascii="Times New Roman" w:hAnsi="Times New Roman" w:cs="Times New Roman"/>
          <w:b/>
          <w:bCs/>
          <w:color w:val="auto"/>
          <w:sz w:val="20"/>
          <w:szCs w:val="20"/>
          <w:lang w:val="en-GB"/>
        </w:rPr>
        <w:t xml:space="preserve">igure </w:t>
      </w:r>
      <w:r w:rsidR="005319F3">
        <w:rPr>
          <w:rStyle w:val="Heading3Char"/>
          <w:rFonts w:ascii="Times New Roman" w:hAnsi="Times New Roman" w:cs="Times New Roman"/>
          <w:b/>
          <w:bCs/>
          <w:color w:val="auto"/>
          <w:sz w:val="20"/>
          <w:szCs w:val="20"/>
          <w:lang w:val="en-GB"/>
        </w:rPr>
        <w:t>S</w:t>
      </w:r>
      <w:r w:rsidR="005A45A3" w:rsidRPr="00335D4C">
        <w:rPr>
          <w:rStyle w:val="Heading3Char"/>
          <w:rFonts w:ascii="Times New Roman" w:hAnsi="Times New Roman" w:cs="Times New Roman"/>
          <w:b/>
          <w:bCs/>
          <w:color w:val="auto"/>
          <w:sz w:val="20"/>
          <w:szCs w:val="20"/>
          <w:lang w:val="en-GB"/>
        </w:rPr>
        <w:t>1</w:t>
      </w:r>
      <w:bookmarkEnd w:id="3"/>
      <w:r w:rsidR="005A45A3" w:rsidRPr="00335D4C">
        <w:rPr>
          <w:rFonts w:ascii="Times New Roman" w:hAnsi="Times New Roman" w:cs="Times New Roman"/>
          <w:b/>
          <w:bCs/>
          <w:sz w:val="20"/>
          <w:szCs w:val="20"/>
          <w:lang w:val="en-GB"/>
        </w:rPr>
        <w:t>. Change in oral parameters from T0 to T3 stratified by sex</w:t>
      </w:r>
    </w:p>
    <w:p w14:paraId="17ECBCB5" w14:textId="77777777" w:rsidR="00732654" w:rsidRPr="00FF6B06" w:rsidRDefault="00732654">
      <w:pPr>
        <w:rPr>
          <w:rFonts w:ascii="Times New Roman" w:hAnsi="Times New Roman" w:cs="Times New Roman"/>
          <w:noProof/>
          <w:sz w:val="20"/>
          <w:szCs w:val="20"/>
          <w:lang w:val="en-GB"/>
        </w:rPr>
      </w:pPr>
      <w:r w:rsidRPr="00FF6B06">
        <w:rPr>
          <w:rFonts w:ascii="Times New Roman" w:hAnsi="Times New Roman" w:cs="Times New Roman"/>
          <w:noProof/>
          <w:sz w:val="20"/>
          <w:szCs w:val="20"/>
          <w:lang w:val="en-GB"/>
        </w:rPr>
        <w:drawing>
          <wp:inline distT="0" distB="0" distL="0" distR="0" wp14:anchorId="7D83B160" wp14:editId="3BEDBA74">
            <wp:extent cx="5760720" cy="3269894"/>
            <wp:effectExtent l="0" t="0" r="0" b="6985"/>
            <wp:docPr id="320275981" name="Picture 2" descr="A collage of graphs showing different types of resul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0275981" name="Picture 2" descr="A collage of graphs showing different types of results&#10;&#10;Description automatically generated with medium confidence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4776"/>
                    <a:stretch/>
                  </pic:blipFill>
                  <pic:spPr bwMode="auto">
                    <a:xfrm>
                      <a:off x="0" y="0"/>
                      <a:ext cx="5760720" cy="326989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E81B84" w14:textId="129EFA29" w:rsidR="00732654" w:rsidRPr="00FF6B06" w:rsidRDefault="00D456F4" w:rsidP="00D456F4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FF6B06">
        <w:rPr>
          <w:rFonts w:ascii="Times New Roman" w:hAnsi="Times New Roman" w:cs="Times New Roman"/>
          <w:sz w:val="20"/>
          <w:szCs w:val="20"/>
          <w:lang w:val="en-GB"/>
        </w:rPr>
        <w:t xml:space="preserve">Figure </w:t>
      </w:r>
      <w:r w:rsidR="005319F3"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FF6B06">
        <w:rPr>
          <w:rFonts w:ascii="Times New Roman" w:hAnsi="Times New Roman" w:cs="Times New Roman"/>
          <w:sz w:val="20"/>
          <w:szCs w:val="20"/>
          <w:lang w:val="en-GB"/>
        </w:rPr>
        <w:t xml:space="preserve">1 illustrates changes in oral parameters from T0 to T3, stratified by sex. </w:t>
      </w:r>
      <w:r w:rsidR="00D31EF6" w:rsidRPr="00FF6B06">
        <w:rPr>
          <w:rFonts w:ascii="Times New Roman" w:hAnsi="Times New Roman" w:cs="Times New Roman"/>
          <w:sz w:val="20"/>
          <w:szCs w:val="20"/>
          <w:lang w:val="en-GB"/>
        </w:rPr>
        <w:t xml:space="preserve">Graphs showing marginal means with 95% confidence intervals. </w:t>
      </w:r>
      <w:r w:rsidRPr="00FF6B06">
        <w:rPr>
          <w:rFonts w:ascii="Times New Roman" w:hAnsi="Times New Roman" w:cs="Times New Roman"/>
          <w:sz w:val="20"/>
          <w:szCs w:val="20"/>
          <w:lang w:val="en-GB"/>
        </w:rPr>
        <w:t>The interaction term between sex and time was not statistically significant for any of the parameters; BoP (bleeding on probing), plaque score, pocket depth, or clinical attachment level (all p-values&gt;0</w:t>
      </w:r>
      <w:r w:rsidR="0092578A">
        <w:rPr>
          <w:rFonts w:ascii="Times New Roman" w:eastAsiaTheme="majorEastAsia" w:hAnsi="Times New Roman" w:cs="Times New Roman"/>
          <w:sz w:val="16"/>
          <w:szCs w:val="16"/>
          <w:lang w:val="en-GB"/>
        </w:rPr>
        <w:t>.</w:t>
      </w:r>
      <w:r w:rsidRPr="00FF6B06">
        <w:rPr>
          <w:rFonts w:ascii="Times New Roman" w:hAnsi="Times New Roman" w:cs="Times New Roman"/>
          <w:sz w:val="20"/>
          <w:szCs w:val="20"/>
          <w:lang w:val="en-GB"/>
        </w:rPr>
        <w:t>05).</w:t>
      </w:r>
    </w:p>
    <w:p w14:paraId="0D6EE568" w14:textId="77777777" w:rsidR="00B178DE" w:rsidRPr="00FF6B06" w:rsidRDefault="00B178DE" w:rsidP="00D456F4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FEB29E7" w14:textId="77777777" w:rsidR="00B178DE" w:rsidRPr="00FF6B06" w:rsidRDefault="00B178DE" w:rsidP="00D456F4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EC08518" w14:textId="77777777" w:rsidR="00DE5439" w:rsidRPr="00FF6B06" w:rsidRDefault="00DE5439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FF6B06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1C983D9A" w14:textId="4933BB15" w:rsidR="00B178DE" w:rsidRPr="00335D4C" w:rsidRDefault="00DC2E5B" w:rsidP="00DE5439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335D4C">
        <w:rPr>
          <w:rStyle w:val="Heading3Char"/>
          <w:rFonts w:ascii="Times New Roman" w:hAnsi="Times New Roman" w:cs="Times New Roman"/>
          <w:b/>
          <w:bCs/>
          <w:noProof/>
          <w:color w:val="auto"/>
          <w:sz w:val="20"/>
          <w:szCs w:val="20"/>
          <w:lang w:val="en-GB"/>
        </w:rPr>
        <w:lastRenderedPageBreak/>
        <w:drawing>
          <wp:anchor distT="0" distB="0" distL="114300" distR="114300" simplePos="0" relativeHeight="251661312" behindDoc="1" locked="0" layoutInCell="1" allowOverlap="1" wp14:anchorId="50D4A00F" wp14:editId="65D6233F">
            <wp:simplePos x="0" y="0"/>
            <wp:positionH relativeFrom="margin">
              <wp:align>center</wp:align>
            </wp:positionH>
            <wp:positionV relativeFrom="paragraph">
              <wp:posOffset>443534</wp:posOffset>
            </wp:positionV>
            <wp:extent cx="6555740" cy="6089015"/>
            <wp:effectExtent l="0" t="0" r="0" b="6985"/>
            <wp:wrapTight wrapText="bothSides">
              <wp:wrapPolygon edited="0">
                <wp:start x="0" y="0"/>
                <wp:lineTo x="0" y="21557"/>
                <wp:lineTo x="21529" y="21557"/>
                <wp:lineTo x="21529" y="0"/>
                <wp:lineTo x="0" y="0"/>
              </wp:wrapPolygon>
            </wp:wrapTight>
            <wp:docPr id="2136216954" name="Picture 3" descr="A group of graphs showing different types of graph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6216954" name="Picture 3" descr="A group of graphs showing different types of graphs&#10;&#10;Description automatically generated with medium confidence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55740" cy="60890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Start w:id="4" w:name="_Toc195275385"/>
      <w:r w:rsidR="00DE5439" w:rsidRPr="00335D4C">
        <w:rPr>
          <w:rStyle w:val="Heading3Char"/>
          <w:rFonts w:ascii="Times New Roman" w:hAnsi="Times New Roman" w:cs="Times New Roman"/>
          <w:b/>
          <w:bCs/>
          <w:color w:val="auto"/>
          <w:sz w:val="20"/>
          <w:szCs w:val="20"/>
          <w:lang w:val="en-GB"/>
        </w:rPr>
        <w:t xml:space="preserve">Figure </w:t>
      </w:r>
      <w:r w:rsidR="005319F3">
        <w:rPr>
          <w:rStyle w:val="Heading3Char"/>
          <w:rFonts w:ascii="Times New Roman" w:hAnsi="Times New Roman" w:cs="Times New Roman"/>
          <w:b/>
          <w:bCs/>
          <w:color w:val="auto"/>
          <w:sz w:val="20"/>
          <w:szCs w:val="20"/>
          <w:lang w:val="en-GB"/>
        </w:rPr>
        <w:t>S</w:t>
      </w:r>
      <w:r w:rsidR="00DE5439" w:rsidRPr="00335D4C">
        <w:rPr>
          <w:rStyle w:val="Heading3Char"/>
          <w:rFonts w:ascii="Times New Roman" w:hAnsi="Times New Roman" w:cs="Times New Roman"/>
          <w:b/>
          <w:bCs/>
          <w:color w:val="auto"/>
          <w:sz w:val="20"/>
          <w:szCs w:val="20"/>
          <w:lang w:val="en-GB"/>
        </w:rPr>
        <w:t>2</w:t>
      </w:r>
      <w:bookmarkEnd w:id="4"/>
      <w:r w:rsidR="00DE5439" w:rsidRPr="00335D4C">
        <w:rPr>
          <w:rFonts w:ascii="Times New Roman" w:hAnsi="Times New Roman" w:cs="Times New Roman"/>
          <w:b/>
          <w:bCs/>
          <w:sz w:val="20"/>
          <w:szCs w:val="20"/>
          <w:lang w:val="en-GB"/>
        </w:rPr>
        <w:t>. Changes in FOT variables from T0 to T3, stratified by patients with a baseline coefficient of variance (</w:t>
      </w:r>
      <w:proofErr w:type="spellStart"/>
      <w:r w:rsidR="00DE5439" w:rsidRPr="00335D4C">
        <w:rPr>
          <w:rFonts w:ascii="Times New Roman" w:hAnsi="Times New Roman" w:cs="Times New Roman"/>
          <w:b/>
          <w:bCs/>
          <w:sz w:val="20"/>
          <w:szCs w:val="20"/>
          <w:lang w:val="en-GB"/>
        </w:rPr>
        <w:t>CoV</w:t>
      </w:r>
      <w:proofErr w:type="spellEnd"/>
      <w:r w:rsidR="00DE5439" w:rsidRPr="00335D4C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) at R5&gt;10% and those with a </w:t>
      </w:r>
      <w:proofErr w:type="spellStart"/>
      <w:r w:rsidR="00DE5439" w:rsidRPr="00335D4C">
        <w:rPr>
          <w:rFonts w:ascii="Times New Roman" w:hAnsi="Times New Roman" w:cs="Times New Roman"/>
          <w:b/>
          <w:bCs/>
          <w:sz w:val="20"/>
          <w:szCs w:val="20"/>
          <w:lang w:val="en-GB"/>
        </w:rPr>
        <w:t>CoV</w:t>
      </w:r>
      <w:proofErr w:type="spellEnd"/>
      <w:r w:rsidR="00DE5439" w:rsidRPr="00335D4C">
        <w:rPr>
          <w:rFonts w:ascii="Times New Roman" w:hAnsi="Times New Roman" w:cs="Times New Roman"/>
          <w:b/>
          <w:bCs/>
          <w:sz w:val="20"/>
          <w:szCs w:val="20"/>
          <w:u w:val="single"/>
          <w:lang w:val="en-GB"/>
        </w:rPr>
        <w:t>&lt;</w:t>
      </w:r>
      <w:r w:rsidR="00DE5439" w:rsidRPr="00335D4C">
        <w:rPr>
          <w:rFonts w:ascii="Times New Roman" w:hAnsi="Times New Roman" w:cs="Times New Roman"/>
          <w:b/>
          <w:bCs/>
          <w:sz w:val="20"/>
          <w:szCs w:val="20"/>
          <w:lang w:val="en-GB"/>
        </w:rPr>
        <w:t>10%.</w:t>
      </w:r>
    </w:p>
    <w:p w14:paraId="5EEE2D1E" w14:textId="3EC14332" w:rsidR="00F64C51" w:rsidRPr="00FF6B06" w:rsidRDefault="005B5085" w:rsidP="005B5085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FF6B06">
        <w:rPr>
          <w:rFonts w:ascii="Times New Roman" w:hAnsi="Times New Roman" w:cs="Times New Roman"/>
          <w:sz w:val="20"/>
          <w:szCs w:val="20"/>
          <w:lang w:val="en-GB"/>
        </w:rPr>
        <w:t xml:space="preserve">Figure </w:t>
      </w:r>
      <w:r w:rsidR="005319F3"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FF6B06">
        <w:rPr>
          <w:rFonts w:ascii="Times New Roman" w:hAnsi="Times New Roman" w:cs="Times New Roman"/>
          <w:sz w:val="20"/>
          <w:szCs w:val="20"/>
          <w:lang w:val="en-GB"/>
        </w:rPr>
        <w:t>2 illustrates changes FOT parameters from T0 to T3, stratified by patients with a baseline coefficient of variance (</w:t>
      </w:r>
      <w:proofErr w:type="spellStart"/>
      <w:r w:rsidRPr="00FF6B06">
        <w:rPr>
          <w:rFonts w:ascii="Times New Roman" w:hAnsi="Times New Roman" w:cs="Times New Roman"/>
          <w:sz w:val="20"/>
          <w:szCs w:val="20"/>
          <w:lang w:val="en-GB"/>
        </w:rPr>
        <w:t>CoV</w:t>
      </w:r>
      <w:proofErr w:type="spellEnd"/>
      <w:r w:rsidRPr="00FF6B06">
        <w:rPr>
          <w:rFonts w:ascii="Times New Roman" w:hAnsi="Times New Roman" w:cs="Times New Roman"/>
          <w:sz w:val="20"/>
          <w:szCs w:val="20"/>
          <w:lang w:val="en-GB"/>
        </w:rPr>
        <w:t>) at R5</w:t>
      </w:r>
      <w:r w:rsidR="00EB1422" w:rsidRPr="00FF6B06">
        <w:rPr>
          <w:rFonts w:ascii="Times New Roman" w:hAnsi="Times New Roman" w:cs="Times New Roman"/>
          <w:sz w:val="20"/>
          <w:szCs w:val="20"/>
          <w:u w:val="single"/>
          <w:lang w:val="en-GB"/>
        </w:rPr>
        <w:t>&lt;</w:t>
      </w:r>
      <w:r w:rsidR="00EB1422" w:rsidRPr="00FF6B06">
        <w:rPr>
          <w:rFonts w:ascii="Times New Roman" w:hAnsi="Times New Roman" w:cs="Times New Roman"/>
          <w:sz w:val="20"/>
          <w:szCs w:val="20"/>
          <w:lang w:val="en-GB"/>
        </w:rPr>
        <w:t xml:space="preserve">10% </w:t>
      </w:r>
      <w:r w:rsidRPr="00FF6B06">
        <w:rPr>
          <w:rFonts w:ascii="Times New Roman" w:hAnsi="Times New Roman" w:cs="Times New Roman"/>
          <w:sz w:val="20"/>
          <w:szCs w:val="20"/>
          <w:lang w:val="en-GB"/>
        </w:rPr>
        <w:t>(</w:t>
      </w:r>
      <w:r w:rsidR="00E446F1" w:rsidRPr="00FF6B06">
        <w:rPr>
          <w:rFonts w:ascii="Times New Roman" w:hAnsi="Times New Roman" w:cs="Times New Roman"/>
          <w:sz w:val="20"/>
          <w:szCs w:val="20"/>
          <w:lang w:val="en-GB"/>
        </w:rPr>
        <w:t>red line</w:t>
      </w:r>
      <w:r w:rsidRPr="00FF6B06">
        <w:rPr>
          <w:rFonts w:ascii="Times New Roman" w:hAnsi="Times New Roman" w:cs="Times New Roman"/>
          <w:sz w:val="20"/>
          <w:szCs w:val="20"/>
          <w:lang w:val="en-GB"/>
        </w:rPr>
        <w:t xml:space="preserve">) and those with a </w:t>
      </w:r>
      <w:proofErr w:type="spellStart"/>
      <w:r w:rsidRPr="00FF6B06">
        <w:rPr>
          <w:rFonts w:ascii="Times New Roman" w:hAnsi="Times New Roman" w:cs="Times New Roman"/>
          <w:sz w:val="20"/>
          <w:szCs w:val="20"/>
          <w:lang w:val="en-GB"/>
        </w:rPr>
        <w:t>CoV</w:t>
      </w:r>
      <w:proofErr w:type="spellEnd"/>
      <w:r w:rsidR="00EB1422" w:rsidRPr="00FF6B06">
        <w:rPr>
          <w:rFonts w:ascii="Times New Roman" w:hAnsi="Times New Roman" w:cs="Times New Roman"/>
          <w:sz w:val="20"/>
          <w:szCs w:val="20"/>
          <w:lang w:val="en-GB"/>
        </w:rPr>
        <w:t xml:space="preserve">&gt;10% </w:t>
      </w:r>
      <w:r w:rsidRPr="00FF6B06">
        <w:rPr>
          <w:rFonts w:ascii="Times New Roman" w:hAnsi="Times New Roman" w:cs="Times New Roman"/>
          <w:sz w:val="20"/>
          <w:szCs w:val="20"/>
          <w:lang w:val="en-GB"/>
        </w:rPr>
        <w:t>(</w:t>
      </w:r>
      <w:r w:rsidR="00E446F1" w:rsidRPr="00FF6B06">
        <w:rPr>
          <w:rFonts w:ascii="Times New Roman" w:hAnsi="Times New Roman" w:cs="Times New Roman"/>
          <w:sz w:val="20"/>
          <w:szCs w:val="20"/>
          <w:lang w:val="en-GB"/>
        </w:rPr>
        <w:t>blue line</w:t>
      </w:r>
      <w:r w:rsidRPr="00FF6B06">
        <w:rPr>
          <w:rFonts w:ascii="Times New Roman" w:hAnsi="Times New Roman" w:cs="Times New Roman"/>
          <w:sz w:val="20"/>
          <w:szCs w:val="20"/>
          <w:lang w:val="en-GB"/>
        </w:rPr>
        <w:t xml:space="preserve">). </w:t>
      </w:r>
      <w:r w:rsidR="00D31EF6" w:rsidRPr="00FF6B06">
        <w:rPr>
          <w:rFonts w:ascii="Times New Roman" w:hAnsi="Times New Roman" w:cs="Times New Roman"/>
          <w:sz w:val="20"/>
          <w:szCs w:val="20"/>
          <w:lang w:val="en-GB"/>
        </w:rPr>
        <w:t xml:space="preserve">Graphs showing marginal means with 95% confidence intervals. </w:t>
      </w:r>
      <w:r w:rsidRPr="00FF6B06">
        <w:rPr>
          <w:rFonts w:ascii="Times New Roman" w:hAnsi="Times New Roman" w:cs="Times New Roman"/>
          <w:sz w:val="20"/>
          <w:szCs w:val="20"/>
          <w:lang w:val="en-GB"/>
        </w:rPr>
        <w:t>The interaction term between the two groups and time was not statistically significant for any of the parameters (all p-values&gt;0</w:t>
      </w:r>
      <w:r w:rsidR="0092578A">
        <w:rPr>
          <w:rFonts w:ascii="Times New Roman" w:eastAsiaTheme="majorEastAsia" w:hAnsi="Times New Roman" w:cs="Times New Roman"/>
          <w:sz w:val="16"/>
          <w:szCs w:val="16"/>
          <w:lang w:val="en-GB"/>
        </w:rPr>
        <w:t>.</w:t>
      </w:r>
      <w:r w:rsidRPr="00FF6B06">
        <w:rPr>
          <w:rFonts w:ascii="Times New Roman" w:hAnsi="Times New Roman" w:cs="Times New Roman"/>
          <w:sz w:val="20"/>
          <w:szCs w:val="20"/>
          <w:lang w:val="en-GB"/>
        </w:rPr>
        <w:t>05).</w:t>
      </w:r>
      <w:r w:rsidR="00EB1422" w:rsidRPr="00FF6B06">
        <w:rPr>
          <w:rFonts w:ascii="Times New Roman" w:hAnsi="Times New Roman" w:cs="Times New Roman"/>
          <w:sz w:val="20"/>
          <w:szCs w:val="20"/>
          <w:lang w:val="en-GB"/>
        </w:rPr>
        <w:t xml:space="preserve"> Results from mixed effects model</w:t>
      </w:r>
      <w:r w:rsidR="00134434" w:rsidRPr="00FF6B06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519CBDDB" w14:textId="77777777" w:rsidR="00F64C51" w:rsidRPr="00FF6B06" w:rsidRDefault="00F64C51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FF6B06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6B355022" w14:textId="4E42E0E4" w:rsidR="00DD0C7E" w:rsidRDefault="00DD0C7E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eastAsiaTheme="majorEastAsia" w:hAnsi="Times New Roman" w:cs="Times New Roman"/>
          <w:b/>
          <w:bCs/>
          <w:noProof/>
          <w:sz w:val="20"/>
          <w:szCs w:val="20"/>
          <w:lang w:val="en-GB"/>
        </w:rPr>
        <w:lastRenderedPageBreak/>
        <w:drawing>
          <wp:anchor distT="0" distB="0" distL="114300" distR="114300" simplePos="0" relativeHeight="251663360" behindDoc="0" locked="0" layoutInCell="1" allowOverlap="1" wp14:anchorId="596BBBA3" wp14:editId="76BA6B08">
            <wp:simplePos x="0" y="0"/>
            <wp:positionH relativeFrom="margin">
              <wp:align>center</wp:align>
            </wp:positionH>
            <wp:positionV relativeFrom="paragraph">
              <wp:posOffset>202887</wp:posOffset>
            </wp:positionV>
            <wp:extent cx="5760720" cy="8678545"/>
            <wp:effectExtent l="0" t="0" r="0" b="8255"/>
            <wp:wrapThrough wrapText="bothSides">
              <wp:wrapPolygon edited="0">
                <wp:start x="0" y="0"/>
                <wp:lineTo x="0" y="21573"/>
                <wp:lineTo x="21500" y="21573"/>
                <wp:lineTo x="21500" y="0"/>
                <wp:lineTo x="0" y="0"/>
              </wp:wrapPolygon>
            </wp:wrapThrough>
            <wp:docPr id="422108139" name="Picture 3" descr="A diagram of different types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2108139" name="Picture 3" descr="A diagram of different types of data&#10;&#10;Description automatically generated with medium confidence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86785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Start w:id="5" w:name="_Toc195275386"/>
      <w:r w:rsidR="00965064" w:rsidRPr="00335D4C">
        <w:rPr>
          <w:rStyle w:val="Heading3Char"/>
          <w:rFonts w:ascii="Times New Roman" w:hAnsi="Times New Roman" w:cs="Times New Roman"/>
          <w:b/>
          <w:bCs/>
          <w:color w:val="auto"/>
          <w:sz w:val="20"/>
          <w:szCs w:val="20"/>
          <w:lang w:val="en-GB"/>
        </w:rPr>
        <w:t xml:space="preserve">Figure </w:t>
      </w:r>
      <w:r w:rsidR="00965064">
        <w:rPr>
          <w:rStyle w:val="Heading3Char"/>
          <w:rFonts w:ascii="Times New Roman" w:hAnsi="Times New Roman" w:cs="Times New Roman"/>
          <w:b/>
          <w:bCs/>
          <w:color w:val="auto"/>
          <w:sz w:val="20"/>
          <w:szCs w:val="20"/>
          <w:lang w:val="en-GB"/>
        </w:rPr>
        <w:t>S</w:t>
      </w:r>
      <w:r w:rsidR="00965064" w:rsidRPr="00335D4C">
        <w:rPr>
          <w:rStyle w:val="Heading3Char"/>
          <w:rFonts w:ascii="Times New Roman" w:hAnsi="Times New Roman" w:cs="Times New Roman"/>
          <w:b/>
          <w:bCs/>
          <w:color w:val="auto"/>
          <w:sz w:val="20"/>
          <w:szCs w:val="20"/>
          <w:lang w:val="en-GB"/>
        </w:rPr>
        <w:t>3</w:t>
      </w:r>
      <w:bookmarkEnd w:id="5"/>
      <w:r w:rsidR="00965064" w:rsidRPr="00335D4C">
        <w:rPr>
          <w:rFonts w:ascii="Times New Roman" w:hAnsi="Times New Roman" w:cs="Times New Roman"/>
          <w:b/>
          <w:bCs/>
          <w:sz w:val="20"/>
          <w:szCs w:val="20"/>
          <w:lang w:val="en-GB"/>
        </w:rPr>
        <w:t>.</w:t>
      </w:r>
      <w:r w:rsidR="00965064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="00166BE8" w:rsidRPr="00335D4C">
        <w:rPr>
          <w:rFonts w:ascii="Times New Roman" w:hAnsi="Times New Roman" w:cs="Times New Roman"/>
          <w:b/>
          <w:bCs/>
          <w:sz w:val="20"/>
          <w:szCs w:val="20"/>
          <w:lang w:val="en-GB"/>
        </w:rPr>
        <w:t>Changes in FOT</w:t>
      </w:r>
      <w:r w:rsidR="00166BE8">
        <w:rPr>
          <w:rFonts w:ascii="Times New Roman" w:hAnsi="Times New Roman" w:cs="Times New Roman"/>
          <w:b/>
          <w:bCs/>
          <w:sz w:val="20"/>
          <w:szCs w:val="20"/>
          <w:lang w:val="en-GB"/>
        </w:rPr>
        <w:t>-</w:t>
      </w:r>
      <w:r w:rsidR="00166BE8" w:rsidRPr="00335D4C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="00166BE8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and spirometry variables </w:t>
      </w:r>
      <w:r w:rsidR="00166BE8" w:rsidRPr="00335D4C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from T0 to T3, stratified by </w:t>
      </w:r>
      <w:r w:rsidR="00166BE8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periodontal diagnose. </w:t>
      </w:r>
    </w:p>
    <w:p w14:paraId="2D797EC6" w14:textId="434639E2" w:rsidR="00B529FE" w:rsidRPr="00FF6B06" w:rsidRDefault="00B529FE" w:rsidP="00B529FE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FF6B06">
        <w:rPr>
          <w:rFonts w:ascii="Times New Roman" w:hAnsi="Times New Roman" w:cs="Times New Roman"/>
          <w:sz w:val="20"/>
          <w:szCs w:val="20"/>
          <w:lang w:val="en-GB"/>
        </w:rPr>
        <w:lastRenderedPageBreak/>
        <w:t xml:space="preserve">Figure </w:t>
      </w:r>
      <w:r>
        <w:rPr>
          <w:rFonts w:ascii="Times New Roman" w:hAnsi="Times New Roman" w:cs="Times New Roman"/>
          <w:sz w:val="20"/>
          <w:szCs w:val="20"/>
          <w:lang w:val="en-GB"/>
        </w:rPr>
        <w:t>S3</w:t>
      </w:r>
      <w:r w:rsidRPr="00FF6B06">
        <w:rPr>
          <w:rFonts w:ascii="Times New Roman" w:hAnsi="Times New Roman" w:cs="Times New Roman"/>
          <w:sz w:val="20"/>
          <w:szCs w:val="20"/>
          <w:lang w:val="en-GB"/>
        </w:rPr>
        <w:t xml:space="preserve"> illustrates changes in oral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FOT- and spirometry parameters </w:t>
      </w:r>
      <w:r w:rsidRPr="00FF6B06">
        <w:rPr>
          <w:rFonts w:ascii="Times New Roman" w:hAnsi="Times New Roman" w:cs="Times New Roman"/>
          <w:sz w:val="20"/>
          <w:szCs w:val="20"/>
          <w:lang w:val="en-GB"/>
        </w:rPr>
        <w:t xml:space="preserve">from T0 to T3, stratified by </w:t>
      </w:r>
      <w:r>
        <w:rPr>
          <w:rFonts w:ascii="Times New Roman" w:hAnsi="Times New Roman" w:cs="Times New Roman"/>
          <w:sz w:val="20"/>
          <w:szCs w:val="20"/>
          <w:lang w:val="en-GB"/>
        </w:rPr>
        <w:t>periodontal diagnose</w:t>
      </w:r>
      <w:r w:rsidRPr="00FF6B06">
        <w:rPr>
          <w:rFonts w:ascii="Times New Roman" w:hAnsi="Times New Roman" w:cs="Times New Roman"/>
          <w:sz w:val="20"/>
          <w:szCs w:val="20"/>
          <w:lang w:val="en-GB"/>
        </w:rPr>
        <w:t xml:space="preserve">. Graphs showing marginal means with 95% confidence intervals. </w:t>
      </w:r>
      <w:r w:rsidR="004E45A4" w:rsidRPr="00FF6B06">
        <w:rPr>
          <w:rFonts w:ascii="Times New Roman" w:hAnsi="Times New Roman" w:cs="Times New Roman"/>
          <w:sz w:val="20"/>
          <w:szCs w:val="20"/>
          <w:lang w:val="en-GB"/>
        </w:rPr>
        <w:t>Results from mixed effects model.</w:t>
      </w:r>
      <w:r w:rsidR="000974F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FF6B06">
        <w:rPr>
          <w:rFonts w:ascii="Times New Roman" w:hAnsi="Times New Roman" w:cs="Times New Roman"/>
          <w:sz w:val="20"/>
          <w:szCs w:val="20"/>
          <w:lang w:val="en-GB"/>
        </w:rPr>
        <w:t xml:space="preserve">The interaction term between </w:t>
      </w:r>
      <w:r w:rsidR="000974F1">
        <w:rPr>
          <w:rFonts w:ascii="Times New Roman" w:hAnsi="Times New Roman" w:cs="Times New Roman"/>
          <w:sz w:val="20"/>
          <w:szCs w:val="20"/>
          <w:lang w:val="en-GB"/>
        </w:rPr>
        <w:t xml:space="preserve">periodontal </w:t>
      </w:r>
      <w:r>
        <w:rPr>
          <w:rFonts w:ascii="Times New Roman" w:hAnsi="Times New Roman" w:cs="Times New Roman"/>
          <w:sz w:val="20"/>
          <w:szCs w:val="20"/>
          <w:lang w:val="en-GB"/>
        </w:rPr>
        <w:t>diagnose</w:t>
      </w:r>
      <w:r w:rsidRPr="00FF6B06">
        <w:rPr>
          <w:rFonts w:ascii="Times New Roman" w:hAnsi="Times New Roman" w:cs="Times New Roman"/>
          <w:sz w:val="20"/>
          <w:szCs w:val="20"/>
          <w:lang w:val="en-GB"/>
        </w:rPr>
        <w:t xml:space="preserve"> and time was not statistically significant for any of the parameters</w:t>
      </w:r>
      <w:r w:rsidR="000974F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FF6B06">
        <w:rPr>
          <w:rFonts w:ascii="Times New Roman" w:hAnsi="Times New Roman" w:cs="Times New Roman"/>
          <w:sz w:val="20"/>
          <w:szCs w:val="20"/>
          <w:lang w:val="en-GB"/>
        </w:rPr>
        <w:t>(all p-values&gt;0</w:t>
      </w:r>
      <w:r>
        <w:rPr>
          <w:rFonts w:ascii="Times New Roman" w:eastAsiaTheme="majorEastAsia" w:hAnsi="Times New Roman" w:cs="Times New Roman"/>
          <w:sz w:val="16"/>
          <w:szCs w:val="16"/>
          <w:lang w:val="en-GB"/>
        </w:rPr>
        <w:t>.</w:t>
      </w:r>
      <w:r w:rsidRPr="00FF6B06">
        <w:rPr>
          <w:rFonts w:ascii="Times New Roman" w:hAnsi="Times New Roman" w:cs="Times New Roman"/>
          <w:sz w:val="20"/>
          <w:szCs w:val="20"/>
          <w:lang w:val="en-GB"/>
        </w:rPr>
        <w:t>05).</w:t>
      </w:r>
    </w:p>
    <w:p w14:paraId="1E941C51" w14:textId="1C3CC102" w:rsidR="00965064" w:rsidRDefault="00965064">
      <w:pPr>
        <w:rPr>
          <w:rStyle w:val="Heading3Char"/>
          <w:rFonts w:ascii="Times New Roman" w:hAnsi="Times New Roman" w:cs="Times New Roman"/>
          <w:b/>
          <w:bCs/>
          <w:color w:val="auto"/>
          <w:sz w:val="20"/>
          <w:szCs w:val="20"/>
          <w:lang w:val="en-GB"/>
        </w:rPr>
      </w:pPr>
    </w:p>
    <w:p w14:paraId="68B3B2AE" w14:textId="1A64F58A" w:rsidR="00ED0E45" w:rsidRPr="00335D4C" w:rsidRDefault="000C6433" w:rsidP="0056355E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bookmarkStart w:id="6" w:name="_Toc195275387"/>
      <w:r w:rsidRPr="00335D4C">
        <w:rPr>
          <w:rStyle w:val="Heading3Char"/>
          <w:rFonts w:ascii="Times New Roman" w:hAnsi="Times New Roman" w:cs="Times New Roman"/>
          <w:b/>
          <w:bCs/>
          <w:color w:val="auto"/>
          <w:sz w:val="20"/>
          <w:szCs w:val="20"/>
          <w:lang w:val="en-GB"/>
        </w:rPr>
        <w:t xml:space="preserve">Figure </w:t>
      </w:r>
      <w:r w:rsidR="005319F3">
        <w:rPr>
          <w:rStyle w:val="Heading3Char"/>
          <w:rFonts w:ascii="Times New Roman" w:hAnsi="Times New Roman" w:cs="Times New Roman"/>
          <w:b/>
          <w:bCs/>
          <w:color w:val="auto"/>
          <w:sz w:val="20"/>
          <w:szCs w:val="20"/>
          <w:lang w:val="en-GB"/>
        </w:rPr>
        <w:t>S</w:t>
      </w:r>
      <w:r w:rsidR="00B95074">
        <w:rPr>
          <w:rStyle w:val="Heading3Char"/>
          <w:rFonts w:ascii="Times New Roman" w:hAnsi="Times New Roman" w:cs="Times New Roman"/>
          <w:b/>
          <w:bCs/>
          <w:color w:val="auto"/>
          <w:sz w:val="20"/>
          <w:szCs w:val="20"/>
          <w:lang w:val="en-GB"/>
        </w:rPr>
        <w:t>4</w:t>
      </w:r>
      <w:bookmarkEnd w:id="6"/>
      <w:r w:rsidRPr="00335D4C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. Change in CRP </w:t>
      </w:r>
      <w:r w:rsidR="00621AA7" w:rsidRPr="00335D4C">
        <w:rPr>
          <w:rFonts w:ascii="Times New Roman" w:hAnsi="Times New Roman" w:cs="Times New Roman"/>
          <w:b/>
          <w:bCs/>
          <w:sz w:val="20"/>
          <w:szCs w:val="20"/>
          <w:lang w:val="en-GB"/>
        </w:rPr>
        <w:t>from T0 to T3</w:t>
      </w:r>
    </w:p>
    <w:p w14:paraId="1C4FB5D5" w14:textId="2544B4AB" w:rsidR="00621AA7" w:rsidRPr="00FF6B06" w:rsidRDefault="00621AA7" w:rsidP="0056355E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FF6B06">
        <w:rPr>
          <w:rFonts w:ascii="Times New Roman" w:hAnsi="Times New Roman" w:cs="Times New Roman"/>
          <w:noProof/>
          <w:sz w:val="20"/>
          <w:szCs w:val="20"/>
          <w:lang w:val="en-GB"/>
        </w:rPr>
        <w:drawing>
          <wp:inline distT="0" distB="0" distL="0" distR="0" wp14:anchorId="6D867FFE" wp14:editId="66314E6E">
            <wp:extent cx="5760720" cy="3263900"/>
            <wp:effectExtent l="0" t="0" r="0" b="0"/>
            <wp:docPr id="1238008315" name="Picture 1" descr="A graph showing a change in crp from t3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8008315" name="Picture 1" descr="A graph showing a change in crp from t3&#10;&#10;Description automatically generated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63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C53101" w14:textId="4EBE92E4" w:rsidR="000C6433" w:rsidRPr="00FF6B06" w:rsidRDefault="00ED1241" w:rsidP="0056355E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FF6B06">
        <w:rPr>
          <w:rFonts w:ascii="Times New Roman" w:hAnsi="Times New Roman" w:cs="Times New Roman"/>
          <w:sz w:val="20"/>
          <w:szCs w:val="20"/>
          <w:lang w:val="en-GB"/>
        </w:rPr>
        <w:t xml:space="preserve">Figure </w:t>
      </w:r>
      <w:r w:rsidR="005319F3"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0F299C">
        <w:rPr>
          <w:rFonts w:ascii="Times New Roman" w:hAnsi="Times New Roman" w:cs="Times New Roman"/>
          <w:sz w:val="20"/>
          <w:szCs w:val="20"/>
          <w:lang w:val="en-GB"/>
        </w:rPr>
        <w:t>4</w:t>
      </w:r>
      <w:r w:rsidRPr="00FF6B06">
        <w:rPr>
          <w:rFonts w:ascii="Times New Roman" w:hAnsi="Times New Roman" w:cs="Times New Roman"/>
          <w:sz w:val="20"/>
          <w:szCs w:val="20"/>
          <w:lang w:val="en-GB"/>
        </w:rPr>
        <w:t xml:space="preserve"> illustrates the changes in C-reactive protein</w:t>
      </w:r>
      <w:r w:rsidR="00594CE2" w:rsidRPr="00FF6B06">
        <w:rPr>
          <w:rFonts w:ascii="Times New Roman" w:hAnsi="Times New Roman" w:cs="Times New Roman"/>
          <w:sz w:val="20"/>
          <w:szCs w:val="20"/>
          <w:lang w:val="en-GB"/>
        </w:rPr>
        <w:t xml:space="preserve"> (CRP)</w:t>
      </w:r>
      <w:r w:rsidRPr="00FF6B0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6C06DC" w:rsidRPr="00FF6B06">
        <w:rPr>
          <w:rFonts w:ascii="Times New Roman" w:hAnsi="Times New Roman" w:cs="Times New Roman"/>
          <w:sz w:val="20"/>
          <w:szCs w:val="20"/>
          <w:lang w:val="en-GB"/>
        </w:rPr>
        <w:t xml:space="preserve">levels </w:t>
      </w:r>
      <w:r w:rsidRPr="00FF6B06">
        <w:rPr>
          <w:rFonts w:ascii="Times New Roman" w:hAnsi="Times New Roman" w:cs="Times New Roman"/>
          <w:sz w:val="20"/>
          <w:szCs w:val="20"/>
          <w:lang w:val="en-GB"/>
        </w:rPr>
        <w:t xml:space="preserve">(mg/L) from T0 to T3. </w:t>
      </w:r>
      <w:r w:rsidR="00D31EF6" w:rsidRPr="00FF6B06">
        <w:rPr>
          <w:rFonts w:ascii="Times New Roman" w:hAnsi="Times New Roman" w:cs="Times New Roman"/>
          <w:sz w:val="20"/>
          <w:szCs w:val="20"/>
          <w:lang w:val="en-GB"/>
        </w:rPr>
        <w:t xml:space="preserve">Graph showing marginal means with 95% confidence intervals. </w:t>
      </w:r>
      <w:r w:rsidR="00996C96" w:rsidRPr="00FF6B06">
        <w:rPr>
          <w:rFonts w:ascii="Times New Roman" w:hAnsi="Times New Roman" w:cs="Times New Roman"/>
          <w:sz w:val="20"/>
          <w:szCs w:val="20"/>
          <w:lang w:val="en-GB"/>
        </w:rPr>
        <w:t>Results from mixed effects model (p&gt;0</w:t>
      </w:r>
      <w:r w:rsidR="0092578A">
        <w:rPr>
          <w:rFonts w:ascii="Times New Roman" w:eastAsiaTheme="majorEastAsia" w:hAnsi="Times New Roman" w:cs="Times New Roman"/>
          <w:sz w:val="16"/>
          <w:szCs w:val="16"/>
          <w:lang w:val="en-GB"/>
        </w:rPr>
        <w:t>.</w:t>
      </w:r>
      <w:r w:rsidR="00996C96" w:rsidRPr="00FF6B06">
        <w:rPr>
          <w:rFonts w:ascii="Times New Roman" w:hAnsi="Times New Roman" w:cs="Times New Roman"/>
          <w:sz w:val="20"/>
          <w:szCs w:val="20"/>
          <w:lang w:val="en-GB"/>
        </w:rPr>
        <w:t>05).</w:t>
      </w:r>
    </w:p>
    <w:p w14:paraId="016413C2" w14:textId="55B75032" w:rsidR="00996C96" w:rsidRPr="00FF6B06" w:rsidRDefault="00996C96" w:rsidP="0056355E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9EF5E94" w14:textId="77777777" w:rsidR="004671EA" w:rsidRPr="00FF6B06" w:rsidRDefault="004671EA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FF6B06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58CC329A" w14:textId="778ACF72" w:rsidR="006B1B34" w:rsidRPr="006B1B34" w:rsidRDefault="004671EA" w:rsidP="006B1B34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335D4C">
        <w:rPr>
          <w:rStyle w:val="Heading3Char"/>
          <w:rFonts w:ascii="Times New Roman" w:hAnsi="Times New Roman" w:cs="Times New Roman"/>
          <w:b/>
          <w:bCs/>
          <w:noProof/>
          <w:color w:val="auto"/>
          <w:sz w:val="20"/>
          <w:szCs w:val="20"/>
          <w:lang w:val="en-GB"/>
        </w:rPr>
        <w:lastRenderedPageBreak/>
        <w:drawing>
          <wp:anchor distT="0" distB="0" distL="114300" distR="114300" simplePos="0" relativeHeight="251662336" behindDoc="1" locked="0" layoutInCell="1" allowOverlap="1" wp14:anchorId="2CBD2CA1" wp14:editId="2C030A9E">
            <wp:simplePos x="0" y="0"/>
            <wp:positionH relativeFrom="column">
              <wp:posOffset>-478901</wp:posOffset>
            </wp:positionH>
            <wp:positionV relativeFrom="paragraph">
              <wp:posOffset>530998</wp:posOffset>
            </wp:positionV>
            <wp:extent cx="6539865" cy="5995035"/>
            <wp:effectExtent l="0" t="0" r="0" b="5715"/>
            <wp:wrapTight wrapText="bothSides">
              <wp:wrapPolygon edited="0">
                <wp:start x="0" y="0"/>
                <wp:lineTo x="0" y="21552"/>
                <wp:lineTo x="21518" y="21552"/>
                <wp:lineTo x="21518" y="0"/>
                <wp:lineTo x="0" y="0"/>
              </wp:wrapPolygon>
            </wp:wrapTight>
            <wp:docPr id="1339096192" name="Picture 4" descr="A diagram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9096192" name="Picture 4" descr="A diagram of different colored lines&#10;&#10;Description automatically generated with medium confidence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39865" cy="59950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Start w:id="7" w:name="_Toc195275388"/>
      <w:r w:rsidR="00594CE2" w:rsidRPr="00335D4C">
        <w:rPr>
          <w:rStyle w:val="Heading3Char"/>
          <w:rFonts w:ascii="Times New Roman" w:hAnsi="Times New Roman" w:cs="Times New Roman"/>
          <w:b/>
          <w:bCs/>
          <w:color w:val="auto"/>
          <w:sz w:val="20"/>
          <w:szCs w:val="20"/>
          <w:lang w:val="en-GB"/>
        </w:rPr>
        <w:t xml:space="preserve">Figure </w:t>
      </w:r>
      <w:r w:rsidR="005319F3">
        <w:rPr>
          <w:rStyle w:val="Heading3Char"/>
          <w:rFonts w:ascii="Times New Roman" w:hAnsi="Times New Roman" w:cs="Times New Roman"/>
          <w:b/>
          <w:bCs/>
          <w:color w:val="auto"/>
          <w:sz w:val="20"/>
          <w:szCs w:val="20"/>
          <w:lang w:val="en-GB"/>
        </w:rPr>
        <w:t>S</w:t>
      </w:r>
      <w:r w:rsidR="00B95074">
        <w:rPr>
          <w:rStyle w:val="Heading3Char"/>
          <w:rFonts w:ascii="Times New Roman" w:hAnsi="Times New Roman" w:cs="Times New Roman"/>
          <w:b/>
          <w:bCs/>
          <w:color w:val="auto"/>
          <w:sz w:val="20"/>
          <w:szCs w:val="20"/>
          <w:lang w:val="en-GB"/>
        </w:rPr>
        <w:t>5</w:t>
      </w:r>
      <w:bookmarkEnd w:id="7"/>
      <w:r w:rsidR="00594CE2" w:rsidRPr="00335D4C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. Changes in </w:t>
      </w:r>
      <w:r w:rsidR="006B1B34" w:rsidRPr="006B1B34">
        <w:rPr>
          <w:rFonts w:ascii="Times New Roman" w:hAnsi="Times New Roman" w:cs="Times New Roman"/>
          <w:b/>
          <w:bCs/>
          <w:sz w:val="20"/>
          <w:szCs w:val="20"/>
          <w:lang w:val="en-US"/>
        </w:rPr>
        <w:t>oscillometry variables</w:t>
      </w:r>
      <w:r w:rsidR="00594CE2" w:rsidRPr="00335D4C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from T0 to T3, stratified by patients with a baseline </w:t>
      </w:r>
      <w:r w:rsidR="00EF766D" w:rsidRPr="00335D4C">
        <w:rPr>
          <w:rFonts w:ascii="Times New Roman" w:hAnsi="Times New Roman" w:cs="Times New Roman"/>
          <w:b/>
          <w:bCs/>
          <w:sz w:val="20"/>
          <w:szCs w:val="20"/>
          <w:lang w:val="en-GB"/>
        </w:rPr>
        <w:t>CRP</w:t>
      </w:r>
      <w:r w:rsidR="00594CE2" w:rsidRPr="00335D4C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&gt;median and those with a baseline </w:t>
      </w:r>
      <w:r w:rsidR="00EF766D" w:rsidRPr="00335D4C">
        <w:rPr>
          <w:rFonts w:ascii="Times New Roman" w:hAnsi="Times New Roman" w:cs="Times New Roman"/>
          <w:b/>
          <w:bCs/>
          <w:sz w:val="20"/>
          <w:szCs w:val="20"/>
          <w:lang w:val="en-GB"/>
        </w:rPr>
        <w:t>CRP</w:t>
      </w:r>
      <w:r w:rsidR="00594CE2" w:rsidRPr="00335D4C">
        <w:rPr>
          <w:rFonts w:ascii="Times New Roman" w:hAnsi="Times New Roman" w:cs="Times New Roman"/>
          <w:b/>
          <w:bCs/>
          <w:sz w:val="20"/>
          <w:szCs w:val="20"/>
          <w:u w:val="single"/>
          <w:lang w:val="en-GB"/>
        </w:rPr>
        <w:t>&lt;</w:t>
      </w:r>
      <w:r w:rsidR="00594CE2" w:rsidRPr="00335D4C">
        <w:rPr>
          <w:rFonts w:ascii="Times New Roman" w:hAnsi="Times New Roman" w:cs="Times New Roman"/>
          <w:b/>
          <w:bCs/>
          <w:sz w:val="20"/>
          <w:szCs w:val="20"/>
          <w:lang w:val="en-GB"/>
        </w:rPr>
        <w:t>median.</w:t>
      </w:r>
      <w:r w:rsidR="006B1B34" w:rsidRPr="006B1B34">
        <w:rPr>
          <w:rFonts w:ascii="Calibri" w:eastAsia="Times New Roman" w:hAnsi="Calibri" w:cs="Calibri"/>
          <w:kern w:val="0"/>
          <w:lang w:val="en-US" w:eastAsia="nb-NO"/>
          <w14:ligatures w14:val="none"/>
        </w:rPr>
        <w:t xml:space="preserve"> </w:t>
      </w:r>
    </w:p>
    <w:p w14:paraId="558BC36A" w14:textId="2CBE213A" w:rsidR="00996C96" w:rsidRPr="00335D4C" w:rsidRDefault="00996C96" w:rsidP="0056355E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509295AA" w14:textId="6A967846" w:rsidR="008058AC" w:rsidRPr="00FF6B06" w:rsidRDefault="00EF766D" w:rsidP="00DD523A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FF6B06">
        <w:rPr>
          <w:rFonts w:ascii="Times New Roman" w:hAnsi="Times New Roman" w:cs="Times New Roman"/>
          <w:sz w:val="20"/>
          <w:szCs w:val="20"/>
          <w:lang w:val="en-GB"/>
        </w:rPr>
        <w:t xml:space="preserve">Figure </w:t>
      </w:r>
      <w:r w:rsidR="005319F3"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0F299C">
        <w:rPr>
          <w:rFonts w:ascii="Times New Roman" w:hAnsi="Times New Roman" w:cs="Times New Roman"/>
          <w:sz w:val="20"/>
          <w:szCs w:val="20"/>
          <w:lang w:val="en-GB"/>
        </w:rPr>
        <w:t>5</w:t>
      </w:r>
      <w:r w:rsidR="006C06DC" w:rsidRPr="00FF6B06">
        <w:rPr>
          <w:rFonts w:ascii="Times New Roman" w:hAnsi="Times New Roman" w:cs="Times New Roman"/>
          <w:sz w:val="20"/>
          <w:szCs w:val="20"/>
          <w:lang w:val="en-GB"/>
        </w:rPr>
        <w:t xml:space="preserve"> illustrates the changes in C-reactive protein (CRP) (mg/L) from T0 to T3</w:t>
      </w:r>
      <w:r w:rsidR="00501CB8" w:rsidRPr="00FF6B06">
        <w:rPr>
          <w:rFonts w:ascii="Times New Roman" w:hAnsi="Times New Roman" w:cs="Times New Roman"/>
          <w:sz w:val="20"/>
          <w:szCs w:val="20"/>
          <w:lang w:val="en-GB"/>
        </w:rPr>
        <w:t xml:space="preserve"> s stratified by patients with a baseline </w:t>
      </w:r>
      <w:r w:rsidR="00DD523A" w:rsidRPr="00FF6B06">
        <w:rPr>
          <w:rFonts w:ascii="Times New Roman" w:hAnsi="Times New Roman" w:cs="Times New Roman"/>
          <w:sz w:val="20"/>
          <w:szCs w:val="20"/>
          <w:lang w:val="en-GB"/>
        </w:rPr>
        <w:t>CRP</w:t>
      </w:r>
      <w:r w:rsidR="00501CB8" w:rsidRPr="00FF6B06">
        <w:rPr>
          <w:rFonts w:ascii="Times New Roman" w:hAnsi="Times New Roman" w:cs="Times New Roman"/>
          <w:sz w:val="20"/>
          <w:szCs w:val="20"/>
          <w:lang w:val="en-GB"/>
        </w:rPr>
        <w:t>&gt;median (</w:t>
      </w:r>
      <w:r w:rsidR="00DD523A" w:rsidRPr="00FF6B06">
        <w:rPr>
          <w:rFonts w:ascii="Times New Roman" w:hAnsi="Times New Roman" w:cs="Times New Roman"/>
          <w:sz w:val="20"/>
          <w:szCs w:val="20"/>
          <w:lang w:val="en-GB"/>
        </w:rPr>
        <w:t>blue</w:t>
      </w:r>
      <w:r w:rsidR="00501CB8" w:rsidRPr="00FF6B06">
        <w:rPr>
          <w:rFonts w:ascii="Times New Roman" w:hAnsi="Times New Roman" w:cs="Times New Roman"/>
          <w:sz w:val="20"/>
          <w:szCs w:val="20"/>
          <w:lang w:val="en-GB"/>
        </w:rPr>
        <w:t xml:space="preserve"> line) and those with a baseline </w:t>
      </w:r>
      <w:r w:rsidR="00DD523A" w:rsidRPr="00FF6B06">
        <w:rPr>
          <w:rFonts w:ascii="Times New Roman" w:hAnsi="Times New Roman" w:cs="Times New Roman"/>
          <w:sz w:val="20"/>
          <w:szCs w:val="20"/>
          <w:lang w:val="en-GB"/>
        </w:rPr>
        <w:t>CRP</w:t>
      </w:r>
      <w:r w:rsidR="00501CB8" w:rsidRPr="00FF6B06">
        <w:rPr>
          <w:rFonts w:ascii="Times New Roman" w:hAnsi="Times New Roman" w:cs="Times New Roman"/>
          <w:sz w:val="20"/>
          <w:szCs w:val="20"/>
          <w:u w:val="single"/>
          <w:lang w:val="en-GB"/>
        </w:rPr>
        <w:t>&lt;</w:t>
      </w:r>
      <w:r w:rsidR="00501CB8" w:rsidRPr="00FF6B06">
        <w:rPr>
          <w:rFonts w:ascii="Times New Roman" w:hAnsi="Times New Roman" w:cs="Times New Roman"/>
          <w:sz w:val="20"/>
          <w:szCs w:val="20"/>
          <w:lang w:val="en-GB"/>
        </w:rPr>
        <w:t>median (</w:t>
      </w:r>
      <w:r w:rsidR="00DD523A" w:rsidRPr="00FF6B06">
        <w:rPr>
          <w:rFonts w:ascii="Times New Roman" w:hAnsi="Times New Roman" w:cs="Times New Roman"/>
          <w:sz w:val="20"/>
          <w:szCs w:val="20"/>
          <w:lang w:val="en-GB"/>
        </w:rPr>
        <w:t>red</w:t>
      </w:r>
      <w:r w:rsidR="00501CB8" w:rsidRPr="00FF6B06">
        <w:rPr>
          <w:rFonts w:ascii="Times New Roman" w:hAnsi="Times New Roman" w:cs="Times New Roman"/>
          <w:sz w:val="20"/>
          <w:szCs w:val="20"/>
          <w:lang w:val="en-GB"/>
        </w:rPr>
        <w:t xml:space="preserve"> line). </w:t>
      </w:r>
      <w:r w:rsidR="00B31C8A" w:rsidRPr="00FF6B06">
        <w:rPr>
          <w:rFonts w:ascii="Times New Roman" w:hAnsi="Times New Roman" w:cs="Times New Roman"/>
          <w:sz w:val="20"/>
          <w:szCs w:val="20"/>
          <w:lang w:val="en-GB"/>
        </w:rPr>
        <w:t xml:space="preserve">Graphs showing marginal means with 95% confidence intervals. </w:t>
      </w:r>
      <w:r w:rsidR="00501CB8" w:rsidRPr="00FF6B06">
        <w:rPr>
          <w:rFonts w:ascii="Times New Roman" w:hAnsi="Times New Roman" w:cs="Times New Roman"/>
          <w:sz w:val="20"/>
          <w:szCs w:val="20"/>
          <w:lang w:val="en-GB"/>
        </w:rPr>
        <w:t>The interaction term between the two groups and time was statistically significant for</w:t>
      </w:r>
      <w:r w:rsidR="00487AB0" w:rsidRPr="00FF6B06">
        <w:rPr>
          <w:rFonts w:ascii="Times New Roman" w:hAnsi="Times New Roman" w:cs="Times New Roman"/>
          <w:sz w:val="20"/>
          <w:szCs w:val="20"/>
          <w:lang w:val="en-GB"/>
        </w:rPr>
        <w:t xml:space="preserve"> R</w:t>
      </w:r>
      <w:r w:rsidR="00487AB0" w:rsidRPr="00FF6B06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5</w:t>
      </w:r>
      <w:r w:rsidR="00487AB0" w:rsidRPr="00FF6B06">
        <w:rPr>
          <w:rFonts w:ascii="Times New Roman" w:hAnsi="Times New Roman" w:cs="Times New Roman"/>
          <w:sz w:val="20"/>
          <w:szCs w:val="20"/>
          <w:lang w:val="en-GB"/>
        </w:rPr>
        <w:t xml:space="preserve"> (p=0</w:t>
      </w:r>
      <w:r w:rsidR="0092578A">
        <w:rPr>
          <w:rFonts w:ascii="Times New Roman" w:eastAsiaTheme="majorEastAsia" w:hAnsi="Times New Roman" w:cs="Times New Roman"/>
          <w:sz w:val="16"/>
          <w:szCs w:val="16"/>
          <w:lang w:val="en-GB"/>
        </w:rPr>
        <w:t>.</w:t>
      </w:r>
      <w:r w:rsidR="00487AB0" w:rsidRPr="00FF6B06">
        <w:rPr>
          <w:rFonts w:ascii="Times New Roman" w:hAnsi="Times New Roman" w:cs="Times New Roman"/>
          <w:sz w:val="20"/>
          <w:szCs w:val="20"/>
          <w:lang w:val="en-GB"/>
        </w:rPr>
        <w:t xml:space="preserve">04), </w:t>
      </w:r>
      <w:r w:rsidR="00EF4529" w:rsidRPr="00FF6B06">
        <w:rPr>
          <w:rFonts w:ascii="Times New Roman" w:hAnsi="Times New Roman" w:cs="Times New Roman"/>
          <w:sz w:val="20"/>
          <w:szCs w:val="20"/>
          <w:lang w:val="en-GB"/>
        </w:rPr>
        <w:t>X</w:t>
      </w:r>
      <w:r w:rsidR="00EF4529" w:rsidRPr="00FF6B06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5</w:t>
      </w:r>
      <w:r w:rsidR="00EF4529" w:rsidRPr="00FF6B06">
        <w:rPr>
          <w:rFonts w:ascii="Times New Roman" w:hAnsi="Times New Roman" w:cs="Times New Roman"/>
          <w:sz w:val="20"/>
          <w:szCs w:val="20"/>
          <w:lang w:val="en-GB"/>
        </w:rPr>
        <w:t xml:space="preserve"> (p=</w:t>
      </w:r>
      <w:r w:rsidR="004B17E6" w:rsidRPr="00FF6B06">
        <w:rPr>
          <w:rFonts w:ascii="Times New Roman" w:hAnsi="Times New Roman" w:cs="Times New Roman"/>
          <w:sz w:val="20"/>
          <w:szCs w:val="20"/>
          <w:lang w:val="en-GB"/>
        </w:rPr>
        <w:t>0</w:t>
      </w:r>
      <w:r w:rsidR="0092578A">
        <w:rPr>
          <w:rFonts w:ascii="Times New Roman" w:eastAsiaTheme="majorEastAsia" w:hAnsi="Times New Roman" w:cs="Times New Roman"/>
          <w:sz w:val="16"/>
          <w:szCs w:val="16"/>
          <w:lang w:val="en-GB"/>
        </w:rPr>
        <w:t>.</w:t>
      </w:r>
      <w:r w:rsidR="004B17E6" w:rsidRPr="00FF6B06">
        <w:rPr>
          <w:rFonts w:ascii="Times New Roman" w:hAnsi="Times New Roman" w:cs="Times New Roman"/>
          <w:sz w:val="20"/>
          <w:szCs w:val="20"/>
          <w:lang w:val="en-GB"/>
        </w:rPr>
        <w:t xml:space="preserve">002) </w:t>
      </w:r>
      <w:r w:rsidR="00EF4529" w:rsidRPr="00FF6B06">
        <w:rPr>
          <w:rFonts w:ascii="Times New Roman" w:hAnsi="Times New Roman" w:cs="Times New Roman"/>
          <w:sz w:val="20"/>
          <w:szCs w:val="20"/>
          <w:lang w:val="en-GB"/>
        </w:rPr>
        <w:t>and AX</w:t>
      </w:r>
      <w:r w:rsidR="00501CB8" w:rsidRPr="00FF6B0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4B17E6" w:rsidRPr="00FF6B06">
        <w:rPr>
          <w:rFonts w:ascii="Times New Roman" w:hAnsi="Times New Roman" w:cs="Times New Roman"/>
          <w:sz w:val="20"/>
          <w:szCs w:val="20"/>
          <w:lang w:val="en-GB"/>
        </w:rPr>
        <w:t>(p=0</w:t>
      </w:r>
      <w:r w:rsidR="0092578A">
        <w:rPr>
          <w:rFonts w:ascii="Times New Roman" w:eastAsiaTheme="majorEastAsia" w:hAnsi="Times New Roman" w:cs="Times New Roman"/>
          <w:sz w:val="16"/>
          <w:szCs w:val="16"/>
          <w:lang w:val="en-GB"/>
        </w:rPr>
        <w:t>.</w:t>
      </w:r>
      <w:r w:rsidR="004B17E6" w:rsidRPr="00FF6B06">
        <w:rPr>
          <w:rFonts w:ascii="Times New Roman" w:hAnsi="Times New Roman" w:cs="Times New Roman"/>
          <w:sz w:val="20"/>
          <w:szCs w:val="20"/>
          <w:lang w:val="en-GB"/>
        </w:rPr>
        <w:t xml:space="preserve">04). Results from </w:t>
      </w:r>
      <w:r w:rsidR="00C35D94" w:rsidRPr="00FF6B06">
        <w:rPr>
          <w:rFonts w:ascii="Times New Roman" w:hAnsi="Times New Roman" w:cs="Times New Roman"/>
          <w:sz w:val="20"/>
          <w:szCs w:val="20"/>
          <w:lang w:val="en-GB"/>
        </w:rPr>
        <w:t xml:space="preserve">mixed effects model. </w:t>
      </w:r>
    </w:p>
    <w:p w14:paraId="61BE4E03" w14:textId="77777777" w:rsidR="008458C1" w:rsidRPr="00FF6B06" w:rsidRDefault="008458C1" w:rsidP="00DD523A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5B1CF5CD" w14:textId="77777777" w:rsidR="008458C1" w:rsidRPr="00FF6B06" w:rsidRDefault="008458C1" w:rsidP="00DD523A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7F9ACF1" w14:textId="77777777" w:rsidR="008458C1" w:rsidRPr="00FF6B06" w:rsidRDefault="008458C1" w:rsidP="00DD523A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465E2620" w14:textId="22847F8A" w:rsidR="00EF766D" w:rsidRPr="00FF6B06" w:rsidRDefault="00EF766D" w:rsidP="0056355E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EF766D" w:rsidRPr="00FF6B06">
      <w:headerReference w:type="even" r:id="rId17"/>
      <w:headerReference w:type="default" r:id="rId18"/>
      <w:footerReference w:type="even" r:id="rId19"/>
      <w:footerReference w:type="default" r:id="rId20"/>
      <w:headerReference w:type="first" r:id="rId21"/>
      <w:footerReference w:type="first" r:id="rId2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6FFCDD" w14:textId="77777777" w:rsidR="008E299D" w:rsidRDefault="008E299D" w:rsidP="00151F24">
      <w:pPr>
        <w:spacing w:after="0" w:line="240" w:lineRule="auto"/>
      </w:pPr>
      <w:r>
        <w:separator/>
      </w:r>
    </w:p>
  </w:endnote>
  <w:endnote w:type="continuationSeparator" w:id="0">
    <w:p w14:paraId="61B988E8" w14:textId="77777777" w:rsidR="008E299D" w:rsidRDefault="008E299D" w:rsidP="00151F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0D458C" w14:textId="77777777" w:rsidR="00134B73" w:rsidRDefault="00134B7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108624423"/>
      <w:docPartObj>
        <w:docPartGallery w:val="Page Numbers (Bottom of Page)"/>
        <w:docPartUnique/>
      </w:docPartObj>
    </w:sdtPr>
    <w:sdtEndPr/>
    <w:sdtContent>
      <w:p w14:paraId="0CB5F0A9" w14:textId="77777777" w:rsidR="00134B73" w:rsidRDefault="00134B7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3ADE2F27" w14:textId="77777777" w:rsidR="00134B73" w:rsidRDefault="00134B7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81EC7E" w14:textId="77777777" w:rsidR="00134B73" w:rsidRDefault="00134B73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1C99B2" w14:textId="77777777" w:rsidR="0013594A" w:rsidRDefault="0013594A">
    <w:pPr>
      <w:pStyle w:val="Footer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23303134"/>
      <w:docPartObj>
        <w:docPartGallery w:val="Page Numbers (Bottom of Page)"/>
        <w:docPartUnique/>
      </w:docPartObj>
    </w:sdtPr>
    <w:sdtEndPr/>
    <w:sdtContent>
      <w:p w14:paraId="7365339C" w14:textId="77777777" w:rsidR="0013594A" w:rsidRDefault="0013594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0C79D6A5" w14:textId="77777777" w:rsidR="0013594A" w:rsidRDefault="0013594A">
    <w:pPr>
      <w:pStyle w:val="Footer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F08DFB" w14:textId="77777777" w:rsidR="0013594A" w:rsidRDefault="0013594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690808" w14:textId="77777777" w:rsidR="008E299D" w:rsidRDefault="008E299D" w:rsidP="00151F24">
      <w:pPr>
        <w:spacing w:after="0" w:line="240" w:lineRule="auto"/>
      </w:pPr>
      <w:r>
        <w:separator/>
      </w:r>
    </w:p>
  </w:footnote>
  <w:footnote w:type="continuationSeparator" w:id="0">
    <w:p w14:paraId="3E12A71C" w14:textId="77777777" w:rsidR="008E299D" w:rsidRDefault="008E299D" w:rsidP="00151F2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A21A4A" w14:textId="77777777" w:rsidR="00134B73" w:rsidRDefault="00134B7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A32B07" w14:textId="77777777" w:rsidR="00134B73" w:rsidRDefault="00134B7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DCAA3B" w14:textId="77777777" w:rsidR="00134B73" w:rsidRDefault="00134B73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F8A088" w14:textId="77777777" w:rsidR="0013594A" w:rsidRDefault="0013594A">
    <w:pPr>
      <w:pStyle w:val="Header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D11027" w14:textId="77777777" w:rsidR="0013594A" w:rsidRDefault="0013594A">
    <w:pPr>
      <w:pStyle w:val="Header"/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9BB8C4" w14:textId="77777777" w:rsidR="0013594A" w:rsidRDefault="0013594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F24"/>
    <w:rsid w:val="00001682"/>
    <w:rsid w:val="00004179"/>
    <w:rsid w:val="000141ED"/>
    <w:rsid w:val="0002016A"/>
    <w:rsid w:val="00032E05"/>
    <w:rsid w:val="00042D5E"/>
    <w:rsid w:val="00066CA2"/>
    <w:rsid w:val="00082802"/>
    <w:rsid w:val="000900AD"/>
    <w:rsid w:val="00094D91"/>
    <w:rsid w:val="00096FF8"/>
    <w:rsid w:val="000974F1"/>
    <w:rsid w:val="000A0591"/>
    <w:rsid w:val="000A4193"/>
    <w:rsid w:val="000B00BA"/>
    <w:rsid w:val="000B7771"/>
    <w:rsid w:val="000C6433"/>
    <w:rsid w:val="000E422D"/>
    <w:rsid w:val="000E6C0B"/>
    <w:rsid w:val="000F299C"/>
    <w:rsid w:val="00100F7D"/>
    <w:rsid w:val="00101F0F"/>
    <w:rsid w:val="00105105"/>
    <w:rsid w:val="00113DA8"/>
    <w:rsid w:val="00122960"/>
    <w:rsid w:val="0012563D"/>
    <w:rsid w:val="00127695"/>
    <w:rsid w:val="00133EF5"/>
    <w:rsid w:val="00134434"/>
    <w:rsid w:val="00134B73"/>
    <w:rsid w:val="0013594A"/>
    <w:rsid w:val="00137429"/>
    <w:rsid w:val="001420A4"/>
    <w:rsid w:val="00151F24"/>
    <w:rsid w:val="00160561"/>
    <w:rsid w:val="001634EF"/>
    <w:rsid w:val="00166BE8"/>
    <w:rsid w:val="001711F6"/>
    <w:rsid w:val="001754AC"/>
    <w:rsid w:val="001A221A"/>
    <w:rsid w:val="001A4305"/>
    <w:rsid w:val="001A5587"/>
    <w:rsid w:val="001D0319"/>
    <w:rsid w:val="001D2DFE"/>
    <w:rsid w:val="001D4290"/>
    <w:rsid w:val="001F2284"/>
    <w:rsid w:val="001F30FB"/>
    <w:rsid w:val="001F6B46"/>
    <w:rsid w:val="00203CBA"/>
    <w:rsid w:val="00213563"/>
    <w:rsid w:val="002174B1"/>
    <w:rsid w:val="002400A1"/>
    <w:rsid w:val="002407FD"/>
    <w:rsid w:val="00247EBF"/>
    <w:rsid w:val="00255B39"/>
    <w:rsid w:val="00290267"/>
    <w:rsid w:val="002A148D"/>
    <w:rsid w:val="002A279D"/>
    <w:rsid w:val="002A5239"/>
    <w:rsid w:val="002A5EF2"/>
    <w:rsid w:val="002A7BB0"/>
    <w:rsid w:val="002E4555"/>
    <w:rsid w:val="002F39F7"/>
    <w:rsid w:val="00307A3E"/>
    <w:rsid w:val="00335D4C"/>
    <w:rsid w:val="00347778"/>
    <w:rsid w:val="003630D5"/>
    <w:rsid w:val="00365399"/>
    <w:rsid w:val="003732AC"/>
    <w:rsid w:val="003848DD"/>
    <w:rsid w:val="00386001"/>
    <w:rsid w:val="00390F06"/>
    <w:rsid w:val="003953BF"/>
    <w:rsid w:val="003A5F1A"/>
    <w:rsid w:val="003B6224"/>
    <w:rsid w:val="003C2779"/>
    <w:rsid w:val="003E5DAF"/>
    <w:rsid w:val="003F2369"/>
    <w:rsid w:val="00411186"/>
    <w:rsid w:val="004145C9"/>
    <w:rsid w:val="0042561A"/>
    <w:rsid w:val="004457D6"/>
    <w:rsid w:val="00451BC5"/>
    <w:rsid w:val="00454251"/>
    <w:rsid w:val="00463939"/>
    <w:rsid w:val="004671EA"/>
    <w:rsid w:val="00477C04"/>
    <w:rsid w:val="0048007A"/>
    <w:rsid w:val="004816E3"/>
    <w:rsid w:val="00487AB0"/>
    <w:rsid w:val="00495266"/>
    <w:rsid w:val="004A145F"/>
    <w:rsid w:val="004A5307"/>
    <w:rsid w:val="004B17E6"/>
    <w:rsid w:val="004B29E1"/>
    <w:rsid w:val="004D714A"/>
    <w:rsid w:val="004E0080"/>
    <w:rsid w:val="004E45A4"/>
    <w:rsid w:val="004F45C1"/>
    <w:rsid w:val="00501CB8"/>
    <w:rsid w:val="005120C6"/>
    <w:rsid w:val="00524C09"/>
    <w:rsid w:val="005252AC"/>
    <w:rsid w:val="005319F3"/>
    <w:rsid w:val="0054276D"/>
    <w:rsid w:val="00545FA1"/>
    <w:rsid w:val="0056355E"/>
    <w:rsid w:val="00564124"/>
    <w:rsid w:val="005658F5"/>
    <w:rsid w:val="0057629A"/>
    <w:rsid w:val="00594CE2"/>
    <w:rsid w:val="00595EFE"/>
    <w:rsid w:val="005A45A3"/>
    <w:rsid w:val="005A4D0D"/>
    <w:rsid w:val="005B5085"/>
    <w:rsid w:val="005C0133"/>
    <w:rsid w:val="005D537B"/>
    <w:rsid w:val="005D6D52"/>
    <w:rsid w:val="005D70EF"/>
    <w:rsid w:val="005D7FE5"/>
    <w:rsid w:val="005E3478"/>
    <w:rsid w:val="005E558D"/>
    <w:rsid w:val="005E573D"/>
    <w:rsid w:val="005F4067"/>
    <w:rsid w:val="00607568"/>
    <w:rsid w:val="00615A47"/>
    <w:rsid w:val="00621AA7"/>
    <w:rsid w:val="006263B7"/>
    <w:rsid w:val="00651E2B"/>
    <w:rsid w:val="0066390F"/>
    <w:rsid w:val="006756AD"/>
    <w:rsid w:val="00684E8B"/>
    <w:rsid w:val="00685F27"/>
    <w:rsid w:val="00690188"/>
    <w:rsid w:val="00691DFD"/>
    <w:rsid w:val="006A56D4"/>
    <w:rsid w:val="006B0C42"/>
    <w:rsid w:val="006B1B34"/>
    <w:rsid w:val="006C03F7"/>
    <w:rsid w:val="006C06DC"/>
    <w:rsid w:val="006C5F16"/>
    <w:rsid w:val="006D0444"/>
    <w:rsid w:val="006D0993"/>
    <w:rsid w:val="006D3F04"/>
    <w:rsid w:val="006D7C8B"/>
    <w:rsid w:val="006E172D"/>
    <w:rsid w:val="006E4EE6"/>
    <w:rsid w:val="00717927"/>
    <w:rsid w:val="007220B4"/>
    <w:rsid w:val="0072214C"/>
    <w:rsid w:val="00732654"/>
    <w:rsid w:val="00745356"/>
    <w:rsid w:val="00747BB2"/>
    <w:rsid w:val="007542E6"/>
    <w:rsid w:val="00755575"/>
    <w:rsid w:val="00775FB1"/>
    <w:rsid w:val="00776792"/>
    <w:rsid w:val="00777CB5"/>
    <w:rsid w:val="007821C7"/>
    <w:rsid w:val="007824B2"/>
    <w:rsid w:val="007848B9"/>
    <w:rsid w:val="00785CF6"/>
    <w:rsid w:val="00793F1C"/>
    <w:rsid w:val="007A25B6"/>
    <w:rsid w:val="007A417D"/>
    <w:rsid w:val="007B0DC6"/>
    <w:rsid w:val="007B10E6"/>
    <w:rsid w:val="007B56D9"/>
    <w:rsid w:val="007C1A55"/>
    <w:rsid w:val="007E59D4"/>
    <w:rsid w:val="007E770E"/>
    <w:rsid w:val="007E786D"/>
    <w:rsid w:val="007F2396"/>
    <w:rsid w:val="008058AC"/>
    <w:rsid w:val="0080641F"/>
    <w:rsid w:val="008159BE"/>
    <w:rsid w:val="00817707"/>
    <w:rsid w:val="008259BD"/>
    <w:rsid w:val="008304B2"/>
    <w:rsid w:val="00842384"/>
    <w:rsid w:val="008458C1"/>
    <w:rsid w:val="00865407"/>
    <w:rsid w:val="008862D5"/>
    <w:rsid w:val="00891AE2"/>
    <w:rsid w:val="008A3338"/>
    <w:rsid w:val="008B579E"/>
    <w:rsid w:val="008C32CE"/>
    <w:rsid w:val="008E299D"/>
    <w:rsid w:val="008E389E"/>
    <w:rsid w:val="008E3A0C"/>
    <w:rsid w:val="008E3A6F"/>
    <w:rsid w:val="008E3EA7"/>
    <w:rsid w:val="008E5EA8"/>
    <w:rsid w:val="008F5414"/>
    <w:rsid w:val="00905679"/>
    <w:rsid w:val="00913809"/>
    <w:rsid w:val="0092578A"/>
    <w:rsid w:val="0094740F"/>
    <w:rsid w:val="00954737"/>
    <w:rsid w:val="00954F9C"/>
    <w:rsid w:val="00956477"/>
    <w:rsid w:val="00961132"/>
    <w:rsid w:val="009614C1"/>
    <w:rsid w:val="0096306A"/>
    <w:rsid w:val="00965064"/>
    <w:rsid w:val="00982BAF"/>
    <w:rsid w:val="00991296"/>
    <w:rsid w:val="0099316A"/>
    <w:rsid w:val="009933A9"/>
    <w:rsid w:val="00995616"/>
    <w:rsid w:val="0099617A"/>
    <w:rsid w:val="00996C96"/>
    <w:rsid w:val="009A4733"/>
    <w:rsid w:val="009C077A"/>
    <w:rsid w:val="009C0DFE"/>
    <w:rsid w:val="009C7EFD"/>
    <w:rsid w:val="009D198B"/>
    <w:rsid w:val="009D2FC0"/>
    <w:rsid w:val="009E11F8"/>
    <w:rsid w:val="009E60B7"/>
    <w:rsid w:val="009F1A13"/>
    <w:rsid w:val="009F3182"/>
    <w:rsid w:val="009F57B7"/>
    <w:rsid w:val="00A322DB"/>
    <w:rsid w:val="00A35A37"/>
    <w:rsid w:val="00A414F0"/>
    <w:rsid w:val="00A53D4A"/>
    <w:rsid w:val="00A62CAB"/>
    <w:rsid w:val="00A8526E"/>
    <w:rsid w:val="00A950A6"/>
    <w:rsid w:val="00AB6481"/>
    <w:rsid w:val="00AC0E78"/>
    <w:rsid w:val="00AC6DAC"/>
    <w:rsid w:val="00AD14D0"/>
    <w:rsid w:val="00AE411A"/>
    <w:rsid w:val="00AF16E4"/>
    <w:rsid w:val="00B13CE4"/>
    <w:rsid w:val="00B178DE"/>
    <w:rsid w:val="00B251C7"/>
    <w:rsid w:val="00B3099D"/>
    <w:rsid w:val="00B31C8A"/>
    <w:rsid w:val="00B338F7"/>
    <w:rsid w:val="00B33C55"/>
    <w:rsid w:val="00B374D0"/>
    <w:rsid w:val="00B418B3"/>
    <w:rsid w:val="00B443B4"/>
    <w:rsid w:val="00B529FE"/>
    <w:rsid w:val="00B74463"/>
    <w:rsid w:val="00B80120"/>
    <w:rsid w:val="00B93440"/>
    <w:rsid w:val="00B95074"/>
    <w:rsid w:val="00BB70F9"/>
    <w:rsid w:val="00BC434C"/>
    <w:rsid w:val="00BD6449"/>
    <w:rsid w:val="00BD71BC"/>
    <w:rsid w:val="00BE210E"/>
    <w:rsid w:val="00BE7918"/>
    <w:rsid w:val="00C14C3F"/>
    <w:rsid w:val="00C23748"/>
    <w:rsid w:val="00C255D1"/>
    <w:rsid w:val="00C268C0"/>
    <w:rsid w:val="00C3286A"/>
    <w:rsid w:val="00C35D94"/>
    <w:rsid w:val="00C43782"/>
    <w:rsid w:val="00C47001"/>
    <w:rsid w:val="00C5108F"/>
    <w:rsid w:val="00C55EB1"/>
    <w:rsid w:val="00C60FC4"/>
    <w:rsid w:val="00C62972"/>
    <w:rsid w:val="00C62D93"/>
    <w:rsid w:val="00C73E6E"/>
    <w:rsid w:val="00C7579E"/>
    <w:rsid w:val="00C800D5"/>
    <w:rsid w:val="00C80548"/>
    <w:rsid w:val="00C91EFF"/>
    <w:rsid w:val="00CB583F"/>
    <w:rsid w:val="00CC2FAD"/>
    <w:rsid w:val="00CD292B"/>
    <w:rsid w:val="00CE1D96"/>
    <w:rsid w:val="00D040E9"/>
    <w:rsid w:val="00D16218"/>
    <w:rsid w:val="00D2452C"/>
    <w:rsid w:val="00D31EF6"/>
    <w:rsid w:val="00D4254C"/>
    <w:rsid w:val="00D43B4B"/>
    <w:rsid w:val="00D456F4"/>
    <w:rsid w:val="00D4753F"/>
    <w:rsid w:val="00D54916"/>
    <w:rsid w:val="00D55305"/>
    <w:rsid w:val="00D61CB0"/>
    <w:rsid w:val="00D61CC9"/>
    <w:rsid w:val="00D6446D"/>
    <w:rsid w:val="00D70189"/>
    <w:rsid w:val="00D76609"/>
    <w:rsid w:val="00D76739"/>
    <w:rsid w:val="00D854E5"/>
    <w:rsid w:val="00D874CC"/>
    <w:rsid w:val="00D87900"/>
    <w:rsid w:val="00D92A0D"/>
    <w:rsid w:val="00D95A57"/>
    <w:rsid w:val="00D96450"/>
    <w:rsid w:val="00D97FFC"/>
    <w:rsid w:val="00DA1D31"/>
    <w:rsid w:val="00DA2724"/>
    <w:rsid w:val="00DB45B0"/>
    <w:rsid w:val="00DC2E5B"/>
    <w:rsid w:val="00DC66EC"/>
    <w:rsid w:val="00DD0C7E"/>
    <w:rsid w:val="00DD523A"/>
    <w:rsid w:val="00DD5EE9"/>
    <w:rsid w:val="00DE332D"/>
    <w:rsid w:val="00DE5439"/>
    <w:rsid w:val="00DE550D"/>
    <w:rsid w:val="00DE6F53"/>
    <w:rsid w:val="00DE77AD"/>
    <w:rsid w:val="00DF2E34"/>
    <w:rsid w:val="00E225FD"/>
    <w:rsid w:val="00E22B08"/>
    <w:rsid w:val="00E30AB0"/>
    <w:rsid w:val="00E4322A"/>
    <w:rsid w:val="00E43278"/>
    <w:rsid w:val="00E446F1"/>
    <w:rsid w:val="00E44A86"/>
    <w:rsid w:val="00E44BEE"/>
    <w:rsid w:val="00E60AD0"/>
    <w:rsid w:val="00E60EFF"/>
    <w:rsid w:val="00E70734"/>
    <w:rsid w:val="00E82505"/>
    <w:rsid w:val="00E85434"/>
    <w:rsid w:val="00EA36C3"/>
    <w:rsid w:val="00EB1422"/>
    <w:rsid w:val="00ED0E45"/>
    <w:rsid w:val="00ED1241"/>
    <w:rsid w:val="00ED4EF9"/>
    <w:rsid w:val="00ED64CB"/>
    <w:rsid w:val="00EE22F7"/>
    <w:rsid w:val="00EE2CCF"/>
    <w:rsid w:val="00EE6E04"/>
    <w:rsid w:val="00EF4529"/>
    <w:rsid w:val="00EF766D"/>
    <w:rsid w:val="00F06798"/>
    <w:rsid w:val="00F170AA"/>
    <w:rsid w:val="00F35B62"/>
    <w:rsid w:val="00F64C51"/>
    <w:rsid w:val="00F71D3A"/>
    <w:rsid w:val="00F84197"/>
    <w:rsid w:val="00FA29C8"/>
    <w:rsid w:val="00FA446A"/>
    <w:rsid w:val="00FA674D"/>
    <w:rsid w:val="00FB145B"/>
    <w:rsid w:val="00FB777F"/>
    <w:rsid w:val="00FC0E71"/>
    <w:rsid w:val="00FF5872"/>
    <w:rsid w:val="00FF69F8"/>
    <w:rsid w:val="00FF6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24A09EF"/>
  <w15:chartTrackingRefBased/>
  <w15:docId w15:val="{BFBAA1B4-B265-4E7D-8B85-A17F8B9CA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51F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1F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51F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1F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1F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1F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1F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1F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1F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1F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51F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51F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1F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1F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1F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1F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1F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1F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1F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1F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1F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1F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1F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1F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1F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1F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1F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1F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1F24"/>
    <w:rPr>
      <w:b/>
      <w:bCs/>
      <w:smallCaps/>
      <w:color w:val="0F4761" w:themeColor="accent1" w:themeShade="BF"/>
      <w:spacing w:val="5"/>
    </w:rPr>
  </w:style>
  <w:style w:type="character" w:customStyle="1" w:styleId="cf01">
    <w:name w:val="cf01"/>
    <w:basedOn w:val="DefaultParagraphFont"/>
    <w:rsid w:val="00D040E9"/>
    <w:rPr>
      <w:rFonts w:ascii="Segoe UI" w:hAnsi="Segoe UI" w:cs="Segoe UI" w:hint="default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564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6477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6477"/>
    <w:rPr>
      <w:kern w:val="0"/>
      <w:sz w:val="20"/>
      <w:szCs w:val="2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732654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7B10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FC0E7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0C64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6433"/>
  </w:style>
  <w:style w:type="paragraph" w:styleId="Footer">
    <w:name w:val="footer"/>
    <w:basedOn w:val="Normal"/>
    <w:link w:val="FooterChar"/>
    <w:uiPriority w:val="99"/>
    <w:unhideWhenUsed/>
    <w:rsid w:val="000C64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6433"/>
  </w:style>
  <w:style w:type="table" w:styleId="PlainTable1">
    <w:name w:val="Plain Table 1"/>
    <w:basedOn w:val="TableNormal"/>
    <w:uiPriority w:val="41"/>
    <w:rsid w:val="00C60FC4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3594A"/>
  </w:style>
  <w:style w:type="paragraph" w:styleId="Revision">
    <w:name w:val="Revision"/>
    <w:hidden/>
    <w:uiPriority w:val="99"/>
    <w:semiHidden/>
    <w:rsid w:val="003732AC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32AC"/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32AC"/>
    <w:rPr>
      <w:b/>
      <w:bCs/>
      <w:kern w:val="0"/>
      <w:sz w:val="20"/>
      <w:szCs w:val="20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5658F5"/>
    <w:pPr>
      <w:spacing w:before="240" w:after="0"/>
      <w:outlineLvl w:val="9"/>
    </w:pPr>
    <w:rPr>
      <w:kern w:val="0"/>
      <w:sz w:val="32"/>
      <w:szCs w:val="32"/>
      <w:lang w:val="en-US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5658F5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5658F5"/>
    <w:rPr>
      <w:color w:val="467886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unhideWhenUsed/>
    <w:rsid w:val="00C800D5"/>
    <w:pPr>
      <w:spacing w:after="100"/>
      <w:ind w:left="4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764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7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1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8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2.jpeg"/><Relationship Id="rId18" Type="http://schemas.openxmlformats.org/officeDocument/2006/relationships/header" Target="header5.xml"/><Relationship Id="rId3" Type="http://schemas.openxmlformats.org/officeDocument/2006/relationships/webSettings" Target="webSettings.xml"/><Relationship Id="rId21" Type="http://schemas.openxmlformats.org/officeDocument/2006/relationships/header" Target="header6.xml"/><Relationship Id="rId7" Type="http://schemas.openxmlformats.org/officeDocument/2006/relationships/header" Target="header2.xml"/><Relationship Id="rId12" Type="http://schemas.openxmlformats.org/officeDocument/2006/relationships/image" Target="media/image1.jpeg"/><Relationship Id="rId17" Type="http://schemas.openxmlformats.org/officeDocument/2006/relationships/header" Target="header4.xml"/><Relationship Id="rId2" Type="http://schemas.openxmlformats.org/officeDocument/2006/relationships/settings" Target="settings.xml"/><Relationship Id="rId16" Type="http://schemas.openxmlformats.org/officeDocument/2006/relationships/image" Target="media/image5.jpeg"/><Relationship Id="rId20" Type="http://schemas.openxmlformats.org/officeDocument/2006/relationships/footer" Target="footer5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24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image" Target="media/image4.jpeg"/><Relationship Id="rId23" Type="http://schemas.openxmlformats.org/officeDocument/2006/relationships/fontTable" Target="fontTable.xml"/><Relationship Id="rId10" Type="http://schemas.openxmlformats.org/officeDocument/2006/relationships/header" Target="header3.xml"/><Relationship Id="rId19" Type="http://schemas.openxmlformats.org/officeDocument/2006/relationships/footer" Target="footer4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image" Target="media/image3.jpg"/><Relationship Id="rId22" Type="http://schemas.openxmlformats.org/officeDocument/2006/relationships/footer" Target="footer6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8</Pages>
  <Words>1360</Words>
  <Characters>7208</Characters>
  <Application>Microsoft Office Word</Application>
  <DocSecurity>0</DocSecurity>
  <Lines>60</Lines>
  <Paragraphs>17</Paragraphs>
  <ScaleCrop>false</ScaleCrop>
  <Company/>
  <LinksUpToDate>false</LinksUpToDate>
  <CharactersWithSpaces>8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Røsland</dc:creator>
  <cp:keywords/>
  <dc:description/>
  <cp:lastModifiedBy>Anders Røsland</cp:lastModifiedBy>
  <cp:revision>54</cp:revision>
  <cp:lastPrinted>2024-11-22T09:46:00Z</cp:lastPrinted>
  <dcterms:created xsi:type="dcterms:W3CDTF">2024-11-13T14:15:00Z</dcterms:created>
  <dcterms:modified xsi:type="dcterms:W3CDTF">2025-04-16T08:11:00Z</dcterms:modified>
</cp:coreProperties>
</file>